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0A2CD" w14:textId="4F8DFE95" w:rsidR="00260D96" w:rsidRDefault="00260D96" w:rsidP="00260D96">
      <w:pPr>
        <w:pStyle w:val="Heading1"/>
      </w:pPr>
      <w:r>
        <w:t>Supplementary Tables</w:t>
      </w:r>
    </w:p>
    <w:p w14:paraId="78A27C66" w14:textId="520DB51F" w:rsidR="00244119" w:rsidRPr="00244119" w:rsidRDefault="00244119" w:rsidP="00244119">
      <w:r w:rsidRPr="006E333F">
        <w:rPr>
          <w:b/>
          <w:bCs/>
        </w:rPr>
        <w:t>Supplementary Table 1</w:t>
      </w:r>
      <w:r>
        <w:t xml:space="preserve">. </w:t>
      </w:r>
      <w:r w:rsidR="006E333F" w:rsidRPr="006E333F">
        <w:t xml:space="preserve">National drug codes (NDCs) and healthcare common procedure coding system (HCPCS) codes for CGM systems </w:t>
      </w:r>
      <w:r w:rsidR="006E333F">
        <w:t>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7667"/>
      </w:tblGrid>
      <w:tr w:rsidR="00BD248E" w14:paraId="731DB2FE" w14:textId="77777777">
        <w:tc>
          <w:tcPr>
            <w:tcW w:w="0" w:type="auto"/>
            <w:vAlign w:val="center"/>
          </w:tcPr>
          <w:p w14:paraId="7488B55F" w14:textId="77777777" w:rsidR="00244119" w:rsidRPr="000C393A" w:rsidRDefault="00244119" w:rsidP="00AA5DF4">
            <w:pPr>
              <w:spacing w:line="24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GM</w:t>
            </w:r>
          </w:p>
        </w:tc>
        <w:tc>
          <w:tcPr>
            <w:tcW w:w="0" w:type="auto"/>
            <w:vAlign w:val="center"/>
          </w:tcPr>
          <w:p w14:paraId="3BA2E450" w14:textId="77777777" w:rsidR="00244119" w:rsidRPr="000C393A" w:rsidRDefault="00244119" w:rsidP="00AA5DF4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CPCS and NDC Codes</w:t>
            </w:r>
          </w:p>
        </w:tc>
      </w:tr>
      <w:tr w:rsidR="00BD248E" w14:paraId="57E29FC0" w14:textId="77777777">
        <w:tc>
          <w:tcPr>
            <w:tcW w:w="0" w:type="auto"/>
            <w:vAlign w:val="center"/>
          </w:tcPr>
          <w:p w14:paraId="5568A39F" w14:textId="77777777" w:rsidR="00244119" w:rsidRPr="00FC27EA" w:rsidRDefault="00244119" w:rsidP="00AA5DF4">
            <w:pPr>
              <w:spacing w:line="240" w:lineRule="auto"/>
              <w:rPr>
                <w:b/>
                <w:bCs/>
              </w:rPr>
            </w:pPr>
            <w:r w:rsidRPr="00FC27EA">
              <w:rPr>
                <w:b/>
                <w:bCs/>
              </w:rPr>
              <w:t>HCPCS</w:t>
            </w:r>
          </w:p>
        </w:tc>
        <w:tc>
          <w:tcPr>
            <w:tcW w:w="0" w:type="auto"/>
            <w:vAlign w:val="center"/>
          </w:tcPr>
          <w:p w14:paraId="2A59F397" w14:textId="77777777" w:rsidR="00244119" w:rsidRDefault="00244119" w:rsidP="00AA5DF4">
            <w:pPr>
              <w:spacing w:line="240" w:lineRule="auto"/>
              <w:jc w:val="center"/>
            </w:pPr>
            <w:r>
              <w:t xml:space="preserve">A4226, A4239, A9276, A9277, A9278, E2103, K0553, K0554, S1030, S1031, S1034, </w:t>
            </w:r>
          </w:p>
        </w:tc>
      </w:tr>
      <w:tr w:rsidR="00BD248E" w14:paraId="5C9A2839" w14:textId="77777777">
        <w:tc>
          <w:tcPr>
            <w:tcW w:w="0" w:type="auto"/>
            <w:vAlign w:val="center"/>
          </w:tcPr>
          <w:p w14:paraId="2C1775EC" w14:textId="77777777" w:rsidR="00244119" w:rsidRPr="00FC27EA" w:rsidRDefault="00244119" w:rsidP="00AA5DF4">
            <w:pPr>
              <w:spacing w:line="240" w:lineRule="auto"/>
              <w:rPr>
                <w:b/>
                <w:bCs/>
              </w:rPr>
            </w:pPr>
            <w:r w:rsidRPr="00FC27EA">
              <w:rPr>
                <w:b/>
                <w:bCs/>
              </w:rPr>
              <w:t>Abbott Freestyle Libre</w:t>
            </w:r>
          </w:p>
        </w:tc>
        <w:tc>
          <w:tcPr>
            <w:tcW w:w="0" w:type="auto"/>
            <w:vAlign w:val="center"/>
          </w:tcPr>
          <w:p w14:paraId="1B13AB2A" w14:textId="033BF120" w:rsidR="00244119" w:rsidRDefault="00244119" w:rsidP="00AA5DF4">
            <w:pPr>
              <w:spacing w:line="240" w:lineRule="auto"/>
              <w:jc w:val="center"/>
            </w:pPr>
            <w:r>
              <w:t>57599000019, 57599000021, 57599000101, 57599000200, 57599080000, 57599080300, 57599081800</w:t>
            </w:r>
          </w:p>
        </w:tc>
      </w:tr>
      <w:tr w:rsidR="00BD248E" w14:paraId="2C1A8CA9" w14:textId="77777777">
        <w:tc>
          <w:tcPr>
            <w:tcW w:w="0" w:type="auto"/>
            <w:vAlign w:val="center"/>
          </w:tcPr>
          <w:p w14:paraId="2105F4DE" w14:textId="77777777" w:rsidR="00244119" w:rsidRPr="00FC27EA" w:rsidRDefault="00244119" w:rsidP="00AA5DF4">
            <w:pPr>
              <w:spacing w:line="240" w:lineRule="auto"/>
              <w:rPr>
                <w:b/>
                <w:bCs/>
              </w:rPr>
            </w:pPr>
            <w:r w:rsidRPr="00FC27EA">
              <w:rPr>
                <w:b/>
                <w:bCs/>
              </w:rPr>
              <w:t>Dexcom</w:t>
            </w:r>
          </w:p>
        </w:tc>
        <w:tc>
          <w:tcPr>
            <w:tcW w:w="0" w:type="auto"/>
            <w:vAlign w:val="center"/>
          </w:tcPr>
          <w:p w14:paraId="7C8F9A2C" w14:textId="56CFB3A3" w:rsidR="00244119" w:rsidRDefault="00244119" w:rsidP="00AA5DF4">
            <w:pPr>
              <w:spacing w:line="240" w:lineRule="auto"/>
              <w:jc w:val="center"/>
            </w:pPr>
            <w:r>
              <w:t>08627000301, 08627001011, 08627001021, 08627001031, 08627001101, 08627001301, 08627001401, 08627001601, 08627002011, 08627002021, 08627002031, 08627003011, 08627003021, 08627003031, 08627004104, 08627005011, 08627005021, 08627005031, 08627005104, 08627005303, 08627006011, 08627006021, 08627006031, 08627008011, 08627008021, 08627008031, 08627009011, 08627009111</w:t>
            </w:r>
          </w:p>
        </w:tc>
      </w:tr>
      <w:tr w:rsidR="00BD248E" w14:paraId="010DC53C" w14:textId="77777777">
        <w:tc>
          <w:tcPr>
            <w:tcW w:w="0" w:type="auto"/>
            <w:vAlign w:val="center"/>
          </w:tcPr>
          <w:p w14:paraId="119300D8" w14:textId="77777777" w:rsidR="00244119" w:rsidRPr="00FC27EA" w:rsidRDefault="00244119" w:rsidP="00AA5DF4">
            <w:pPr>
              <w:spacing w:line="240" w:lineRule="auto"/>
              <w:rPr>
                <w:b/>
                <w:bCs/>
              </w:rPr>
            </w:pPr>
            <w:r w:rsidRPr="00FC27EA">
              <w:rPr>
                <w:b/>
                <w:bCs/>
              </w:rPr>
              <w:t>Medtronic</w:t>
            </w:r>
          </w:p>
        </w:tc>
        <w:tc>
          <w:tcPr>
            <w:tcW w:w="0" w:type="auto"/>
            <w:vAlign w:val="center"/>
          </w:tcPr>
          <w:p w14:paraId="4F9422F4" w14:textId="32A8F719" w:rsidR="00244119" w:rsidRDefault="00244119" w:rsidP="00AA5DF4">
            <w:pPr>
              <w:spacing w:line="240" w:lineRule="auto"/>
              <w:jc w:val="center"/>
            </w:pPr>
            <w:r>
              <w:t xml:space="preserve">43169070405, 43169075272, 43169080040, 43169094604, 43169095568, 63000017962, 63000028585, 63000028677, 63000028678, 63000031699, 63000033698, 63000035751, 63000035844, 63000041434, 63000041435, 65781045101, 65781045111, 65781045121, 65781045141, 65781045151, </w:t>
            </w:r>
            <w:r w:rsidR="00690152">
              <w:t xml:space="preserve">76300000211, </w:t>
            </w:r>
            <w:r w:rsidR="00690152" w:rsidRPr="00690152">
              <w:t>7630000021</w:t>
            </w:r>
            <w:r w:rsidR="00690152">
              <w:t xml:space="preserve">4, </w:t>
            </w:r>
            <w:r>
              <w:t xml:space="preserve">76300000260, </w:t>
            </w:r>
            <w:r w:rsidR="00EB494B" w:rsidRPr="00EB494B">
              <w:t>76300000</w:t>
            </w:r>
            <w:r w:rsidR="00EB494B">
              <w:t xml:space="preserve">610, </w:t>
            </w:r>
            <w:r>
              <w:t xml:space="preserve">76300000701, 76300000805, 76300001101, </w:t>
            </w:r>
            <w:r w:rsidR="00AA0B5C" w:rsidRPr="00AA0B5C">
              <w:t>76300001701</w:t>
            </w:r>
            <w:r w:rsidR="00AA0B5C">
              <w:t xml:space="preserve">, </w:t>
            </w:r>
            <w:r>
              <w:t xml:space="preserve">76300007201, 76300007202, 76300010001, 76300010002, 76300017962, 76300023982, 76300027842, 76300040001, 76300055111, 76300055113, 76300055114, 76300055115, 76300070501, 76300070601, </w:t>
            </w:r>
            <w:r w:rsidR="00D763CD" w:rsidRPr="00D763CD">
              <w:t>76300070</w:t>
            </w:r>
            <w:r w:rsidR="00D763CD">
              <w:t>7</w:t>
            </w:r>
            <w:r w:rsidR="00D763CD" w:rsidRPr="00D763CD">
              <w:t>01</w:t>
            </w:r>
            <w:r w:rsidR="00D763CD">
              <w:t xml:space="preserve">, </w:t>
            </w:r>
            <w:r>
              <w:t xml:space="preserve">76300072501, 76300075111, 76300075112, 76300075113, 76300075114, 76300075115, 76300285852, 76300286774, 76300286781, 76300720301, 76300731001, 76300731501, </w:t>
            </w:r>
            <w:r w:rsidR="00D900E6" w:rsidRPr="00D900E6">
              <w:t>76300750001, 76300751001</w:t>
            </w:r>
            <w:r w:rsidR="00D900E6">
              <w:t>,</w:t>
            </w:r>
            <w:r w:rsidR="00D900E6" w:rsidRPr="00D900E6">
              <w:t xml:space="preserve"> </w:t>
            </w:r>
            <w:r>
              <w:t>76300770001, 76300790001</w:t>
            </w:r>
          </w:p>
        </w:tc>
      </w:tr>
      <w:tr w:rsidR="00B07A2E" w14:paraId="350C2F31" w14:textId="77777777">
        <w:tc>
          <w:tcPr>
            <w:tcW w:w="0" w:type="auto"/>
            <w:vAlign w:val="center"/>
          </w:tcPr>
          <w:p w14:paraId="70B10FEA" w14:textId="38ADE1A5" w:rsidR="00296113" w:rsidRPr="00FC27EA" w:rsidRDefault="00296113" w:rsidP="00AA5DF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versense</w:t>
            </w:r>
            <w:proofErr w:type="spellEnd"/>
          </w:p>
        </w:tc>
        <w:tc>
          <w:tcPr>
            <w:tcW w:w="0" w:type="auto"/>
            <w:vAlign w:val="center"/>
          </w:tcPr>
          <w:p w14:paraId="53BC7A78" w14:textId="20206CBB" w:rsidR="00296113" w:rsidRDefault="00400EA1" w:rsidP="00AA5DF4">
            <w:pPr>
              <w:spacing w:line="240" w:lineRule="auto"/>
              <w:jc w:val="center"/>
            </w:pPr>
            <w:r>
              <w:t>17491002145, 17491002235</w:t>
            </w:r>
          </w:p>
        </w:tc>
      </w:tr>
      <w:tr w:rsidR="00B07A2E" w14:paraId="328629B4" w14:textId="77777777">
        <w:tc>
          <w:tcPr>
            <w:tcW w:w="0" w:type="auto"/>
            <w:vAlign w:val="center"/>
          </w:tcPr>
          <w:p w14:paraId="27A71D01" w14:textId="529E7B16" w:rsidR="00A561EF" w:rsidRDefault="00A561EF" w:rsidP="00AA5DF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  <w:tc>
          <w:tcPr>
            <w:tcW w:w="0" w:type="auto"/>
            <w:vAlign w:val="center"/>
          </w:tcPr>
          <w:p w14:paraId="51106C81" w14:textId="381EEAF9" w:rsidR="00A561EF" w:rsidRDefault="00A561EF" w:rsidP="00AA5DF4">
            <w:pPr>
              <w:spacing w:line="240" w:lineRule="auto"/>
              <w:jc w:val="center"/>
            </w:pPr>
            <w:r>
              <w:t>17491002142</w:t>
            </w:r>
          </w:p>
        </w:tc>
      </w:tr>
    </w:tbl>
    <w:p w14:paraId="4C81C440" w14:textId="77777777" w:rsidR="00244119" w:rsidRDefault="00244119">
      <w:pPr>
        <w:rPr>
          <w:b/>
          <w:bCs/>
        </w:rPr>
      </w:pPr>
    </w:p>
    <w:p w14:paraId="4DBCBBAB" w14:textId="516D7295" w:rsidR="006E333F" w:rsidRDefault="006E333F">
      <w:pPr>
        <w:rPr>
          <w:b/>
          <w:bCs/>
        </w:rPr>
      </w:pPr>
      <w:r>
        <w:rPr>
          <w:b/>
          <w:bCs/>
        </w:rPr>
        <w:br w:type="page"/>
      </w:r>
    </w:p>
    <w:p w14:paraId="7DA4EFEE" w14:textId="599011F8" w:rsidR="00CA1340" w:rsidRPr="00CA1340" w:rsidRDefault="00CA1340" w:rsidP="00CA1340">
      <w:r w:rsidRPr="00CA1340">
        <w:rPr>
          <w:b/>
          <w:bCs/>
        </w:rPr>
        <w:lastRenderedPageBreak/>
        <w:t>Supplementary Table 2</w:t>
      </w:r>
      <w:r w:rsidRPr="00CA1340">
        <w:t xml:space="preserve">. Linear regression model </w:t>
      </w:r>
      <w:r w:rsidR="006D1A49">
        <w:t>including the two-way interaction term for CGM use and s</w:t>
      </w:r>
      <w:r w:rsidRPr="00CA1340">
        <w:t>ulfonylurea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1457"/>
        <w:gridCol w:w="1577"/>
        <w:gridCol w:w="1091"/>
      </w:tblGrid>
      <w:tr w:rsidR="00CA1340" w:rsidRPr="00CA1340" w14:paraId="46FA3B36" w14:textId="77777777" w:rsidTr="6E40558C">
        <w:tc>
          <w:tcPr>
            <w:tcW w:w="0" w:type="auto"/>
            <w:vAlign w:val="center"/>
          </w:tcPr>
          <w:p w14:paraId="3B95847B" w14:textId="77777777" w:rsidR="00CA1340" w:rsidRPr="00CA1340" w:rsidRDefault="00CA1340" w:rsidP="00CA1340">
            <w:pPr>
              <w:spacing w:line="240" w:lineRule="auto"/>
              <w:rPr>
                <w:b/>
                <w:bCs/>
              </w:rPr>
            </w:pPr>
            <w:r w:rsidRPr="00CA1340">
              <w:rPr>
                <w:b/>
                <w:bCs/>
              </w:rPr>
              <w:t>Covariate</w:t>
            </w:r>
          </w:p>
        </w:tc>
        <w:tc>
          <w:tcPr>
            <w:tcW w:w="0" w:type="auto"/>
            <w:vAlign w:val="center"/>
          </w:tcPr>
          <w:p w14:paraId="272497C7" w14:textId="77777777" w:rsidR="00CA1340" w:rsidRDefault="00D02D5D" w:rsidP="00F809ED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</w:rPr>
              <w:t>Δ</w:t>
            </w:r>
            <w:r>
              <w:rPr>
                <w:b/>
                <w:bCs/>
              </w:rPr>
              <w:t>A1c</w:t>
            </w:r>
          </w:p>
          <w:p w14:paraId="720848CF" w14:textId="206E8850" w:rsidR="00CA1340" w:rsidRPr="00CA1340" w:rsidRDefault="00F809ED" w:rsidP="00CC360E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</w:rPr>
              <w:t>β</w:t>
            </w:r>
            <w:r>
              <w:rPr>
                <w:b/>
                <w:bCs/>
              </w:rPr>
              <w:t xml:space="preserve"> (SE)</w:t>
            </w:r>
          </w:p>
        </w:tc>
        <w:tc>
          <w:tcPr>
            <w:tcW w:w="0" w:type="auto"/>
            <w:vAlign w:val="center"/>
          </w:tcPr>
          <w:p w14:paraId="42DE1D24" w14:textId="77777777" w:rsidR="00CA1340" w:rsidRPr="00CA1340" w:rsidRDefault="00CA1340" w:rsidP="00CC360E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5E10D64D" w14:textId="77777777" w:rsidR="00CA1340" w:rsidRPr="00CA1340" w:rsidRDefault="00CA1340" w:rsidP="00CC360E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p-value</w:t>
            </w:r>
          </w:p>
        </w:tc>
      </w:tr>
      <w:tr w:rsidR="00CA1340" w:rsidRPr="00CA1340" w14:paraId="6E8C9BD9" w14:textId="77777777" w:rsidTr="6E40558C">
        <w:tc>
          <w:tcPr>
            <w:tcW w:w="0" w:type="auto"/>
          </w:tcPr>
          <w:p w14:paraId="08BE6E66" w14:textId="77777777" w:rsidR="00CA1340" w:rsidRPr="00CA1340" w:rsidRDefault="00CA1340" w:rsidP="00CA1340">
            <w:pPr>
              <w:spacing w:line="240" w:lineRule="auto"/>
            </w:pPr>
            <w:r w:rsidRPr="00CA1340">
              <w:t>(Intercept)</w:t>
            </w:r>
          </w:p>
        </w:tc>
        <w:tc>
          <w:tcPr>
            <w:tcW w:w="0" w:type="auto"/>
            <w:vAlign w:val="center"/>
          </w:tcPr>
          <w:p w14:paraId="0C9DE220" w14:textId="7C8416B5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4.89</w:t>
            </w:r>
            <w:r w:rsidR="007223D4">
              <w:rPr>
                <w:b/>
                <w:bCs/>
              </w:rPr>
              <w:t xml:space="preserve"> (0.07)</w:t>
            </w:r>
          </w:p>
        </w:tc>
        <w:tc>
          <w:tcPr>
            <w:tcW w:w="0" w:type="auto"/>
          </w:tcPr>
          <w:p w14:paraId="1FF89967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4.74, 5.03]</w:t>
            </w:r>
          </w:p>
        </w:tc>
        <w:tc>
          <w:tcPr>
            <w:tcW w:w="0" w:type="auto"/>
            <w:vAlign w:val="center"/>
          </w:tcPr>
          <w:p w14:paraId="1F21CB9A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4A51EB" w:rsidRPr="00CA1340" w14:paraId="3BF487F1" w14:textId="77777777" w:rsidTr="6E40558C">
        <w:tc>
          <w:tcPr>
            <w:tcW w:w="0" w:type="auto"/>
          </w:tcPr>
          <w:p w14:paraId="7459A890" w14:textId="2650B115" w:rsidR="004A51EB" w:rsidRPr="00CA1340" w:rsidRDefault="004A51EB" w:rsidP="00E62B50">
            <w:pPr>
              <w:spacing w:line="240" w:lineRule="auto"/>
            </w:pPr>
            <w:r>
              <w:t>CGM use</w:t>
            </w:r>
          </w:p>
        </w:tc>
        <w:tc>
          <w:tcPr>
            <w:tcW w:w="0" w:type="auto"/>
          </w:tcPr>
          <w:p w14:paraId="2EA4A3DC" w14:textId="5E8FA34D" w:rsidR="004A51EB" w:rsidRPr="0029127D" w:rsidRDefault="004A51EB" w:rsidP="00E62B50">
            <w:pPr>
              <w:spacing w:line="240" w:lineRule="auto"/>
              <w:jc w:val="center"/>
              <w:rPr>
                <w:b/>
                <w:bCs/>
              </w:rPr>
            </w:pPr>
            <w:r w:rsidRPr="0029127D">
              <w:rPr>
                <w:b/>
                <w:bCs/>
              </w:rPr>
              <w:t>-0.26</w:t>
            </w:r>
            <w:r w:rsidR="00317871">
              <w:rPr>
                <w:b/>
                <w:bCs/>
              </w:rPr>
              <w:t xml:space="preserve"> (0.03)</w:t>
            </w:r>
          </w:p>
        </w:tc>
        <w:tc>
          <w:tcPr>
            <w:tcW w:w="0" w:type="auto"/>
          </w:tcPr>
          <w:p w14:paraId="7D2EF906" w14:textId="77777777" w:rsidR="004A51EB" w:rsidRPr="00CA1340" w:rsidRDefault="004A51EB" w:rsidP="00E62B50">
            <w:pPr>
              <w:spacing w:line="240" w:lineRule="auto"/>
              <w:jc w:val="center"/>
            </w:pPr>
            <w:r w:rsidRPr="00CA1340">
              <w:t>[-0.31, -0.21]</w:t>
            </w:r>
          </w:p>
        </w:tc>
        <w:tc>
          <w:tcPr>
            <w:tcW w:w="0" w:type="auto"/>
          </w:tcPr>
          <w:p w14:paraId="0E144DAC" w14:textId="77777777" w:rsidR="004A51EB" w:rsidRPr="00CA1340" w:rsidRDefault="004A51EB" w:rsidP="00E62B5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13D835FA" w14:textId="77777777" w:rsidTr="6E40558C">
        <w:tc>
          <w:tcPr>
            <w:tcW w:w="0" w:type="auto"/>
          </w:tcPr>
          <w:p w14:paraId="2343C9EC" w14:textId="77777777" w:rsidR="00CA1340" w:rsidRPr="00CA1340" w:rsidRDefault="00CA1340" w:rsidP="00CA1340">
            <w:pPr>
              <w:spacing w:line="240" w:lineRule="auto"/>
            </w:pPr>
            <w:r w:rsidRPr="00CA1340">
              <w:t>Age at index</w:t>
            </w:r>
          </w:p>
        </w:tc>
        <w:tc>
          <w:tcPr>
            <w:tcW w:w="0" w:type="auto"/>
            <w:vAlign w:val="center"/>
          </w:tcPr>
          <w:p w14:paraId="7AA62066" w14:textId="559ECA4D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00</w:t>
            </w:r>
            <w:r w:rsidR="00317871">
              <w:rPr>
                <w:b/>
                <w:bCs/>
              </w:rPr>
              <w:t xml:space="preserve"> (0.0</w:t>
            </w:r>
            <w:r w:rsidR="00C02256">
              <w:rPr>
                <w:b/>
                <w:bCs/>
              </w:rPr>
              <w:t>0</w:t>
            </w:r>
            <w:r w:rsidR="00317871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235D5B3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00, 0.00]</w:t>
            </w:r>
          </w:p>
        </w:tc>
        <w:tc>
          <w:tcPr>
            <w:tcW w:w="0" w:type="auto"/>
            <w:vAlign w:val="center"/>
          </w:tcPr>
          <w:p w14:paraId="76541C8D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6AC78FEF" w14:textId="77777777" w:rsidTr="6E40558C">
        <w:tc>
          <w:tcPr>
            <w:tcW w:w="0" w:type="auto"/>
          </w:tcPr>
          <w:p w14:paraId="689B68E5" w14:textId="77777777" w:rsidR="00CA1340" w:rsidRPr="00CA1340" w:rsidRDefault="00CA1340" w:rsidP="00CA1340">
            <w:pPr>
              <w:spacing w:line="240" w:lineRule="auto"/>
            </w:pPr>
            <w:r w:rsidRPr="00CA1340">
              <w:t>A1c at baseline</w:t>
            </w:r>
          </w:p>
        </w:tc>
        <w:tc>
          <w:tcPr>
            <w:tcW w:w="0" w:type="auto"/>
            <w:vAlign w:val="center"/>
          </w:tcPr>
          <w:p w14:paraId="2D14186C" w14:textId="15847D21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-0.60</w:t>
            </w:r>
            <w:r w:rsidR="00C02256">
              <w:rPr>
                <w:b/>
                <w:bCs/>
              </w:rPr>
              <w:t xml:space="preserve"> (</w:t>
            </w:r>
            <w:r w:rsidR="00317D82">
              <w:rPr>
                <w:b/>
                <w:bCs/>
              </w:rPr>
              <w:t>0.01)</w:t>
            </w:r>
          </w:p>
        </w:tc>
        <w:tc>
          <w:tcPr>
            <w:tcW w:w="0" w:type="auto"/>
          </w:tcPr>
          <w:p w14:paraId="76F9AB0B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61, -0.59]</w:t>
            </w:r>
          </w:p>
        </w:tc>
        <w:tc>
          <w:tcPr>
            <w:tcW w:w="0" w:type="auto"/>
            <w:vAlign w:val="center"/>
          </w:tcPr>
          <w:p w14:paraId="6323AD98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1619E9FB" w14:textId="77777777" w:rsidTr="6E40558C">
        <w:tc>
          <w:tcPr>
            <w:tcW w:w="0" w:type="auto"/>
          </w:tcPr>
          <w:p w14:paraId="04E9BD5D" w14:textId="00A63671" w:rsidR="00CA1340" w:rsidRPr="00CA1340" w:rsidRDefault="00CA1340" w:rsidP="00CA1340">
            <w:pPr>
              <w:spacing w:line="240" w:lineRule="auto"/>
            </w:pPr>
            <w:r w:rsidRPr="00CA1340">
              <w:t>Race: Asian</w:t>
            </w:r>
            <w:r w:rsidR="00F752E3">
              <w:t>*</w:t>
            </w:r>
          </w:p>
        </w:tc>
        <w:tc>
          <w:tcPr>
            <w:tcW w:w="0" w:type="auto"/>
            <w:vAlign w:val="center"/>
          </w:tcPr>
          <w:p w14:paraId="16123DE1" w14:textId="657E810C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0.04</w:t>
            </w:r>
            <w:r w:rsidR="00317D82">
              <w:t xml:space="preserve"> (0.03)</w:t>
            </w:r>
          </w:p>
        </w:tc>
        <w:tc>
          <w:tcPr>
            <w:tcW w:w="0" w:type="auto"/>
          </w:tcPr>
          <w:p w14:paraId="54DC90D7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01, 0.10]</w:t>
            </w:r>
          </w:p>
        </w:tc>
        <w:tc>
          <w:tcPr>
            <w:tcW w:w="0" w:type="auto"/>
            <w:vAlign w:val="center"/>
          </w:tcPr>
          <w:p w14:paraId="2CAD7979" w14:textId="03834F4B" w:rsidR="00CA1340" w:rsidRPr="00CA1340" w:rsidRDefault="004110C9" w:rsidP="00CC360E">
            <w:pPr>
              <w:spacing w:line="240" w:lineRule="auto"/>
              <w:jc w:val="center"/>
            </w:pPr>
            <w:r>
              <w:t>0.11</w:t>
            </w:r>
          </w:p>
        </w:tc>
      </w:tr>
      <w:tr w:rsidR="00CA1340" w:rsidRPr="00CA1340" w14:paraId="7710BD28" w14:textId="77777777" w:rsidTr="6E40558C">
        <w:tc>
          <w:tcPr>
            <w:tcW w:w="0" w:type="auto"/>
          </w:tcPr>
          <w:p w14:paraId="7B31FF8C" w14:textId="5F85933D" w:rsidR="00CA1340" w:rsidRPr="00CA1340" w:rsidRDefault="00CA1340" w:rsidP="00CA1340">
            <w:pPr>
              <w:spacing w:line="240" w:lineRule="auto"/>
            </w:pPr>
            <w:r w:rsidRPr="00CA1340">
              <w:t>Race: Black</w:t>
            </w:r>
            <w:r w:rsidR="00F752E3">
              <w:t>*</w:t>
            </w:r>
          </w:p>
        </w:tc>
        <w:tc>
          <w:tcPr>
            <w:tcW w:w="0" w:type="auto"/>
            <w:vAlign w:val="center"/>
          </w:tcPr>
          <w:p w14:paraId="482594FF" w14:textId="634C2201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13</w:t>
            </w:r>
            <w:r w:rsidR="00317D82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64D1CD48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09, 0.16]</w:t>
            </w:r>
          </w:p>
        </w:tc>
        <w:tc>
          <w:tcPr>
            <w:tcW w:w="0" w:type="auto"/>
            <w:vAlign w:val="center"/>
          </w:tcPr>
          <w:p w14:paraId="5FBD2A68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00D768CD" w14:textId="77777777" w:rsidTr="6E40558C">
        <w:tc>
          <w:tcPr>
            <w:tcW w:w="0" w:type="auto"/>
          </w:tcPr>
          <w:p w14:paraId="58359E84" w14:textId="226E69D4" w:rsidR="00CA1340" w:rsidRPr="00CA1340" w:rsidRDefault="00CA1340" w:rsidP="00CA1340">
            <w:pPr>
              <w:spacing w:line="240" w:lineRule="auto"/>
            </w:pPr>
            <w:r w:rsidRPr="00CA1340">
              <w:t>Race: Hispanic</w:t>
            </w:r>
            <w:r w:rsidR="00F752E3">
              <w:t>*</w:t>
            </w:r>
          </w:p>
        </w:tc>
        <w:tc>
          <w:tcPr>
            <w:tcW w:w="0" w:type="auto"/>
            <w:vAlign w:val="center"/>
          </w:tcPr>
          <w:p w14:paraId="1C0F18E1" w14:textId="093CDEC7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18</w:t>
            </w:r>
            <w:r w:rsidR="00317D82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0A3A2AEF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15, 0.21]</w:t>
            </w:r>
          </w:p>
        </w:tc>
        <w:tc>
          <w:tcPr>
            <w:tcW w:w="0" w:type="auto"/>
            <w:vAlign w:val="center"/>
          </w:tcPr>
          <w:p w14:paraId="748DD954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2776E645" w14:textId="77777777" w:rsidTr="6E40558C">
        <w:tc>
          <w:tcPr>
            <w:tcW w:w="0" w:type="auto"/>
          </w:tcPr>
          <w:p w14:paraId="62DC288F" w14:textId="00DEBC5E" w:rsidR="00CA1340" w:rsidRPr="00CA1340" w:rsidRDefault="00CA1340" w:rsidP="00CA1340">
            <w:pPr>
              <w:spacing w:line="240" w:lineRule="auto"/>
            </w:pPr>
            <w:r w:rsidRPr="00CA1340">
              <w:t>Race: Unknown</w:t>
            </w:r>
            <w:r w:rsidR="00F752E3">
              <w:t>*</w:t>
            </w:r>
          </w:p>
        </w:tc>
        <w:tc>
          <w:tcPr>
            <w:tcW w:w="0" w:type="auto"/>
            <w:vAlign w:val="center"/>
          </w:tcPr>
          <w:p w14:paraId="330CD69C" w14:textId="4239BD6C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14</w:t>
            </w:r>
            <w:r w:rsidR="00317D82">
              <w:rPr>
                <w:b/>
                <w:bCs/>
              </w:rPr>
              <w:t xml:space="preserve"> (0.</w:t>
            </w:r>
            <w:r w:rsidR="00A2790E">
              <w:rPr>
                <w:b/>
                <w:bCs/>
              </w:rPr>
              <w:t>05)</w:t>
            </w:r>
          </w:p>
        </w:tc>
        <w:tc>
          <w:tcPr>
            <w:tcW w:w="0" w:type="auto"/>
          </w:tcPr>
          <w:p w14:paraId="0E91E9C1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05, 0.24]</w:t>
            </w:r>
          </w:p>
        </w:tc>
        <w:tc>
          <w:tcPr>
            <w:tcW w:w="0" w:type="auto"/>
            <w:vAlign w:val="center"/>
          </w:tcPr>
          <w:p w14:paraId="0EC144BE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0.004</w:t>
            </w:r>
          </w:p>
        </w:tc>
      </w:tr>
      <w:tr w:rsidR="00CA1340" w:rsidRPr="00CA1340" w14:paraId="1109EB4E" w14:textId="77777777" w:rsidTr="6E40558C">
        <w:tc>
          <w:tcPr>
            <w:tcW w:w="0" w:type="auto"/>
          </w:tcPr>
          <w:p w14:paraId="176CB637" w14:textId="4F38A5C2" w:rsidR="00CA1340" w:rsidRPr="00CA1340" w:rsidRDefault="00172E10" w:rsidP="00CA1340">
            <w:pPr>
              <w:spacing w:line="240" w:lineRule="auto"/>
            </w:pPr>
            <w:r>
              <w:t>Insurance type</w:t>
            </w:r>
            <w:r w:rsidR="00CA1340" w:rsidRPr="00CA1340">
              <w:t>: Medicare</w:t>
            </w:r>
            <w:r w:rsidR="00864C39">
              <w:t xml:space="preserve"> Advantage</w:t>
            </w:r>
            <w:r w:rsidR="00F752E3">
              <w:t>^</w:t>
            </w:r>
          </w:p>
        </w:tc>
        <w:tc>
          <w:tcPr>
            <w:tcW w:w="0" w:type="auto"/>
            <w:vAlign w:val="center"/>
          </w:tcPr>
          <w:p w14:paraId="40972AF5" w14:textId="49CBFE15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09</w:t>
            </w:r>
            <w:r w:rsidR="00A2790E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0257BDB8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06, 0.13]</w:t>
            </w:r>
          </w:p>
        </w:tc>
        <w:tc>
          <w:tcPr>
            <w:tcW w:w="0" w:type="auto"/>
            <w:vAlign w:val="center"/>
          </w:tcPr>
          <w:p w14:paraId="7B15DE9B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6CD2EB17" w14:textId="77777777" w:rsidTr="6E40558C">
        <w:tc>
          <w:tcPr>
            <w:tcW w:w="0" w:type="auto"/>
          </w:tcPr>
          <w:p w14:paraId="4494D7A4" w14:textId="77777777" w:rsidR="00CA1340" w:rsidRPr="00CA1340" w:rsidRDefault="00CA1340" w:rsidP="00CA1340">
            <w:pPr>
              <w:spacing w:line="240" w:lineRule="auto"/>
            </w:pPr>
            <w:r w:rsidRPr="00CA1340">
              <w:t>Gender: Male</w:t>
            </w:r>
          </w:p>
        </w:tc>
        <w:tc>
          <w:tcPr>
            <w:tcW w:w="0" w:type="auto"/>
            <w:vAlign w:val="center"/>
          </w:tcPr>
          <w:p w14:paraId="1D219349" w14:textId="4CA207DA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-0.05</w:t>
            </w:r>
            <w:r w:rsidR="00A2790E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2C1C0FCB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07, -0.02]</w:t>
            </w:r>
          </w:p>
        </w:tc>
        <w:tc>
          <w:tcPr>
            <w:tcW w:w="0" w:type="auto"/>
            <w:vAlign w:val="center"/>
          </w:tcPr>
          <w:p w14:paraId="4B96A208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0.0002</w:t>
            </w:r>
          </w:p>
        </w:tc>
      </w:tr>
      <w:tr w:rsidR="00CA1340" w:rsidRPr="00CA1340" w14:paraId="28536A4B" w14:textId="77777777" w:rsidTr="6E40558C">
        <w:tc>
          <w:tcPr>
            <w:tcW w:w="0" w:type="auto"/>
          </w:tcPr>
          <w:p w14:paraId="7291B78E" w14:textId="77777777" w:rsidR="00CA1340" w:rsidRPr="00CA1340" w:rsidRDefault="00CA1340" w:rsidP="00CA1340">
            <w:pPr>
              <w:spacing w:line="240" w:lineRule="auto"/>
            </w:pPr>
            <w:r w:rsidRPr="00CA1340">
              <w:t>Charlson comorbidity score at baseline</w:t>
            </w:r>
          </w:p>
        </w:tc>
        <w:tc>
          <w:tcPr>
            <w:tcW w:w="0" w:type="auto"/>
            <w:vAlign w:val="center"/>
          </w:tcPr>
          <w:p w14:paraId="5B3BB97F" w14:textId="2429DD15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-0.02</w:t>
            </w:r>
            <w:r w:rsidR="00A2790E">
              <w:rPr>
                <w:b/>
                <w:bCs/>
              </w:rPr>
              <w:t xml:space="preserve"> (</w:t>
            </w:r>
            <w:r w:rsidR="0074442F">
              <w:rPr>
                <w:b/>
                <w:bCs/>
              </w:rPr>
              <w:t>0.00)</w:t>
            </w:r>
          </w:p>
        </w:tc>
        <w:tc>
          <w:tcPr>
            <w:tcW w:w="0" w:type="auto"/>
          </w:tcPr>
          <w:p w14:paraId="1D48212B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03, -0.01]</w:t>
            </w:r>
          </w:p>
        </w:tc>
        <w:tc>
          <w:tcPr>
            <w:tcW w:w="0" w:type="auto"/>
            <w:vAlign w:val="center"/>
          </w:tcPr>
          <w:p w14:paraId="732D34E7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08E25314" w14:textId="77777777" w:rsidTr="6E40558C">
        <w:tc>
          <w:tcPr>
            <w:tcW w:w="0" w:type="auto"/>
          </w:tcPr>
          <w:p w14:paraId="286E7F10" w14:textId="4B3BDE37" w:rsidR="00CA1340" w:rsidRPr="00CA1340" w:rsidRDefault="00CA1340" w:rsidP="00CA1340">
            <w:pPr>
              <w:spacing w:line="240" w:lineRule="auto"/>
            </w:pPr>
            <w:r w:rsidRPr="00CA1340">
              <w:t>Metformin use</w:t>
            </w:r>
            <w:r w:rsidR="00F752E3" w:rsidRPr="00F752E3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20D5D8F" w14:textId="05E6F6BD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-0.21</w:t>
            </w:r>
            <w:r w:rsidR="00433525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45CAFB22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23, -0.18]</w:t>
            </w:r>
          </w:p>
        </w:tc>
        <w:tc>
          <w:tcPr>
            <w:tcW w:w="0" w:type="auto"/>
            <w:vAlign w:val="center"/>
          </w:tcPr>
          <w:p w14:paraId="17112C6F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1CA180FC" w14:textId="77777777" w:rsidTr="6E40558C">
        <w:tc>
          <w:tcPr>
            <w:tcW w:w="0" w:type="auto"/>
          </w:tcPr>
          <w:p w14:paraId="6D99D4F2" w14:textId="52C8BC8B" w:rsidR="00CA1340" w:rsidRPr="00CA1340" w:rsidRDefault="00CA1340" w:rsidP="00CA1340">
            <w:pPr>
              <w:spacing w:line="240" w:lineRule="auto"/>
            </w:pPr>
            <w:r w:rsidRPr="00CA1340">
              <w:t>Sulfonylurea use</w:t>
            </w:r>
            <w:r w:rsidR="00544A72" w:rsidRPr="00544A72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18B27F9" w14:textId="1E8E1131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15</w:t>
            </w:r>
            <w:r w:rsidR="00433525">
              <w:rPr>
                <w:b/>
                <w:bCs/>
              </w:rPr>
              <w:t xml:space="preserve"> (</w:t>
            </w:r>
            <w:r w:rsidR="00FB20A1">
              <w:rPr>
                <w:b/>
                <w:bCs/>
              </w:rPr>
              <w:t>0.01)</w:t>
            </w:r>
          </w:p>
        </w:tc>
        <w:tc>
          <w:tcPr>
            <w:tcW w:w="0" w:type="auto"/>
          </w:tcPr>
          <w:p w14:paraId="12895034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13, 0.18]</w:t>
            </w:r>
          </w:p>
        </w:tc>
        <w:tc>
          <w:tcPr>
            <w:tcW w:w="0" w:type="auto"/>
            <w:vAlign w:val="center"/>
          </w:tcPr>
          <w:p w14:paraId="38D69F13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10A31BEA" w14:textId="77777777" w:rsidTr="6E40558C">
        <w:tc>
          <w:tcPr>
            <w:tcW w:w="0" w:type="auto"/>
          </w:tcPr>
          <w:p w14:paraId="7ADDF84B" w14:textId="79F61528" w:rsidR="00CA1340" w:rsidRPr="00CA1340" w:rsidRDefault="00CA1340" w:rsidP="00CA1340">
            <w:pPr>
              <w:spacing w:line="240" w:lineRule="auto"/>
            </w:pPr>
            <w:r w:rsidRPr="00CA1340">
              <w:t>SGLT2 inhibitor use</w:t>
            </w:r>
            <w:r w:rsidR="00544A72" w:rsidRPr="00544A72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08B50A7" w14:textId="18D9EF8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-0.02</w:t>
            </w:r>
            <w:r w:rsidR="00426C55">
              <w:t xml:space="preserve"> (0.02)</w:t>
            </w:r>
          </w:p>
        </w:tc>
        <w:tc>
          <w:tcPr>
            <w:tcW w:w="0" w:type="auto"/>
          </w:tcPr>
          <w:p w14:paraId="6BA1F6CC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05, 0.01]</w:t>
            </w:r>
          </w:p>
        </w:tc>
        <w:tc>
          <w:tcPr>
            <w:tcW w:w="0" w:type="auto"/>
          </w:tcPr>
          <w:p w14:paraId="3F85F209" w14:textId="7096989D" w:rsidR="00CA1340" w:rsidRPr="00CA1340" w:rsidRDefault="00A26ABF" w:rsidP="00CC360E">
            <w:pPr>
              <w:spacing w:line="240" w:lineRule="auto"/>
              <w:jc w:val="center"/>
            </w:pPr>
            <w:r>
              <w:t>0.24</w:t>
            </w:r>
          </w:p>
        </w:tc>
      </w:tr>
      <w:tr w:rsidR="00CA1340" w:rsidRPr="00CA1340" w14:paraId="6C62496C" w14:textId="77777777" w:rsidTr="6E40558C">
        <w:tc>
          <w:tcPr>
            <w:tcW w:w="0" w:type="auto"/>
          </w:tcPr>
          <w:p w14:paraId="5C728EE9" w14:textId="5C69AD41" w:rsidR="00CA1340" w:rsidRPr="00CA1340" w:rsidRDefault="00CA1340" w:rsidP="00CA1340">
            <w:pPr>
              <w:spacing w:line="240" w:lineRule="auto"/>
            </w:pPr>
            <w:r w:rsidRPr="00CA1340">
              <w:t>DPP-4 inhibitor use</w:t>
            </w:r>
            <w:r w:rsidR="00544A72" w:rsidRPr="00544A72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1E1759C" w14:textId="5C56A09D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0.04</w:t>
            </w:r>
            <w:r w:rsidR="00426C55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3169A9E7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0.01, 0.08]</w:t>
            </w:r>
          </w:p>
        </w:tc>
        <w:tc>
          <w:tcPr>
            <w:tcW w:w="0" w:type="auto"/>
          </w:tcPr>
          <w:p w14:paraId="3DA7E0A7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0.02</w:t>
            </w:r>
          </w:p>
        </w:tc>
      </w:tr>
      <w:tr w:rsidR="00CA1340" w:rsidRPr="00CA1340" w14:paraId="60E28F6D" w14:textId="77777777" w:rsidTr="6E40558C">
        <w:tc>
          <w:tcPr>
            <w:tcW w:w="0" w:type="auto"/>
          </w:tcPr>
          <w:p w14:paraId="11A79D83" w14:textId="5D2877F2" w:rsidR="00CA1340" w:rsidRPr="00CA1340" w:rsidRDefault="00CA1340" w:rsidP="00CA1340">
            <w:pPr>
              <w:spacing w:line="240" w:lineRule="auto"/>
            </w:pPr>
            <w:r w:rsidRPr="00CA1340">
              <w:t>GLP-1 RA use</w:t>
            </w:r>
            <w:r w:rsidR="00544A72" w:rsidRPr="00544A72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6526602" w14:textId="1C2A8812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-0.18</w:t>
            </w:r>
            <w:r w:rsidR="00426C55">
              <w:rPr>
                <w:b/>
                <w:bCs/>
              </w:rPr>
              <w:t xml:space="preserve"> (</w:t>
            </w:r>
            <w:r w:rsidR="00B9256B">
              <w:rPr>
                <w:b/>
                <w:bCs/>
              </w:rPr>
              <w:t>0.02)</w:t>
            </w:r>
          </w:p>
        </w:tc>
        <w:tc>
          <w:tcPr>
            <w:tcW w:w="0" w:type="auto"/>
          </w:tcPr>
          <w:p w14:paraId="02203625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22, -0.15]</w:t>
            </w:r>
          </w:p>
        </w:tc>
        <w:tc>
          <w:tcPr>
            <w:tcW w:w="0" w:type="auto"/>
            <w:vAlign w:val="center"/>
          </w:tcPr>
          <w:p w14:paraId="28C9CDA2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01BF1BDD" w14:textId="77777777" w:rsidTr="6E40558C">
        <w:tc>
          <w:tcPr>
            <w:tcW w:w="0" w:type="auto"/>
          </w:tcPr>
          <w:p w14:paraId="6EA535B1" w14:textId="77777777" w:rsidR="00CA1340" w:rsidRPr="00CA1340" w:rsidRDefault="00CA1340" w:rsidP="00CA1340">
            <w:pPr>
              <w:spacing w:line="240" w:lineRule="auto"/>
            </w:pPr>
            <w:r w:rsidRPr="00CA1340">
              <w:t>Interaction: CGM use × sulfonylurea use</w:t>
            </w:r>
          </w:p>
        </w:tc>
        <w:tc>
          <w:tcPr>
            <w:tcW w:w="0" w:type="auto"/>
          </w:tcPr>
          <w:p w14:paraId="5309B31F" w14:textId="4C1BD538" w:rsidR="00CA1340" w:rsidRPr="0029127D" w:rsidRDefault="00CA1340" w:rsidP="00CC360E">
            <w:pPr>
              <w:spacing w:line="240" w:lineRule="auto"/>
              <w:jc w:val="center"/>
              <w:rPr>
                <w:b/>
              </w:rPr>
            </w:pPr>
            <w:r w:rsidRPr="0029127D">
              <w:rPr>
                <w:b/>
              </w:rPr>
              <w:t>-0.13</w:t>
            </w:r>
            <w:r w:rsidR="0072603A">
              <w:rPr>
                <w:b/>
                <w:bCs/>
              </w:rPr>
              <w:t xml:space="preserve"> (0.06)</w:t>
            </w:r>
          </w:p>
        </w:tc>
        <w:tc>
          <w:tcPr>
            <w:tcW w:w="0" w:type="auto"/>
          </w:tcPr>
          <w:p w14:paraId="362994CA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[-0.25, -0.01]</w:t>
            </w:r>
          </w:p>
        </w:tc>
        <w:tc>
          <w:tcPr>
            <w:tcW w:w="0" w:type="auto"/>
            <w:vAlign w:val="center"/>
          </w:tcPr>
          <w:p w14:paraId="743DCBC4" w14:textId="77777777" w:rsidR="00CA1340" w:rsidRPr="00CA1340" w:rsidRDefault="00CA1340" w:rsidP="00CC360E">
            <w:pPr>
              <w:spacing w:line="240" w:lineRule="auto"/>
              <w:jc w:val="center"/>
            </w:pPr>
            <w:r w:rsidRPr="00CA1340">
              <w:t>0.03</w:t>
            </w:r>
          </w:p>
        </w:tc>
      </w:tr>
    </w:tbl>
    <w:p w14:paraId="09EC94D9" w14:textId="22AE3783" w:rsidR="006D60DC" w:rsidRPr="006D60DC" w:rsidRDefault="006D60DC" w:rsidP="006D60DC">
      <w:pPr>
        <w:spacing w:line="240" w:lineRule="auto"/>
      </w:pPr>
      <w:bookmarkStart w:id="0" w:name="_Hlk189668671"/>
      <w:r w:rsidRPr="006D60DC">
        <w:t xml:space="preserve">*Reference race is White; ^Reference insurance type is Commercial; </w:t>
      </w:r>
      <w:r w:rsidRPr="006D60DC">
        <w:rPr>
          <w:vertAlign w:val="superscript"/>
        </w:rPr>
        <w:t>†</w:t>
      </w:r>
      <w:r w:rsidRPr="006D60DC">
        <w:t>Defined as use of medication at baseline and follow-up</w:t>
      </w:r>
    </w:p>
    <w:bookmarkEnd w:id="0"/>
    <w:p w14:paraId="6097041E" w14:textId="4F0314E8" w:rsidR="00CA1340" w:rsidRDefault="00CA1340" w:rsidP="00CA1340">
      <w:pPr>
        <w:spacing w:line="240" w:lineRule="auto"/>
      </w:pPr>
      <w:r w:rsidRPr="00CA1340">
        <w:t xml:space="preserve">Abbreviations: CGM: continuous glucose monitoring; CI: confidence interval; DPP-4: dipeptidyl peptidase-4; GLP-1 RA: glucagon-like peptide-1 receptor agonist; n.s.: not statistically significant; </w:t>
      </w:r>
      <w:r w:rsidR="004A51EB">
        <w:t xml:space="preserve">SE: standard error; </w:t>
      </w:r>
      <w:r w:rsidRPr="00CA1340">
        <w:t>SGLT2: sodium-glucose cotransporter-2</w:t>
      </w:r>
    </w:p>
    <w:p w14:paraId="12F38F38" w14:textId="77777777" w:rsidR="00CA1340" w:rsidRDefault="00CA1340" w:rsidP="00CA1340">
      <w:pPr>
        <w:spacing w:line="240" w:lineRule="auto"/>
      </w:pPr>
    </w:p>
    <w:p w14:paraId="75D46E8B" w14:textId="71A1CFF1" w:rsidR="00CA1340" w:rsidRDefault="00CA1340">
      <w:pPr>
        <w:spacing w:after="160" w:line="259" w:lineRule="auto"/>
      </w:pPr>
      <w:r>
        <w:br w:type="page"/>
      </w:r>
    </w:p>
    <w:p w14:paraId="22F3E2AB" w14:textId="2D14CEF6" w:rsidR="00CA1340" w:rsidRPr="00CA1340" w:rsidRDefault="00CA1340" w:rsidP="00CA1340">
      <w:r w:rsidRPr="00CA1340">
        <w:rPr>
          <w:b/>
          <w:bCs/>
        </w:rPr>
        <w:lastRenderedPageBreak/>
        <w:t>Supplementary Table 3</w:t>
      </w:r>
      <w:r w:rsidRPr="00CA1340">
        <w:t xml:space="preserve">. </w:t>
      </w:r>
      <w:r w:rsidR="006D1A49" w:rsidRPr="006D1A49">
        <w:t xml:space="preserve">Linear regression model including the two-way interaction term for CGM use and </w:t>
      </w:r>
      <w:r w:rsidRPr="00CA1340">
        <w:t>DPP-4 inhibitor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5"/>
        <w:gridCol w:w="1457"/>
        <w:gridCol w:w="1577"/>
        <w:gridCol w:w="1091"/>
      </w:tblGrid>
      <w:tr w:rsidR="00CA1340" w:rsidRPr="00CA1340" w14:paraId="56BC397E" w14:textId="77777777" w:rsidTr="6E40558C">
        <w:tc>
          <w:tcPr>
            <w:tcW w:w="0" w:type="auto"/>
            <w:vAlign w:val="center"/>
          </w:tcPr>
          <w:p w14:paraId="014B8787" w14:textId="77777777" w:rsidR="00CA1340" w:rsidRPr="00CA1340" w:rsidRDefault="00CA1340" w:rsidP="00CA1340">
            <w:pPr>
              <w:spacing w:line="240" w:lineRule="auto"/>
              <w:rPr>
                <w:b/>
                <w:bCs/>
              </w:rPr>
            </w:pPr>
            <w:r w:rsidRPr="00CA1340">
              <w:rPr>
                <w:b/>
                <w:bCs/>
              </w:rPr>
              <w:t>Covariate</w:t>
            </w:r>
          </w:p>
        </w:tc>
        <w:tc>
          <w:tcPr>
            <w:tcW w:w="0" w:type="auto"/>
            <w:vAlign w:val="center"/>
          </w:tcPr>
          <w:p w14:paraId="2E673BC9" w14:textId="77777777" w:rsidR="00F91A3B" w:rsidRPr="00F91A3B" w:rsidRDefault="00F91A3B" w:rsidP="00F91A3B">
            <w:pPr>
              <w:spacing w:line="240" w:lineRule="auto"/>
              <w:jc w:val="center"/>
              <w:rPr>
                <w:b/>
                <w:bCs/>
              </w:rPr>
            </w:pPr>
            <w:r w:rsidRPr="00F91A3B">
              <w:rPr>
                <w:b/>
                <w:bCs/>
              </w:rPr>
              <w:t>ΔA1c</w:t>
            </w:r>
          </w:p>
          <w:p w14:paraId="499AEB82" w14:textId="496D6BAE" w:rsidR="00CA1340" w:rsidRPr="00CA1340" w:rsidRDefault="00F91A3B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F91A3B">
              <w:rPr>
                <w:b/>
                <w:bCs/>
              </w:rPr>
              <w:t>β (SE)</w:t>
            </w:r>
          </w:p>
        </w:tc>
        <w:tc>
          <w:tcPr>
            <w:tcW w:w="0" w:type="auto"/>
            <w:vAlign w:val="center"/>
          </w:tcPr>
          <w:p w14:paraId="5749AD2C" w14:textId="77777777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40855936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rPr>
                <w:b/>
                <w:bCs/>
              </w:rPr>
              <w:t>p-value</w:t>
            </w:r>
          </w:p>
        </w:tc>
      </w:tr>
      <w:tr w:rsidR="00CA1340" w:rsidRPr="00CA1340" w14:paraId="18D1E4A9" w14:textId="77777777" w:rsidTr="6E40558C">
        <w:tc>
          <w:tcPr>
            <w:tcW w:w="0" w:type="auto"/>
          </w:tcPr>
          <w:p w14:paraId="0DF67E8D" w14:textId="79F3A5E1" w:rsidR="00CA1340" w:rsidRPr="00CA1340" w:rsidRDefault="00CA1340" w:rsidP="00CA1340">
            <w:pPr>
              <w:spacing w:line="240" w:lineRule="auto"/>
            </w:pPr>
            <w:r w:rsidRPr="00CA1340">
              <w:t>(Intercept)</w:t>
            </w:r>
          </w:p>
        </w:tc>
        <w:tc>
          <w:tcPr>
            <w:tcW w:w="0" w:type="auto"/>
            <w:vAlign w:val="center"/>
          </w:tcPr>
          <w:p w14:paraId="4461B0A7" w14:textId="1E647701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4.89</w:t>
            </w:r>
            <w:r w:rsidR="00BD160B">
              <w:rPr>
                <w:b/>
                <w:bCs/>
              </w:rPr>
              <w:t xml:space="preserve"> (0.07)</w:t>
            </w:r>
          </w:p>
        </w:tc>
        <w:tc>
          <w:tcPr>
            <w:tcW w:w="0" w:type="auto"/>
          </w:tcPr>
          <w:p w14:paraId="72C2D0CE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4.74, 5.03]</w:t>
            </w:r>
          </w:p>
        </w:tc>
        <w:tc>
          <w:tcPr>
            <w:tcW w:w="0" w:type="auto"/>
            <w:vAlign w:val="center"/>
          </w:tcPr>
          <w:p w14:paraId="36D15C62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BD160B" w:rsidRPr="00CA1340" w14:paraId="0E67AB06" w14:textId="77777777" w:rsidTr="6E40558C">
        <w:tc>
          <w:tcPr>
            <w:tcW w:w="0" w:type="auto"/>
          </w:tcPr>
          <w:p w14:paraId="7466EDF1" w14:textId="318285CA" w:rsidR="00BD160B" w:rsidRPr="00CA1340" w:rsidRDefault="4BABEF0C" w:rsidP="00BD160B">
            <w:pPr>
              <w:spacing w:line="240" w:lineRule="auto"/>
            </w:pPr>
            <w:r>
              <w:t>CGM use</w:t>
            </w:r>
          </w:p>
        </w:tc>
        <w:tc>
          <w:tcPr>
            <w:tcW w:w="0" w:type="auto"/>
          </w:tcPr>
          <w:p w14:paraId="2BC33B1A" w14:textId="1E67412A" w:rsidR="00BD160B" w:rsidRPr="00CA1340" w:rsidRDefault="00BD160B" w:rsidP="00BD160B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-0.27</w:t>
            </w:r>
            <w:r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7BBF145B" w14:textId="77777777" w:rsidR="00BD160B" w:rsidRPr="00CA1340" w:rsidRDefault="00BD160B" w:rsidP="00BD160B">
            <w:pPr>
              <w:spacing w:line="240" w:lineRule="auto"/>
              <w:jc w:val="center"/>
            </w:pPr>
            <w:r w:rsidRPr="00CA1340">
              <w:t>[-0.31, -0.22]</w:t>
            </w:r>
          </w:p>
        </w:tc>
        <w:tc>
          <w:tcPr>
            <w:tcW w:w="0" w:type="auto"/>
          </w:tcPr>
          <w:p w14:paraId="6C7CE4F0" w14:textId="77777777" w:rsidR="00BD160B" w:rsidRPr="00CA1340" w:rsidRDefault="00BD160B" w:rsidP="00BD160B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324E9F94" w14:textId="77777777" w:rsidTr="6E40558C">
        <w:tc>
          <w:tcPr>
            <w:tcW w:w="0" w:type="auto"/>
          </w:tcPr>
          <w:p w14:paraId="473DDEB1" w14:textId="279F4DAA" w:rsidR="00CA1340" w:rsidRPr="00CA1340" w:rsidRDefault="00CA1340" w:rsidP="00CA1340">
            <w:pPr>
              <w:spacing w:line="240" w:lineRule="auto"/>
            </w:pPr>
            <w:r w:rsidRPr="00CA1340">
              <w:t>Age at index</w:t>
            </w:r>
          </w:p>
        </w:tc>
        <w:tc>
          <w:tcPr>
            <w:tcW w:w="0" w:type="auto"/>
            <w:vAlign w:val="center"/>
          </w:tcPr>
          <w:p w14:paraId="2B950817" w14:textId="149306A7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00</w:t>
            </w:r>
            <w:r w:rsidR="00BD160B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0F642164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00, 0.00]</w:t>
            </w:r>
          </w:p>
        </w:tc>
        <w:tc>
          <w:tcPr>
            <w:tcW w:w="0" w:type="auto"/>
            <w:vAlign w:val="center"/>
          </w:tcPr>
          <w:p w14:paraId="0F61B44D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0.0001</w:t>
            </w:r>
          </w:p>
        </w:tc>
      </w:tr>
      <w:tr w:rsidR="00CA1340" w:rsidRPr="00CA1340" w14:paraId="0BE557D0" w14:textId="77777777" w:rsidTr="6E40558C">
        <w:tc>
          <w:tcPr>
            <w:tcW w:w="0" w:type="auto"/>
          </w:tcPr>
          <w:p w14:paraId="0D4CADB0" w14:textId="52544681" w:rsidR="00CA1340" w:rsidRPr="00CA1340" w:rsidRDefault="00CA1340" w:rsidP="00CA1340">
            <w:pPr>
              <w:spacing w:line="240" w:lineRule="auto"/>
            </w:pPr>
            <w:r w:rsidRPr="00CA1340">
              <w:t>A1c at baseline</w:t>
            </w:r>
          </w:p>
        </w:tc>
        <w:tc>
          <w:tcPr>
            <w:tcW w:w="0" w:type="auto"/>
            <w:vAlign w:val="center"/>
          </w:tcPr>
          <w:p w14:paraId="51AFDFE6" w14:textId="3AD49974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4A47265">
              <w:rPr>
                <w:b/>
                <w:bCs/>
              </w:rPr>
              <w:t>-0.60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632D65C6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61, -0.58]</w:t>
            </w:r>
          </w:p>
        </w:tc>
        <w:tc>
          <w:tcPr>
            <w:tcW w:w="0" w:type="auto"/>
            <w:vAlign w:val="center"/>
          </w:tcPr>
          <w:p w14:paraId="5FA65A5C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4DAE64BE" w14:textId="77777777" w:rsidTr="6E40558C">
        <w:tc>
          <w:tcPr>
            <w:tcW w:w="0" w:type="auto"/>
          </w:tcPr>
          <w:p w14:paraId="7866789D" w14:textId="77536EB8" w:rsidR="00CA1340" w:rsidRPr="00CA1340" w:rsidRDefault="00CA1340" w:rsidP="00CA1340">
            <w:pPr>
              <w:spacing w:line="240" w:lineRule="auto"/>
            </w:pPr>
            <w:r w:rsidRPr="00CA1340">
              <w:t>Race: Asian</w:t>
            </w:r>
            <w:r w:rsidR="00F66A0D">
              <w:t>*</w:t>
            </w:r>
          </w:p>
        </w:tc>
        <w:tc>
          <w:tcPr>
            <w:tcW w:w="0" w:type="auto"/>
            <w:vAlign w:val="center"/>
          </w:tcPr>
          <w:p w14:paraId="0E2E05C4" w14:textId="4A6BEB99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0.04</w:t>
            </w:r>
            <w:r w:rsidR="00BD160B">
              <w:t xml:space="preserve"> (0.03)</w:t>
            </w:r>
          </w:p>
        </w:tc>
        <w:tc>
          <w:tcPr>
            <w:tcW w:w="0" w:type="auto"/>
          </w:tcPr>
          <w:p w14:paraId="169FE4E1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01, 0.10]</w:t>
            </w:r>
          </w:p>
        </w:tc>
        <w:tc>
          <w:tcPr>
            <w:tcW w:w="0" w:type="auto"/>
            <w:vAlign w:val="center"/>
          </w:tcPr>
          <w:p w14:paraId="0F1C59D1" w14:textId="56CB8EF7" w:rsidR="00CA1340" w:rsidRPr="00CA1340" w:rsidRDefault="00E72E15" w:rsidP="00CA1340">
            <w:pPr>
              <w:spacing w:line="240" w:lineRule="auto"/>
              <w:jc w:val="center"/>
            </w:pPr>
            <w:r>
              <w:t>0.12</w:t>
            </w:r>
          </w:p>
        </w:tc>
      </w:tr>
      <w:tr w:rsidR="00CA1340" w:rsidRPr="00CA1340" w14:paraId="72511B30" w14:textId="77777777" w:rsidTr="6E40558C">
        <w:tc>
          <w:tcPr>
            <w:tcW w:w="0" w:type="auto"/>
          </w:tcPr>
          <w:p w14:paraId="365BA13E" w14:textId="5A3878F7" w:rsidR="00CA1340" w:rsidRPr="00CA1340" w:rsidRDefault="00CA1340" w:rsidP="00CA1340">
            <w:pPr>
              <w:spacing w:line="240" w:lineRule="auto"/>
            </w:pPr>
            <w:r w:rsidRPr="00CA1340">
              <w:t>Race: Black</w:t>
            </w:r>
            <w:r w:rsidR="00F66A0D">
              <w:t>*</w:t>
            </w:r>
          </w:p>
        </w:tc>
        <w:tc>
          <w:tcPr>
            <w:tcW w:w="0" w:type="auto"/>
            <w:vAlign w:val="center"/>
          </w:tcPr>
          <w:p w14:paraId="7445A7A7" w14:textId="0CB31439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13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2F3DB398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09, 0.16]</w:t>
            </w:r>
          </w:p>
        </w:tc>
        <w:tc>
          <w:tcPr>
            <w:tcW w:w="0" w:type="auto"/>
            <w:vAlign w:val="center"/>
          </w:tcPr>
          <w:p w14:paraId="6D1FA6DB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2F839E2E" w14:textId="77777777" w:rsidTr="6E40558C">
        <w:tc>
          <w:tcPr>
            <w:tcW w:w="0" w:type="auto"/>
          </w:tcPr>
          <w:p w14:paraId="2C8CF58D" w14:textId="43857066" w:rsidR="00CA1340" w:rsidRPr="00CA1340" w:rsidRDefault="00CA1340" w:rsidP="00CA1340">
            <w:pPr>
              <w:spacing w:line="240" w:lineRule="auto"/>
            </w:pPr>
            <w:r w:rsidRPr="00CA1340">
              <w:t>Race: Hispanic</w:t>
            </w:r>
            <w:r w:rsidR="00F66A0D">
              <w:t>*</w:t>
            </w:r>
          </w:p>
        </w:tc>
        <w:tc>
          <w:tcPr>
            <w:tcW w:w="0" w:type="auto"/>
            <w:vAlign w:val="center"/>
          </w:tcPr>
          <w:p w14:paraId="36B4F877" w14:textId="7D01E809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18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57ACC9B1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15, 0.21]</w:t>
            </w:r>
          </w:p>
        </w:tc>
        <w:tc>
          <w:tcPr>
            <w:tcW w:w="0" w:type="auto"/>
            <w:vAlign w:val="center"/>
          </w:tcPr>
          <w:p w14:paraId="1AC26AB0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0AAFB432" w14:textId="77777777" w:rsidTr="6E40558C">
        <w:tc>
          <w:tcPr>
            <w:tcW w:w="0" w:type="auto"/>
          </w:tcPr>
          <w:p w14:paraId="6758260C" w14:textId="7135DCA2" w:rsidR="00CA1340" w:rsidRPr="00CA1340" w:rsidRDefault="00CA1340" w:rsidP="00CA1340">
            <w:pPr>
              <w:spacing w:line="240" w:lineRule="auto"/>
            </w:pPr>
            <w:r w:rsidRPr="00CA1340">
              <w:t>Race: Unknown</w:t>
            </w:r>
            <w:r w:rsidR="00F66A0D">
              <w:t>*</w:t>
            </w:r>
          </w:p>
        </w:tc>
        <w:tc>
          <w:tcPr>
            <w:tcW w:w="0" w:type="auto"/>
            <w:vAlign w:val="center"/>
          </w:tcPr>
          <w:p w14:paraId="3BB8844F" w14:textId="1D5FB6E3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14</w:t>
            </w:r>
            <w:r w:rsidR="00BD160B">
              <w:rPr>
                <w:b/>
                <w:bCs/>
              </w:rPr>
              <w:t xml:space="preserve"> (0.05)</w:t>
            </w:r>
          </w:p>
        </w:tc>
        <w:tc>
          <w:tcPr>
            <w:tcW w:w="0" w:type="auto"/>
          </w:tcPr>
          <w:p w14:paraId="30B89E65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05, 0.24]</w:t>
            </w:r>
          </w:p>
        </w:tc>
        <w:tc>
          <w:tcPr>
            <w:tcW w:w="0" w:type="auto"/>
            <w:vAlign w:val="center"/>
          </w:tcPr>
          <w:p w14:paraId="35A15E69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0.004</w:t>
            </w:r>
          </w:p>
        </w:tc>
      </w:tr>
      <w:tr w:rsidR="00CA1340" w:rsidRPr="00CA1340" w14:paraId="27D6DF09" w14:textId="77777777" w:rsidTr="6E40558C">
        <w:tc>
          <w:tcPr>
            <w:tcW w:w="0" w:type="auto"/>
          </w:tcPr>
          <w:p w14:paraId="11A091AC" w14:textId="4766F976" w:rsidR="00CA1340" w:rsidRPr="00CA1340" w:rsidRDefault="00172E10" w:rsidP="00CA1340">
            <w:pPr>
              <w:spacing w:line="240" w:lineRule="auto"/>
            </w:pPr>
            <w:r w:rsidRPr="00172E10">
              <w:t>Insurance type</w:t>
            </w:r>
            <w:r w:rsidR="00CA1340" w:rsidRPr="00CA1340">
              <w:t>: Medicare</w:t>
            </w:r>
            <w:r w:rsidR="00864C39">
              <w:t xml:space="preserve"> </w:t>
            </w:r>
            <w:r w:rsidR="00864C39" w:rsidRPr="00864C39">
              <w:t>Advantage</w:t>
            </w:r>
            <w:r w:rsidR="00F66A0D">
              <w:t>^</w:t>
            </w:r>
          </w:p>
        </w:tc>
        <w:tc>
          <w:tcPr>
            <w:tcW w:w="0" w:type="auto"/>
            <w:vAlign w:val="center"/>
          </w:tcPr>
          <w:p w14:paraId="58012D1A" w14:textId="55E43C9D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10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402C326F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06, 0.13]</w:t>
            </w:r>
          </w:p>
        </w:tc>
        <w:tc>
          <w:tcPr>
            <w:tcW w:w="0" w:type="auto"/>
            <w:vAlign w:val="center"/>
          </w:tcPr>
          <w:p w14:paraId="7A97AD0E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4CB9F313" w14:textId="77777777" w:rsidTr="6E40558C">
        <w:tc>
          <w:tcPr>
            <w:tcW w:w="0" w:type="auto"/>
          </w:tcPr>
          <w:p w14:paraId="793713F0" w14:textId="7C54A69E" w:rsidR="00CA1340" w:rsidRPr="00CA1340" w:rsidRDefault="00CA1340" w:rsidP="00CA1340">
            <w:pPr>
              <w:spacing w:line="240" w:lineRule="auto"/>
            </w:pPr>
            <w:r w:rsidRPr="00CA1340">
              <w:t>Gender: Male</w:t>
            </w:r>
          </w:p>
        </w:tc>
        <w:tc>
          <w:tcPr>
            <w:tcW w:w="0" w:type="auto"/>
            <w:vAlign w:val="center"/>
          </w:tcPr>
          <w:p w14:paraId="5104DCD1" w14:textId="13278F31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-0.05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429816DE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07, -0.02]</w:t>
            </w:r>
          </w:p>
        </w:tc>
        <w:tc>
          <w:tcPr>
            <w:tcW w:w="0" w:type="auto"/>
            <w:vAlign w:val="center"/>
          </w:tcPr>
          <w:p w14:paraId="5FB20D6D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0.0002</w:t>
            </w:r>
          </w:p>
        </w:tc>
      </w:tr>
      <w:tr w:rsidR="00CA1340" w:rsidRPr="00CA1340" w14:paraId="01038169" w14:textId="77777777" w:rsidTr="6E40558C">
        <w:tc>
          <w:tcPr>
            <w:tcW w:w="0" w:type="auto"/>
          </w:tcPr>
          <w:p w14:paraId="14AF0FFF" w14:textId="5D5D54F8" w:rsidR="00CA1340" w:rsidRPr="00CA1340" w:rsidRDefault="00CA1340" w:rsidP="00CA1340">
            <w:pPr>
              <w:spacing w:line="240" w:lineRule="auto"/>
            </w:pPr>
            <w:r w:rsidRPr="00CA1340">
              <w:t>Charlson comorbidity score at baseline</w:t>
            </w:r>
          </w:p>
        </w:tc>
        <w:tc>
          <w:tcPr>
            <w:tcW w:w="0" w:type="auto"/>
            <w:vAlign w:val="center"/>
          </w:tcPr>
          <w:p w14:paraId="1B05794A" w14:textId="5B077871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-0.02</w:t>
            </w:r>
            <w:r w:rsidR="00BD160B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3C0AC295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03, -0.01]</w:t>
            </w:r>
          </w:p>
        </w:tc>
        <w:tc>
          <w:tcPr>
            <w:tcW w:w="0" w:type="auto"/>
            <w:vAlign w:val="center"/>
          </w:tcPr>
          <w:p w14:paraId="03D79889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3550EB4C" w14:textId="77777777" w:rsidTr="6E40558C">
        <w:tc>
          <w:tcPr>
            <w:tcW w:w="0" w:type="auto"/>
          </w:tcPr>
          <w:p w14:paraId="00C75590" w14:textId="547CFC6E" w:rsidR="00CA1340" w:rsidRPr="00CA1340" w:rsidRDefault="00CA1340" w:rsidP="00CA1340">
            <w:pPr>
              <w:spacing w:line="240" w:lineRule="auto"/>
            </w:pPr>
            <w:r w:rsidRPr="00CA1340">
              <w:t>Metformin use</w:t>
            </w:r>
            <w:r w:rsidR="00F66A0D" w:rsidRPr="00F66A0D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A2A1FCB" w14:textId="67CFC789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-0.21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3D12AE93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23, -0.18]</w:t>
            </w:r>
          </w:p>
        </w:tc>
        <w:tc>
          <w:tcPr>
            <w:tcW w:w="0" w:type="auto"/>
            <w:vAlign w:val="center"/>
          </w:tcPr>
          <w:p w14:paraId="10C01E23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18259B62" w14:textId="77777777" w:rsidTr="6E40558C">
        <w:tc>
          <w:tcPr>
            <w:tcW w:w="0" w:type="auto"/>
          </w:tcPr>
          <w:p w14:paraId="7C5FA07E" w14:textId="59ECFC9F" w:rsidR="00CA1340" w:rsidRPr="00CA1340" w:rsidRDefault="00CA1340" w:rsidP="00CA1340">
            <w:pPr>
              <w:spacing w:line="240" w:lineRule="auto"/>
            </w:pPr>
            <w:r w:rsidRPr="00CA1340">
              <w:t>Sulfonylurea use</w:t>
            </w:r>
            <w:r w:rsidR="003F14F3" w:rsidRPr="003F14F3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B9CF276" w14:textId="0EDA25FB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15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4F0EA043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12, 0.17]</w:t>
            </w:r>
          </w:p>
        </w:tc>
        <w:tc>
          <w:tcPr>
            <w:tcW w:w="0" w:type="auto"/>
            <w:vAlign w:val="center"/>
          </w:tcPr>
          <w:p w14:paraId="7F270CDE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4D236553" w14:textId="77777777" w:rsidTr="6E40558C">
        <w:tc>
          <w:tcPr>
            <w:tcW w:w="0" w:type="auto"/>
          </w:tcPr>
          <w:p w14:paraId="75C6C674" w14:textId="73A458D8" w:rsidR="00CA1340" w:rsidRPr="00CA1340" w:rsidRDefault="00CA1340" w:rsidP="00CA1340">
            <w:pPr>
              <w:spacing w:line="240" w:lineRule="auto"/>
            </w:pPr>
            <w:r w:rsidRPr="00CA1340">
              <w:t>SGLT2 inhibitor use</w:t>
            </w:r>
            <w:r w:rsidR="003F14F3" w:rsidRPr="003F14F3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5B857C2" w14:textId="262A90D1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-0.02</w:t>
            </w:r>
            <w:r w:rsidR="00BD160B">
              <w:t xml:space="preserve"> (0.02)</w:t>
            </w:r>
          </w:p>
        </w:tc>
        <w:tc>
          <w:tcPr>
            <w:tcW w:w="0" w:type="auto"/>
          </w:tcPr>
          <w:p w14:paraId="6C0BA4FC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05, 0.01]</w:t>
            </w:r>
          </w:p>
        </w:tc>
        <w:tc>
          <w:tcPr>
            <w:tcW w:w="0" w:type="auto"/>
          </w:tcPr>
          <w:p w14:paraId="15C54CE3" w14:textId="02F144B1" w:rsidR="00CA1340" w:rsidRPr="00CA1340" w:rsidRDefault="004110C9" w:rsidP="00CA1340">
            <w:pPr>
              <w:spacing w:line="240" w:lineRule="auto"/>
              <w:jc w:val="center"/>
            </w:pPr>
            <w:r>
              <w:t>0.23</w:t>
            </w:r>
          </w:p>
        </w:tc>
      </w:tr>
      <w:tr w:rsidR="00CA1340" w:rsidRPr="00CA1340" w14:paraId="1430496A" w14:textId="77777777" w:rsidTr="6E40558C">
        <w:tc>
          <w:tcPr>
            <w:tcW w:w="0" w:type="auto"/>
          </w:tcPr>
          <w:p w14:paraId="61F2F838" w14:textId="7CE4F544" w:rsidR="00CA1340" w:rsidRPr="00CA1340" w:rsidRDefault="00CA1340" w:rsidP="00CA1340">
            <w:pPr>
              <w:spacing w:line="240" w:lineRule="auto"/>
            </w:pPr>
            <w:r w:rsidRPr="00CA1340">
              <w:t>DPP-4 inhibitor use</w:t>
            </w:r>
            <w:r w:rsidR="003F14F3" w:rsidRPr="003F14F3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12958BB" w14:textId="3EB4AB6A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0.05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6A3DD659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0.01, 0.09]</w:t>
            </w:r>
          </w:p>
        </w:tc>
        <w:tc>
          <w:tcPr>
            <w:tcW w:w="0" w:type="auto"/>
          </w:tcPr>
          <w:p w14:paraId="6154FB0F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0.008</w:t>
            </w:r>
          </w:p>
        </w:tc>
      </w:tr>
      <w:tr w:rsidR="00CA1340" w:rsidRPr="00CA1340" w14:paraId="2D6F251C" w14:textId="77777777" w:rsidTr="6E40558C">
        <w:tc>
          <w:tcPr>
            <w:tcW w:w="0" w:type="auto"/>
          </w:tcPr>
          <w:p w14:paraId="1B7D2E9E" w14:textId="76A23008" w:rsidR="00CA1340" w:rsidRPr="00CA1340" w:rsidRDefault="00CA1340" w:rsidP="00CA1340">
            <w:pPr>
              <w:spacing w:line="240" w:lineRule="auto"/>
            </w:pPr>
            <w:r w:rsidRPr="00CA1340">
              <w:t>GLP-1 RA use</w:t>
            </w:r>
            <w:r w:rsidR="003F14F3" w:rsidRPr="003F14F3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2C722556" w14:textId="21071DBC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-0.18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320F2817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22, -0.15]</w:t>
            </w:r>
          </w:p>
        </w:tc>
        <w:tc>
          <w:tcPr>
            <w:tcW w:w="0" w:type="auto"/>
            <w:vAlign w:val="center"/>
          </w:tcPr>
          <w:p w14:paraId="0A81B7A7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&lt;0.0001</w:t>
            </w:r>
          </w:p>
        </w:tc>
      </w:tr>
      <w:tr w:rsidR="00CA1340" w:rsidRPr="00CA1340" w14:paraId="17016648" w14:textId="77777777" w:rsidTr="6E40558C">
        <w:tc>
          <w:tcPr>
            <w:tcW w:w="0" w:type="auto"/>
          </w:tcPr>
          <w:p w14:paraId="1BEF79CB" w14:textId="77777777" w:rsidR="00CA1340" w:rsidRPr="00CA1340" w:rsidRDefault="00CA1340" w:rsidP="00CA1340">
            <w:pPr>
              <w:spacing w:line="240" w:lineRule="auto"/>
            </w:pPr>
            <w:r w:rsidRPr="00CA1340">
              <w:t>Interaction: CGM use × DPP-4 inhibitor use</w:t>
            </w:r>
          </w:p>
        </w:tc>
        <w:tc>
          <w:tcPr>
            <w:tcW w:w="0" w:type="auto"/>
          </w:tcPr>
          <w:p w14:paraId="4D201352" w14:textId="1199B9B4" w:rsidR="00CA1340" w:rsidRPr="00CA1340" w:rsidRDefault="00CA1340" w:rsidP="00CA1340">
            <w:pPr>
              <w:spacing w:line="240" w:lineRule="auto"/>
              <w:jc w:val="center"/>
              <w:rPr>
                <w:b/>
                <w:bCs/>
              </w:rPr>
            </w:pPr>
            <w:r w:rsidRPr="00CA1340">
              <w:rPr>
                <w:b/>
                <w:bCs/>
              </w:rPr>
              <w:t>-0.28</w:t>
            </w:r>
            <w:r w:rsidR="00DD4955">
              <w:rPr>
                <w:b/>
                <w:bCs/>
              </w:rPr>
              <w:t xml:space="preserve"> (</w:t>
            </w:r>
            <w:r w:rsidR="00F018BF">
              <w:rPr>
                <w:b/>
                <w:bCs/>
              </w:rPr>
              <w:t>0.11)</w:t>
            </w:r>
          </w:p>
        </w:tc>
        <w:tc>
          <w:tcPr>
            <w:tcW w:w="0" w:type="auto"/>
          </w:tcPr>
          <w:p w14:paraId="629221EE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[-0.50, -0.07]</w:t>
            </w:r>
          </w:p>
        </w:tc>
        <w:tc>
          <w:tcPr>
            <w:tcW w:w="0" w:type="auto"/>
            <w:vAlign w:val="center"/>
          </w:tcPr>
          <w:p w14:paraId="1B2C8BF1" w14:textId="77777777" w:rsidR="00CA1340" w:rsidRPr="00CA1340" w:rsidRDefault="00CA1340" w:rsidP="00CA1340">
            <w:pPr>
              <w:spacing w:line="240" w:lineRule="auto"/>
              <w:jc w:val="center"/>
            </w:pPr>
            <w:r w:rsidRPr="00CA1340">
              <w:t>0.009</w:t>
            </w:r>
          </w:p>
        </w:tc>
      </w:tr>
    </w:tbl>
    <w:p w14:paraId="5E0AA307" w14:textId="5B087DEC" w:rsidR="006F34F3" w:rsidRPr="006F34F3" w:rsidRDefault="006F34F3" w:rsidP="006F34F3">
      <w:pPr>
        <w:spacing w:line="240" w:lineRule="auto"/>
      </w:pPr>
      <w:r w:rsidRPr="006F34F3">
        <w:t xml:space="preserve">*Reference race is White; ^Reference insurance type is Commercial; </w:t>
      </w:r>
      <w:r w:rsidRPr="006F34F3">
        <w:rPr>
          <w:vertAlign w:val="superscript"/>
        </w:rPr>
        <w:t>†</w:t>
      </w:r>
      <w:r w:rsidRPr="006F34F3">
        <w:t>Defined as use of medication at baseline and follow-up</w:t>
      </w:r>
    </w:p>
    <w:p w14:paraId="25DB66E6" w14:textId="6A158FA3" w:rsidR="00CA1340" w:rsidRPr="00CA1340" w:rsidRDefault="00CA1340" w:rsidP="00CA1340">
      <w:pPr>
        <w:spacing w:line="240" w:lineRule="auto"/>
      </w:pPr>
      <w:r w:rsidRPr="00CA1340">
        <w:t xml:space="preserve">Abbreviations: CGM: continuous glucose monitoring; CI: confidence interval; DPP-4: dipeptidyl peptidase-4; GLP-1 RA: glucagon-like peptide-1 receptor agonist; n.s.: not statistically significant; </w:t>
      </w:r>
      <w:r w:rsidR="00511459">
        <w:t xml:space="preserve">SE: standard error; </w:t>
      </w:r>
      <w:r w:rsidRPr="00CA1340">
        <w:t>SGLT2: sodium-glucose cotransporter-2</w:t>
      </w:r>
    </w:p>
    <w:p w14:paraId="67B33DB8" w14:textId="77777777" w:rsidR="00CA1340" w:rsidRPr="00CA1340" w:rsidRDefault="00CA1340" w:rsidP="00CA1340">
      <w:pPr>
        <w:spacing w:line="240" w:lineRule="auto"/>
      </w:pPr>
    </w:p>
    <w:p w14:paraId="3E391A0C" w14:textId="77777777" w:rsidR="00CA1340" w:rsidRDefault="00CA1340">
      <w:pPr>
        <w:rPr>
          <w:b/>
          <w:bCs/>
        </w:rPr>
      </w:pPr>
    </w:p>
    <w:p w14:paraId="060C42F4" w14:textId="77777777" w:rsidR="00CA1340" w:rsidRDefault="00CA134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4259A08" w14:textId="7694A302" w:rsidR="0031689B" w:rsidRPr="0031689B" w:rsidRDefault="0031689B" w:rsidP="0031689B">
      <w:pPr>
        <w:spacing w:after="0"/>
      </w:pPr>
      <w:r w:rsidRPr="0031689B">
        <w:rPr>
          <w:b/>
          <w:bCs/>
        </w:rPr>
        <w:lastRenderedPageBreak/>
        <w:t xml:space="preserve">Supplementary Table </w:t>
      </w:r>
      <w:r w:rsidR="00A32DEE">
        <w:rPr>
          <w:b/>
          <w:bCs/>
        </w:rPr>
        <w:t>4</w:t>
      </w:r>
      <w:r w:rsidRPr="0031689B">
        <w:t xml:space="preserve">. </w:t>
      </w:r>
      <w:r w:rsidR="006D1A49" w:rsidRPr="006D1A49">
        <w:t xml:space="preserve">Linear regression model including the two-way interaction term for CGM use and </w:t>
      </w:r>
      <w:r w:rsidR="00E10924">
        <w:t>GLP-1 RA</w:t>
      </w:r>
      <w:r w:rsidRPr="0031689B">
        <w:t xml:space="preserve">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2"/>
        <w:gridCol w:w="1457"/>
        <w:gridCol w:w="1577"/>
        <w:gridCol w:w="1091"/>
      </w:tblGrid>
      <w:tr w:rsidR="0031689B" w:rsidRPr="0031689B" w14:paraId="78A44E40" w14:textId="77777777" w:rsidTr="6E40558C">
        <w:tc>
          <w:tcPr>
            <w:tcW w:w="0" w:type="auto"/>
            <w:vAlign w:val="center"/>
          </w:tcPr>
          <w:p w14:paraId="5192FD3F" w14:textId="77777777" w:rsidR="0031689B" w:rsidRPr="0031689B" w:rsidRDefault="0031689B" w:rsidP="0031689B">
            <w:pPr>
              <w:spacing w:after="0" w:line="276" w:lineRule="auto"/>
              <w:rPr>
                <w:b/>
                <w:bCs/>
              </w:rPr>
            </w:pPr>
            <w:r w:rsidRPr="0031689B">
              <w:rPr>
                <w:b/>
                <w:bCs/>
              </w:rPr>
              <w:t>Covariate</w:t>
            </w:r>
          </w:p>
        </w:tc>
        <w:tc>
          <w:tcPr>
            <w:tcW w:w="0" w:type="auto"/>
            <w:vAlign w:val="center"/>
          </w:tcPr>
          <w:p w14:paraId="43C89EAD" w14:textId="77777777" w:rsidR="003647A7" w:rsidRPr="003647A7" w:rsidRDefault="003647A7" w:rsidP="003647A7">
            <w:pPr>
              <w:spacing w:after="0" w:line="276" w:lineRule="auto"/>
              <w:jc w:val="center"/>
              <w:rPr>
                <w:b/>
                <w:bCs/>
              </w:rPr>
            </w:pPr>
            <w:r w:rsidRPr="003647A7">
              <w:rPr>
                <w:b/>
                <w:bCs/>
              </w:rPr>
              <w:t>ΔA1c</w:t>
            </w:r>
          </w:p>
          <w:p w14:paraId="0F0A39A6" w14:textId="027C1A30" w:rsidR="0031689B" w:rsidRPr="0031689B" w:rsidRDefault="003647A7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647A7">
              <w:rPr>
                <w:b/>
                <w:bCs/>
              </w:rPr>
              <w:t>β (SE)</w:t>
            </w:r>
          </w:p>
        </w:tc>
        <w:tc>
          <w:tcPr>
            <w:tcW w:w="0" w:type="auto"/>
            <w:vAlign w:val="center"/>
          </w:tcPr>
          <w:p w14:paraId="16524E07" w14:textId="77777777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6E882946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rPr>
                <w:b/>
                <w:bCs/>
              </w:rPr>
              <w:t>p-value</w:t>
            </w:r>
          </w:p>
        </w:tc>
      </w:tr>
      <w:tr w:rsidR="0031689B" w:rsidRPr="0031689B" w14:paraId="0F5C6502" w14:textId="77777777" w:rsidTr="6E40558C">
        <w:tc>
          <w:tcPr>
            <w:tcW w:w="0" w:type="auto"/>
          </w:tcPr>
          <w:p w14:paraId="525AD5C6" w14:textId="27CCD2D2" w:rsidR="0031689B" w:rsidRPr="0031689B" w:rsidRDefault="0031689B" w:rsidP="0031689B">
            <w:pPr>
              <w:spacing w:after="0" w:line="276" w:lineRule="auto"/>
            </w:pPr>
            <w:r w:rsidRPr="0031689B">
              <w:t>(Intercept)</w:t>
            </w:r>
          </w:p>
        </w:tc>
        <w:tc>
          <w:tcPr>
            <w:tcW w:w="0" w:type="auto"/>
            <w:vAlign w:val="center"/>
          </w:tcPr>
          <w:p w14:paraId="01C7F5C2" w14:textId="642B987D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4A47265">
              <w:rPr>
                <w:b/>
                <w:bCs/>
              </w:rPr>
              <w:t>4.89</w:t>
            </w:r>
            <w:r w:rsidR="00BD160B">
              <w:rPr>
                <w:b/>
                <w:bCs/>
              </w:rPr>
              <w:t xml:space="preserve"> (0.07)</w:t>
            </w:r>
          </w:p>
        </w:tc>
        <w:tc>
          <w:tcPr>
            <w:tcW w:w="0" w:type="auto"/>
            <w:vAlign w:val="center"/>
          </w:tcPr>
          <w:p w14:paraId="6F2BCB5F" w14:textId="71EF517F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4.7</w:t>
            </w:r>
            <w:r w:rsidR="00E10924">
              <w:t>4</w:t>
            </w:r>
            <w:r w:rsidRPr="0031689B">
              <w:t>, 5.03]</w:t>
            </w:r>
          </w:p>
        </w:tc>
        <w:tc>
          <w:tcPr>
            <w:tcW w:w="0" w:type="auto"/>
            <w:vAlign w:val="center"/>
          </w:tcPr>
          <w:p w14:paraId="7E25E8AE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BD160B" w:rsidRPr="0031689B" w14:paraId="5CE3F586" w14:textId="77777777" w:rsidTr="6E40558C">
        <w:tc>
          <w:tcPr>
            <w:tcW w:w="0" w:type="auto"/>
          </w:tcPr>
          <w:p w14:paraId="72AB942A" w14:textId="7460FABD" w:rsidR="00BD160B" w:rsidRPr="0031689B" w:rsidRDefault="4BABEF0C" w:rsidP="00BD160B">
            <w:pPr>
              <w:spacing w:after="0" w:line="276" w:lineRule="auto"/>
            </w:pPr>
            <w:r>
              <w:t>CGM use</w:t>
            </w:r>
          </w:p>
        </w:tc>
        <w:tc>
          <w:tcPr>
            <w:tcW w:w="0" w:type="auto"/>
          </w:tcPr>
          <w:p w14:paraId="3B5FFEAD" w14:textId="4FEFAAA9" w:rsidR="00BD160B" w:rsidRPr="0031689B" w:rsidRDefault="00BD160B" w:rsidP="00BD160B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-0.26</w:t>
            </w:r>
            <w:r>
              <w:rPr>
                <w:b/>
                <w:bCs/>
              </w:rPr>
              <w:t xml:space="preserve"> (0.03)</w:t>
            </w:r>
          </w:p>
        </w:tc>
        <w:tc>
          <w:tcPr>
            <w:tcW w:w="0" w:type="auto"/>
          </w:tcPr>
          <w:p w14:paraId="6CBA1095" w14:textId="77777777" w:rsidR="00BD160B" w:rsidRPr="0031689B" w:rsidRDefault="00BD160B" w:rsidP="00BD160B">
            <w:pPr>
              <w:spacing w:after="0" w:line="276" w:lineRule="auto"/>
              <w:jc w:val="center"/>
            </w:pPr>
            <w:r w:rsidRPr="0031689B">
              <w:t>[-0.3</w:t>
            </w:r>
            <w:r>
              <w:t>1</w:t>
            </w:r>
            <w:r w:rsidRPr="0031689B">
              <w:t>, -0.21]</w:t>
            </w:r>
          </w:p>
        </w:tc>
        <w:tc>
          <w:tcPr>
            <w:tcW w:w="0" w:type="auto"/>
          </w:tcPr>
          <w:p w14:paraId="391B06E3" w14:textId="77777777" w:rsidR="00BD160B" w:rsidRPr="0031689B" w:rsidRDefault="00BD160B" w:rsidP="00BD160B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2ECF9967" w14:textId="77777777" w:rsidTr="6E40558C">
        <w:tc>
          <w:tcPr>
            <w:tcW w:w="0" w:type="auto"/>
          </w:tcPr>
          <w:p w14:paraId="669BB2B3" w14:textId="08297C28" w:rsidR="0031689B" w:rsidRPr="0031689B" w:rsidRDefault="0031689B" w:rsidP="0031689B">
            <w:pPr>
              <w:spacing w:after="0" w:line="276" w:lineRule="auto"/>
            </w:pPr>
            <w:r w:rsidRPr="0031689B">
              <w:t>Age at index</w:t>
            </w:r>
          </w:p>
        </w:tc>
        <w:tc>
          <w:tcPr>
            <w:tcW w:w="0" w:type="auto"/>
            <w:vAlign w:val="center"/>
          </w:tcPr>
          <w:p w14:paraId="7E2366F9" w14:textId="5DC147B4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00</w:t>
            </w:r>
            <w:r w:rsidR="00BD160B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2F325884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00, 0.00]</w:t>
            </w:r>
          </w:p>
        </w:tc>
        <w:tc>
          <w:tcPr>
            <w:tcW w:w="0" w:type="auto"/>
            <w:vAlign w:val="center"/>
          </w:tcPr>
          <w:p w14:paraId="397A95BF" w14:textId="2E2C5E6F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0.0001</w:t>
            </w:r>
          </w:p>
        </w:tc>
      </w:tr>
      <w:tr w:rsidR="0031689B" w:rsidRPr="0031689B" w14:paraId="76644882" w14:textId="77777777" w:rsidTr="6E40558C">
        <w:tc>
          <w:tcPr>
            <w:tcW w:w="0" w:type="auto"/>
          </w:tcPr>
          <w:p w14:paraId="6D3CD62A" w14:textId="432032E2" w:rsidR="0031689B" w:rsidRPr="0031689B" w:rsidRDefault="0031689B" w:rsidP="0031689B">
            <w:pPr>
              <w:spacing w:after="0" w:line="276" w:lineRule="auto"/>
            </w:pPr>
            <w:r w:rsidRPr="0031689B">
              <w:t>A1c at baseline</w:t>
            </w:r>
          </w:p>
        </w:tc>
        <w:tc>
          <w:tcPr>
            <w:tcW w:w="0" w:type="auto"/>
            <w:vAlign w:val="center"/>
          </w:tcPr>
          <w:p w14:paraId="51F0E99D" w14:textId="390E99C3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-0.60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223F1CA8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61, -0.58]</w:t>
            </w:r>
          </w:p>
        </w:tc>
        <w:tc>
          <w:tcPr>
            <w:tcW w:w="0" w:type="auto"/>
            <w:vAlign w:val="center"/>
          </w:tcPr>
          <w:p w14:paraId="6A3B0CBB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10B10894" w14:textId="77777777" w:rsidTr="6E40558C">
        <w:tc>
          <w:tcPr>
            <w:tcW w:w="0" w:type="auto"/>
          </w:tcPr>
          <w:p w14:paraId="003E969F" w14:textId="47802C94" w:rsidR="0031689B" w:rsidRPr="0031689B" w:rsidRDefault="0031689B" w:rsidP="0031689B">
            <w:pPr>
              <w:spacing w:after="0" w:line="276" w:lineRule="auto"/>
            </w:pPr>
            <w:r w:rsidRPr="0031689B">
              <w:t>Race: Asian</w:t>
            </w:r>
            <w:r w:rsidR="0091721C">
              <w:t>*</w:t>
            </w:r>
          </w:p>
        </w:tc>
        <w:tc>
          <w:tcPr>
            <w:tcW w:w="0" w:type="auto"/>
            <w:vAlign w:val="center"/>
          </w:tcPr>
          <w:p w14:paraId="7C24FABF" w14:textId="144ABF11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0.04</w:t>
            </w:r>
            <w:r w:rsidR="00BD160B">
              <w:t xml:space="preserve"> (0.03)</w:t>
            </w:r>
          </w:p>
        </w:tc>
        <w:tc>
          <w:tcPr>
            <w:tcW w:w="0" w:type="auto"/>
          </w:tcPr>
          <w:p w14:paraId="31B458F1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01, 0.10]</w:t>
            </w:r>
          </w:p>
        </w:tc>
        <w:tc>
          <w:tcPr>
            <w:tcW w:w="0" w:type="auto"/>
            <w:vAlign w:val="center"/>
          </w:tcPr>
          <w:p w14:paraId="6EC4D876" w14:textId="1B3B16CA" w:rsidR="0031689B" w:rsidRPr="0031689B" w:rsidRDefault="00746406" w:rsidP="00AC490F">
            <w:pPr>
              <w:spacing w:after="0" w:line="276" w:lineRule="auto"/>
              <w:jc w:val="center"/>
            </w:pPr>
            <w:r>
              <w:t>0.11</w:t>
            </w:r>
          </w:p>
        </w:tc>
      </w:tr>
      <w:tr w:rsidR="0031689B" w:rsidRPr="0031689B" w14:paraId="4C42CD87" w14:textId="77777777" w:rsidTr="6E40558C">
        <w:tc>
          <w:tcPr>
            <w:tcW w:w="0" w:type="auto"/>
          </w:tcPr>
          <w:p w14:paraId="72A2C3D8" w14:textId="44E601DF" w:rsidR="0031689B" w:rsidRPr="0031689B" w:rsidRDefault="0031689B" w:rsidP="0031689B">
            <w:pPr>
              <w:spacing w:after="0" w:line="276" w:lineRule="auto"/>
            </w:pPr>
            <w:r w:rsidRPr="0031689B">
              <w:t>Race: Black</w:t>
            </w:r>
            <w:r w:rsidR="0091721C">
              <w:t>*</w:t>
            </w:r>
          </w:p>
        </w:tc>
        <w:tc>
          <w:tcPr>
            <w:tcW w:w="0" w:type="auto"/>
            <w:vAlign w:val="center"/>
          </w:tcPr>
          <w:p w14:paraId="69402A81" w14:textId="77787F5D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13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5DAB8C93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09, 0.16]</w:t>
            </w:r>
          </w:p>
        </w:tc>
        <w:tc>
          <w:tcPr>
            <w:tcW w:w="0" w:type="auto"/>
            <w:vAlign w:val="center"/>
          </w:tcPr>
          <w:p w14:paraId="193CCAF5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318F3FA4" w14:textId="77777777" w:rsidTr="6E40558C">
        <w:tc>
          <w:tcPr>
            <w:tcW w:w="0" w:type="auto"/>
          </w:tcPr>
          <w:p w14:paraId="39D39A8C" w14:textId="46E2B495" w:rsidR="0031689B" w:rsidRPr="0031689B" w:rsidRDefault="0031689B" w:rsidP="0031689B">
            <w:pPr>
              <w:spacing w:after="0" w:line="276" w:lineRule="auto"/>
            </w:pPr>
            <w:r w:rsidRPr="0031689B">
              <w:t>Race: Hispanic</w:t>
            </w:r>
            <w:r w:rsidR="0091721C">
              <w:t>*</w:t>
            </w:r>
          </w:p>
        </w:tc>
        <w:tc>
          <w:tcPr>
            <w:tcW w:w="0" w:type="auto"/>
            <w:vAlign w:val="center"/>
          </w:tcPr>
          <w:p w14:paraId="05DCB2EC" w14:textId="1C1E3B1D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18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7EC8B4D6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15, 0.21]</w:t>
            </w:r>
          </w:p>
        </w:tc>
        <w:tc>
          <w:tcPr>
            <w:tcW w:w="0" w:type="auto"/>
            <w:vAlign w:val="center"/>
          </w:tcPr>
          <w:p w14:paraId="74CE8347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55FFE2A6" w14:textId="77777777" w:rsidTr="6E40558C">
        <w:tc>
          <w:tcPr>
            <w:tcW w:w="0" w:type="auto"/>
          </w:tcPr>
          <w:p w14:paraId="5F89525D" w14:textId="0236998A" w:rsidR="0031689B" w:rsidRPr="0031689B" w:rsidRDefault="0031689B" w:rsidP="0031689B">
            <w:pPr>
              <w:spacing w:after="0" w:line="276" w:lineRule="auto"/>
            </w:pPr>
            <w:r w:rsidRPr="0031689B">
              <w:t>Race: Unknown</w:t>
            </w:r>
            <w:r w:rsidR="0091721C">
              <w:t>*</w:t>
            </w:r>
          </w:p>
        </w:tc>
        <w:tc>
          <w:tcPr>
            <w:tcW w:w="0" w:type="auto"/>
            <w:vAlign w:val="center"/>
          </w:tcPr>
          <w:p w14:paraId="3229A72E" w14:textId="6F2393A2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14</w:t>
            </w:r>
            <w:r w:rsidR="00BD160B">
              <w:rPr>
                <w:b/>
                <w:bCs/>
              </w:rPr>
              <w:t xml:space="preserve"> (0.05)</w:t>
            </w:r>
          </w:p>
        </w:tc>
        <w:tc>
          <w:tcPr>
            <w:tcW w:w="0" w:type="auto"/>
          </w:tcPr>
          <w:p w14:paraId="02FF710C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05, 0.24]</w:t>
            </w:r>
          </w:p>
        </w:tc>
        <w:tc>
          <w:tcPr>
            <w:tcW w:w="0" w:type="auto"/>
            <w:vAlign w:val="center"/>
          </w:tcPr>
          <w:p w14:paraId="1CA08AF7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0.004</w:t>
            </w:r>
          </w:p>
        </w:tc>
      </w:tr>
      <w:tr w:rsidR="0031689B" w:rsidRPr="0031689B" w14:paraId="0AF82B91" w14:textId="77777777" w:rsidTr="6E40558C">
        <w:tc>
          <w:tcPr>
            <w:tcW w:w="0" w:type="auto"/>
          </w:tcPr>
          <w:p w14:paraId="54A6DEA2" w14:textId="1E41078E" w:rsidR="0031689B" w:rsidRPr="0031689B" w:rsidRDefault="00172E10" w:rsidP="0031689B">
            <w:pPr>
              <w:spacing w:after="0" w:line="276" w:lineRule="auto"/>
            </w:pPr>
            <w:r w:rsidRPr="00172E10">
              <w:t>Insurance type</w:t>
            </w:r>
            <w:r w:rsidR="0031689B" w:rsidRPr="0031689B">
              <w:t>: Medicare</w:t>
            </w:r>
            <w:r w:rsidR="00864C39">
              <w:t xml:space="preserve"> </w:t>
            </w:r>
            <w:r w:rsidR="00864C39" w:rsidRPr="00864C39">
              <w:t>Advantage</w:t>
            </w:r>
            <w:r w:rsidR="0091721C">
              <w:t>^</w:t>
            </w:r>
          </w:p>
        </w:tc>
        <w:tc>
          <w:tcPr>
            <w:tcW w:w="0" w:type="auto"/>
            <w:vAlign w:val="center"/>
          </w:tcPr>
          <w:p w14:paraId="20B7CF03" w14:textId="38F7CA57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10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468D579E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06, 0.13]</w:t>
            </w:r>
          </w:p>
        </w:tc>
        <w:tc>
          <w:tcPr>
            <w:tcW w:w="0" w:type="auto"/>
            <w:vAlign w:val="center"/>
          </w:tcPr>
          <w:p w14:paraId="376724B6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125DFF10" w14:textId="77777777" w:rsidTr="6E40558C">
        <w:tc>
          <w:tcPr>
            <w:tcW w:w="0" w:type="auto"/>
          </w:tcPr>
          <w:p w14:paraId="6DAC1E28" w14:textId="2A76FB5B" w:rsidR="0031689B" w:rsidRPr="0031689B" w:rsidRDefault="0031689B" w:rsidP="0031689B">
            <w:pPr>
              <w:spacing w:after="0" w:line="276" w:lineRule="auto"/>
            </w:pPr>
            <w:r w:rsidRPr="0031689B">
              <w:t>Gender: Male</w:t>
            </w:r>
          </w:p>
        </w:tc>
        <w:tc>
          <w:tcPr>
            <w:tcW w:w="0" w:type="auto"/>
            <w:vAlign w:val="center"/>
          </w:tcPr>
          <w:p w14:paraId="7F0DE57B" w14:textId="2ED4DE07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-0.05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532990C0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07, -0.02]</w:t>
            </w:r>
          </w:p>
        </w:tc>
        <w:tc>
          <w:tcPr>
            <w:tcW w:w="0" w:type="auto"/>
            <w:vAlign w:val="center"/>
          </w:tcPr>
          <w:p w14:paraId="7CA2F355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0.0002</w:t>
            </w:r>
          </w:p>
        </w:tc>
      </w:tr>
      <w:tr w:rsidR="0031689B" w:rsidRPr="0031689B" w14:paraId="11E7A5B8" w14:textId="77777777" w:rsidTr="6E40558C">
        <w:tc>
          <w:tcPr>
            <w:tcW w:w="0" w:type="auto"/>
          </w:tcPr>
          <w:p w14:paraId="3B0ED3F7" w14:textId="55D3A985" w:rsidR="0031689B" w:rsidRPr="0031689B" w:rsidRDefault="0031689B" w:rsidP="0031689B">
            <w:pPr>
              <w:spacing w:after="0" w:line="276" w:lineRule="auto"/>
            </w:pPr>
            <w:r w:rsidRPr="0031689B">
              <w:t>Charlson comorbidity score at baseline</w:t>
            </w:r>
          </w:p>
        </w:tc>
        <w:tc>
          <w:tcPr>
            <w:tcW w:w="0" w:type="auto"/>
            <w:vAlign w:val="center"/>
          </w:tcPr>
          <w:p w14:paraId="42E68BB0" w14:textId="751F3983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-0.02</w:t>
            </w:r>
            <w:r w:rsidR="00BD160B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2189BA6D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03, -0.01]</w:t>
            </w:r>
          </w:p>
        </w:tc>
        <w:tc>
          <w:tcPr>
            <w:tcW w:w="0" w:type="auto"/>
            <w:vAlign w:val="center"/>
          </w:tcPr>
          <w:p w14:paraId="3BC1B91F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153E9A9E" w14:textId="77777777" w:rsidTr="6E40558C">
        <w:tc>
          <w:tcPr>
            <w:tcW w:w="0" w:type="auto"/>
          </w:tcPr>
          <w:p w14:paraId="2B06F168" w14:textId="3FCB90EB" w:rsidR="0031689B" w:rsidRPr="0031689B" w:rsidRDefault="0031689B" w:rsidP="0031689B">
            <w:pPr>
              <w:spacing w:after="0" w:line="276" w:lineRule="auto"/>
            </w:pPr>
            <w:r w:rsidRPr="0031689B">
              <w:t>Metformin use</w:t>
            </w:r>
            <w:r w:rsidR="0091721C" w:rsidRPr="0091721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467FF8B" w14:textId="366CC9C9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-0.2</w:t>
            </w:r>
            <w:r w:rsidR="009850F5">
              <w:rPr>
                <w:b/>
                <w:bCs/>
              </w:rPr>
              <w:t>1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64C34C63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23, -0.18]</w:t>
            </w:r>
          </w:p>
        </w:tc>
        <w:tc>
          <w:tcPr>
            <w:tcW w:w="0" w:type="auto"/>
            <w:vAlign w:val="center"/>
          </w:tcPr>
          <w:p w14:paraId="33566A73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7B04CE88" w14:textId="77777777" w:rsidTr="6E40558C">
        <w:tc>
          <w:tcPr>
            <w:tcW w:w="0" w:type="auto"/>
          </w:tcPr>
          <w:p w14:paraId="1DBE54E6" w14:textId="7F8356C1" w:rsidR="0031689B" w:rsidRPr="0031689B" w:rsidRDefault="0031689B" w:rsidP="0031689B">
            <w:pPr>
              <w:spacing w:after="0" w:line="276" w:lineRule="auto"/>
            </w:pPr>
            <w:r w:rsidRPr="0031689B">
              <w:t>Sulfonylurea use</w:t>
            </w:r>
            <w:r w:rsidR="0091721C" w:rsidRPr="0091721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29CBC98F" w14:textId="4ED44989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15</w:t>
            </w:r>
            <w:r w:rsidR="00BD160B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0A0029CD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12, 0.17]</w:t>
            </w:r>
          </w:p>
        </w:tc>
        <w:tc>
          <w:tcPr>
            <w:tcW w:w="0" w:type="auto"/>
            <w:vAlign w:val="center"/>
          </w:tcPr>
          <w:p w14:paraId="43504F73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31689B" w:rsidRPr="0031689B" w14:paraId="1BCF2564" w14:textId="77777777" w:rsidTr="6E40558C">
        <w:tc>
          <w:tcPr>
            <w:tcW w:w="0" w:type="auto"/>
          </w:tcPr>
          <w:p w14:paraId="02743CDC" w14:textId="6CA4284A" w:rsidR="0031689B" w:rsidRPr="0031689B" w:rsidRDefault="0031689B" w:rsidP="0031689B">
            <w:pPr>
              <w:spacing w:after="0" w:line="276" w:lineRule="auto"/>
            </w:pPr>
            <w:r w:rsidRPr="0031689B">
              <w:t>SGLT2 inhibitor use</w:t>
            </w:r>
            <w:r w:rsidR="0091721C" w:rsidRPr="0091721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04F645E" w14:textId="6B29BA5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-0.02</w:t>
            </w:r>
            <w:r w:rsidR="00BD160B">
              <w:t xml:space="preserve"> (0.02)</w:t>
            </w:r>
          </w:p>
        </w:tc>
        <w:tc>
          <w:tcPr>
            <w:tcW w:w="0" w:type="auto"/>
          </w:tcPr>
          <w:p w14:paraId="40CA3694" w14:textId="080972A2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0</w:t>
            </w:r>
            <w:r w:rsidR="006454A5">
              <w:t>5</w:t>
            </w:r>
            <w:r w:rsidRPr="0031689B">
              <w:t>, 0.01]</w:t>
            </w:r>
          </w:p>
        </w:tc>
        <w:tc>
          <w:tcPr>
            <w:tcW w:w="0" w:type="auto"/>
          </w:tcPr>
          <w:p w14:paraId="289CA0BC" w14:textId="70AA9A96" w:rsidR="0031689B" w:rsidRPr="0031689B" w:rsidRDefault="00E72E15" w:rsidP="00AC490F">
            <w:pPr>
              <w:spacing w:after="0" w:line="276" w:lineRule="auto"/>
              <w:jc w:val="center"/>
            </w:pPr>
            <w:r>
              <w:t>0.23</w:t>
            </w:r>
          </w:p>
        </w:tc>
      </w:tr>
      <w:tr w:rsidR="0031689B" w:rsidRPr="0031689B" w14:paraId="2538A41B" w14:textId="77777777" w:rsidTr="6E40558C">
        <w:tc>
          <w:tcPr>
            <w:tcW w:w="0" w:type="auto"/>
          </w:tcPr>
          <w:p w14:paraId="74DA1FAD" w14:textId="5BF9687F" w:rsidR="0031689B" w:rsidRPr="0031689B" w:rsidRDefault="0031689B" w:rsidP="0031689B">
            <w:pPr>
              <w:spacing w:after="0" w:line="276" w:lineRule="auto"/>
            </w:pPr>
            <w:r w:rsidRPr="0031689B">
              <w:t>DPP-4 inhibitor use</w:t>
            </w:r>
            <w:r w:rsidR="0091721C" w:rsidRPr="0091721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EFE3272" w14:textId="79705F66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0.04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28E23055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0.01, 0.08]</w:t>
            </w:r>
          </w:p>
        </w:tc>
        <w:tc>
          <w:tcPr>
            <w:tcW w:w="0" w:type="auto"/>
          </w:tcPr>
          <w:p w14:paraId="0864FC88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0.02</w:t>
            </w:r>
          </w:p>
        </w:tc>
      </w:tr>
      <w:tr w:rsidR="0031689B" w:rsidRPr="0031689B" w14:paraId="4DB81B35" w14:textId="77777777" w:rsidTr="6E40558C">
        <w:tc>
          <w:tcPr>
            <w:tcW w:w="0" w:type="auto"/>
          </w:tcPr>
          <w:p w14:paraId="08FC6A37" w14:textId="0A2AC1A8" w:rsidR="0031689B" w:rsidRPr="0031689B" w:rsidRDefault="0031689B" w:rsidP="0031689B">
            <w:pPr>
              <w:spacing w:after="0" w:line="276" w:lineRule="auto"/>
            </w:pPr>
            <w:r w:rsidRPr="0031689B">
              <w:t>GLP-1 RA use</w:t>
            </w:r>
            <w:r w:rsidR="0091721C" w:rsidRPr="0091721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683819E" w14:textId="633CB195" w:rsidR="0031689B" w:rsidRPr="0031689B" w:rsidRDefault="0031689B" w:rsidP="00AC490F">
            <w:pPr>
              <w:spacing w:after="0" w:line="276" w:lineRule="auto"/>
              <w:jc w:val="center"/>
              <w:rPr>
                <w:b/>
                <w:bCs/>
              </w:rPr>
            </w:pPr>
            <w:r w:rsidRPr="0031689B">
              <w:rPr>
                <w:b/>
                <w:bCs/>
              </w:rPr>
              <w:t>-0.1</w:t>
            </w:r>
            <w:r w:rsidR="006454A5">
              <w:rPr>
                <w:b/>
                <w:bCs/>
              </w:rPr>
              <w:t>7</w:t>
            </w:r>
            <w:r w:rsidR="00BD160B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0E1068BD" w14:textId="1593F836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[-0.2</w:t>
            </w:r>
            <w:r w:rsidR="006454A5">
              <w:t>1</w:t>
            </w:r>
            <w:r w:rsidRPr="0031689B">
              <w:t>, -0.1</w:t>
            </w:r>
            <w:r w:rsidR="006454A5">
              <w:t>4</w:t>
            </w:r>
            <w:r w:rsidRPr="0031689B">
              <w:t>]</w:t>
            </w:r>
          </w:p>
        </w:tc>
        <w:tc>
          <w:tcPr>
            <w:tcW w:w="0" w:type="auto"/>
            <w:vAlign w:val="center"/>
          </w:tcPr>
          <w:p w14:paraId="268EC213" w14:textId="77777777" w:rsidR="0031689B" w:rsidRPr="0031689B" w:rsidRDefault="0031689B" w:rsidP="00AC490F">
            <w:pPr>
              <w:spacing w:after="0" w:line="276" w:lineRule="auto"/>
              <w:jc w:val="center"/>
            </w:pPr>
            <w:r w:rsidRPr="0031689B">
              <w:t>&lt;0.0001</w:t>
            </w:r>
          </w:p>
        </w:tc>
      </w:tr>
      <w:tr w:rsidR="001B4E7A" w:rsidRPr="0031689B" w14:paraId="159C3A0D" w14:textId="77777777" w:rsidTr="6E40558C">
        <w:tc>
          <w:tcPr>
            <w:tcW w:w="0" w:type="auto"/>
          </w:tcPr>
          <w:p w14:paraId="09912A82" w14:textId="1DD2D49F" w:rsidR="001B4E7A" w:rsidRPr="0031689B" w:rsidRDefault="00E468D6" w:rsidP="0031689B">
            <w:pPr>
              <w:spacing w:after="0" w:line="276" w:lineRule="auto"/>
            </w:pPr>
            <w:bookmarkStart w:id="1" w:name="_Hlk188980446"/>
            <w:r>
              <w:t xml:space="preserve">Interaction: </w:t>
            </w:r>
            <w:r w:rsidR="001B4E7A">
              <w:t xml:space="preserve">CGM </w:t>
            </w:r>
            <w:r w:rsidR="00A65AAD" w:rsidRPr="00A65AAD">
              <w:t xml:space="preserve">use × </w:t>
            </w:r>
            <w:r w:rsidR="001B4E7A">
              <w:t>GLP-1 RA use</w:t>
            </w:r>
          </w:p>
        </w:tc>
        <w:tc>
          <w:tcPr>
            <w:tcW w:w="0" w:type="auto"/>
          </w:tcPr>
          <w:p w14:paraId="21186ED5" w14:textId="00DD4E4E" w:rsidR="001B4E7A" w:rsidRPr="0031689B" w:rsidRDefault="00E468D6" w:rsidP="00AC490F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14</w:t>
            </w:r>
            <w:r w:rsidR="00952475">
              <w:rPr>
                <w:b/>
                <w:bCs/>
              </w:rPr>
              <w:t xml:space="preserve"> (0.06)</w:t>
            </w:r>
          </w:p>
        </w:tc>
        <w:tc>
          <w:tcPr>
            <w:tcW w:w="0" w:type="auto"/>
          </w:tcPr>
          <w:p w14:paraId="41609E4C" w14:textId="0CF302DA" w:rsidR="001B4E7A" w:rsidRPr="0031689B" w:rsidRDefault="00E468D6" w:rsidP="00AC490F">
            <w:pPr>
              <w:spacing w:after="0" w:line="276" w:lineRule="auto"/>
              <w:jc w:val="center"/>
            </w:pPr>
            <w:r>
              <w:t>[-0.26, -0.02]</w:t>
            </w:r>
          </w:p>
        </w:tc>
        <w:tc>
          <w:tcPr>
            <w:tcW w:w="0" w:type="auto"/>
            <w:vAlign w:val="center"/>
          </w:tcPr>
          <w:p w14:paraId="32A596F0" w14:textId="49CC6B3C" w:rsidR="001B4E7A" w:rsidRPr="0031689B" w:rsidRDefault="00E468D6" w:rsidP="00AC490F">
            <w:pPr>
              <w:spacing w:after="0" w:line="276" w:lineRule="auto"/>
              <w:jc w:val="center"/>
            </w:pPr>
            <w:r>
              <w:t>0.02</w:t>
            </w:r>
          </w:p>
        </w:tc>
      </w:tr>
    </w:tbl>
    <w:bookmarkEnd w:id="1"/>
    <w:p w14:paraId="08C8258C" w14:textId="0CF2B125" w:rsidR="0091721C" w:rsidRPr="0091721C" w:rsidRDefault="0091721C" w:rsidP="0091721C">
      <w:pPr>
        <w:spacing w:after="0" w:line="240" w:lineRule="auto"/>
      </w:pPr>
      <w:r w:rsidRPr="0091721C">
        <w:t xml:space="preserve">*Reference race is White; ^Reference insurance type is Commercial; </w:t>
      </w:r>
      <w:r w:rsidRPr="0091721C">
        <w:rPr>
          <w:vertAlign w:val="superscript"/>
        </w:rPr>
        <w:t>†</w:t>
      </w:r>
      <w:r w:rsidRPr="0091721C">
        <w:t>Defined as use of medication at baseline and follow-up</w:t>
      </w:r>
    </w:p>
    <w:p w14:paraId="4D117EFC" w14:textId="64068F22" w:rsidR="007A50DF" w:rsidRDefault="007A50DF" w:rsidP="007A50DF">
      <w:pPr>
        <w:spacing w:after="0" w:line="240" w:lineRule="auto"/>
      </w:pPr>
      <w:r w:rsidRPr="007A50DF">
        <w:t xml:space="preserve">Abbreviations: CGM: continuous glucose monitoring; CI: confidence interval; DPP-4: dipeptidyl peptidase-4; GLP-1 RA: glucagon-like peptide-1 receptor agonist; n.s.: not statistically significant; </w:t>
      </w:r>
      <w:r w:rsidR="003647A7">
        <w:t xml:space="preserve">SE: standard error; </w:t>
      </w:r>
      <w:r w:rsidRPr="007A50DF">
        <w:t>SGLT2: sodium-glucose cotransporter-2</w:t>
      </w:r>
    </w:p>
    <w:p w14:paraId="03D8282C" w14:textId="77777777" w:rsidR="00075233" w:rsidRDefault="00075233" w:rsidP="007A50DF">
      <w:pPr>
        <w:spacing w:after="0" w:line="240" w:lineRule="auto"/>
      </w:pPr>
    </w:p>
    <w:p w14:paraId="41AD1A17" w14:textId="28CEB727" w:rsidR="00075233" w:rsidRDefault="00075233">
      <w:pPr>
        <w:spacing w:after="160" w:line="259" w:lineRule="auto"/>
      </w:pPr>
      <w:r>
        <w:br w:type="page"/>
      </w:r>
    </w:p>
    <w:p w14:paraId="7ECBB971" w14:textId="31AE7445" w:rsidR="00075233" w:rsidRPr="00075233" w:rsidRDefault="00075233" w:rsidP="00075233">
      <w:pPr>
        <w:spacing w:after="0"/>
      </w:pPr>
      <w:r w:rsidRPr="00075233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075233">
        <w:t xml:space="preserve">. </w:t>
      </w:r>
      <w:r w:rsidR="006D1A49" w:rsidRPr="006D1A49">
        <w:t xml:space="preserve">Linear regression model including the two-way interaction term for CGM use and </w:t>
      </w:r>
      <w:r w:rsidRPr="00075233">
        <w:t>metformin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2"/>
        <w:gridCol w:w="1457"/>
        <w:gridCol w:w="1577"/>
        <w:gridCol w:w="1091"/>
      </w:tblGrid>
      <w:tr w:rsidR="00075233" w:rsidRPr="00075233" w14:paraId="2FC51461" w14:textId="77777777" w:rsidTr="6E40558C">
        <w:tc>
          <w:tcPr>
            <w:tcW w:w="0" w:type="auto"/>
            <w:vAlign w:val="center"/>
          </w:tcPr>
          <w:p w14:paraId="68961CFC" w14:textId="77777777" w:rsidR="00075233" w:rsidRPr="00075233" w:rsidRDefault="00075233" w:rsidP="00075233">
            <w:pPr>
              <w:spacing w:after="0" w:line="240" w:lineRule="auto"/>
              <w:rPr>
                <w:b/>
                <w:bCs/>
              </w:rPr>
            </w:pPr>
            <w:r w:rsidRPr="00075233">
              <w:rPr>
                <w:b/>
                <w:bCs/>
              </w:rPr>
              <w:t>Covariate</w:t>
            </w:r>
          </w:p>
        </w:tc>
        <w:tc>
          <w:tcPr>
            <w:tcW w:w="0" w:type="auto"/>
            <w:vAlign w:val="center"/>
          </w:tcPr>
          <w:p w14:paraId="5AC9F516" w14:textId="77777777" w:rsidR="003647A7" w:rsidRPr="003647A7" w:rsidRDefault="003647A7" w:rsidP="003647A7">
            <w:pPr>
              <w:spacing w:after="0" w:line="240" w:lineRule="auto"/>
              <w:jc w:val="center"/>
              <w:rPr>
                <w:b/>
                <w:bCs/>
              </w:rPr>
            </w:pPr>
            <w:r w:rsidRPr="003647A7">
              <w:rPr>
                <w:b/>
                <w:bCs/>
              </w:rPr>
              <w:t>ΔA1c</w:t>
            </w:r>
          </w:p>
          <w:p w14:paraId="61E2CFFA" w14:textId="10CC2BB4" w:rsidR="00075233" w:rsidRPr="00075233" w:rsidRDefault="003647A7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3647A7">
              <w:rPr>
                <w:b/>
                <w:bCs/>
              </w:rPr>
              <w:t>β (SE)</w:t>
            </w:r>
          </w:p>
        </w:tc>
        <w:tc>
          <w:tcPr>
            <w:tcW w:w="0" w:type="auto"/>
            <w:vAlign w:val="center"/>
          </w:tcPr>
          <w:p w14:paraId="5551A141" w14:textId="77777777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37A428FC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rPr>
                <w:b/>
                <w:bCs/>
              </w:rPr>
              <w:t>p-value</w:t>
            </w:r>
          </w:p>
        </w:tc>
      </w:tr>
      <w:tr w:rsidR="00075233" w:rsidRPr="00075233" w14:paraId="37F3D1C4" w14:textId="77777777" w:rsidTr="6E40558C">
        <w:tc>
          <w:tcPr>
            <w:tcW w:w="0" w:type="auto"/>
          </w:tcPr>
          <w:p w14:paraId="36AB95FF" w14:textId="2249AAF6" w:rsidR="00075233" w:rsidRPr="00075233" w:rsidRDefault="00075233" w:rsidP="00075233">
            <w:pPr>
              <w:spacing w:after="0" w:line="240" w:lineRule="auto"/>
            </w:pPr>
            <w:r w:rsidRPr="00075233">
              <w:t>(Intercept)</w:t>
            </w:r>
          </w:p>
        </w:tc>
        <w:tc>
          <w:tcPr>
            <w:tcW w:w="0" w:type="auto"/>
            <w:vAlign w:val="center"/>
          </w:tcPr>
          <w:p w14:paraId="6FA6196C" w14:textId="327672C2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4.89</w:t>
            </w:r>
            <w:r w:rsidR="00891061">
              <w:rPr>
                <w:b/>
                <w:bCs/>
              </w:rPr>
              <w:t xml:space="preserve"> (0.07)</w:t>
            </w:r>
          </w:p>
        </w:tc>
        <w:tc>
          <w:tcPr>
            <w:tcW w:w="0" w:type="auto"/>
          </w:tcPr>
          <w:p w14:paraId="522A3081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4.75, 5.03]</w:t>
            </w:r>
          </w:p>
        </w:tc>
        <w:tc>
          <w:tcPr>
            <w:tcW w:w="0" w:type="auto"/>
            <w:vAlign w:val="center"/>
          </w:tcPr>
          <w:p w14:paraId="3793B0D6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891061" w:rsidRPr="00075233" w14:paraId="1E6EE251" w14:textId="77777777" w:rsidTr="6E40558C">
        <w:tc>
          <w:tcPr>
            <w:tcW w:w="0" w:type="auto"/>
          </w:tcPr>
          <w:p w14:paraId="280739C4" w14:textId="4897F29E" w:rsidR="00891061" w:rsidRPr="00075233" w:rsidRDefault="4F0B8872" w:rsidP="00891061">
            <w:pPr>
              <w:spacing w:after="0" w:line="240" w:lineRule="auto"/>
            </w:pPr>
            <w:r>
              <w:t>CGM use</w:t>
            </w:r>
          </w:p>
        </w:tc>
        <w:tc>
          <w:tcPr>
            <w:tcW w:w="0" w:type="auto"/>
          </w:tcPr>
          <w:p w14:paraId="383FEB45" w14:textId="3BDEB7CE" w:rsidR="00891061" w:rsidRPr="00075233" w:rsidRDefault="00891061" w:rsidP="00891061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26</w:t>
            </w:r>
            <w:r>
              <w:rPr>
                <w:b/>
                <w:bCs/>
              </w:rPr>
              <w:t xml:space="preserve"> (0.03)</w:t>
            </w:r>
          </w:p>
        </w:tc>
        <w:tc>
          <w:tcPr>
            <w:tcW w:w="0" w:type="auto"/>
          </w:tcPr>
          <w:p w14:paraId="07319275" w14:textId="77777777" w:rsidR="00891061" w:rsidRPr="00075233" w:rsidRDefault="00891061" w:rsidP="00891061">
            <w:pPr>
              <w:spacing w:after="0" w:line="240" w:lineRule="auto"/>
              <w:jc w:val="center"/>
            </w:pPr>
            <w:r w:rsidRPr="00075233">
              <w:t>[-0.32, -0.21]</w:t>
            </w:r>
          </w:p>
        </w:tc>
        <w:tc>
          <w:tcPr>
            <w:tcW w:w="0" w:type="auto"/>
          </w:tcPr>
          <w:p w14:paraId="13CC448F" w14:textId="77777777" w:rsidR="00891061" w:rsidRPr="00075233" w:rsidRDefault="00891061" w:rsidP="00891061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47516D34" w14:textId="77777777" w:rsidTr="6E40558C">
        <w:tc>
          <w:tcPr>
            <w:tcW w:w="0" w:type="auto"/>
          </w:tcPr>
          <w:p w14:paraId="1FC325BF" w14:textId="162C19EF" w:rsidR="00075233" w:rsidRPr="00075233" w:rsidRDefault="00075233" w:rsidP="00075233">
            <w:pPr>
              <w:spacing w:after="0" w:line="240" w:lineRule="auto"/>
            </w:pPr>
            <w:r w:rsidRPr="00075233">
              <w:t>Age at index</w:t>
            </w:r>
          </w:p>
        </w:tc>
        <w:tc>
          <w:tcPr>
            <w:tcW w:w="0" w:type="auto"/>
            <w:vAlign w:val="center"/>
          </w:tcPr>
          <w:p w14:paraId="1C8BC630" w14:textId="6B25635A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00</w:t>
            </w:r>
            <w:r w:rsidR="00891061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393EE2F3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0, 0.00]</w:t>
            </w:r>
          </w:p>
        </w:tc>
        <w:tc>
          <w:tcPr>
            <w:tcW w:w="0" w:type="auto"/>
            <w:vAlign w:val="center"/>
          </w:tcPr>
          <w:p w14:paraId="3C955101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1D483E26" w14:textId="77777777" w:rsidTr="6E40558C">
        <w:tc>
          <w:tcPr>
            <w:tcW w:w="0" w:type="auto"/>
          </w:tcPr>
          <w:p w14:paraId="19D73591" w14:textId="4FD064C6" w:rsidR="00075233" w:rsidRPr="00075233" w:rsidRDefault="00075233" w:rsidP="00075233">
            <w:pPr>
              <w:spacing w:after="0" w:line="240" w:lineRule="auto"/>
            </w:pPr>
            <w:r w:rsidRPr="00075233">
              <w:t>A1c at baseline</w:t>
            </w:r>
          </w:p>
        </w:tc>
        <w:tc>
          <w:tcPr>
            <w:tcW w:w="0" w:type="auto"/>
            <w:vAlign w:val="center"/>
          </w:tcPr>
          <w:p w14:paraId="702EAEB3" w14:textId="58E8F828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60</w:t>
            </w:r>
            <w:r w:rsidR="00891061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49F0FD9E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61, -0.58]</w:t>
            </w:r>
          </w:p>
        </w:tc>
        <w:tc>
          <w:tcPr>
            <w:tcW w:w="0" w:type="auto"/>
            <w:vAlign w:val="center"/>
          </w:tcPr>
          <w:p w14:paraId="3D3E6227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6A91712A" w14:textId="77777777" w:rsidTr="6E40558C">
        <w:tc>
          <w:tcPr>
            <w:tcW w:w="0" w:type="auto"/>
          </w:tcPr>
          <w:p w14:paraId="7784F252" w14:textId="0843786F" w:rsidR="00075233" w:rsidRPr="00075233" w:rsidRDefault="00075233" w:rsidP="00075233">
            <w:pPr>
              <w:spacing w:after="0" w:line="240" w:lineRule="auto"/>
            </w:pPr>
            <w:r w:rsidRPr="00075233">
              <w:t>Race: Asian</w:t>
            </w:r>
            <w:r w:rsidR="005B40EB">
              <w:t>*</w:t>
            </w:r>
          </w:p>
        </w:tc>
        <w:tc>
          <w:tcPr>
            <w:tcW w:w="0" w:type="auto"/>
            <w:vAlign w:val="center"/>
          </w:tcPr>
          <w:p w14:paraId="42512EAC" w14:textId="70068036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4</w:t>
            </w:r>
            <w:r w:rsidR="00891061">
              <w:t xml:space="preserve"> (0.03)</w:t>
            </w:r>
          </w:p>
        </w:tc>
        <w:tc>
          <w:tcPr>
            <w:tcW w:w="0" w:type="auto"/>
          </w:tcPr>
          <w:p w14:paraId="3F785221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1, 0.10]</w:t>
            </w:r>
          </w:p>
        </w:tc>
        <w:tc>
          <w:tcPr>
            <w:tcW w:w="0" w:type="auto"/>
            <w:vAlign w:val="center"/>
          </w:tcPr>
          <w:p w14:paraId="05F38712" w14:textId="1F6FF66B" w:rsidR="00075233" w:rsidRPr="00075233" w:rsidRDefault="007F28EA" w:rsidP="00075233">
            <w:pPr>
              <w:spacing w:after="0" w:line="240" w:lineRule="auto"/>
              <w:jc w:val="center"/>
            </w:pPr>
            <w:r>
              <w:t>0.12</w:t>
            </w:r>
          </w:p>
        </w:tc>
      </w:tr>
      <w:tr w:rsidR="00075233" w:rsidRPr="00075233" w14:paraId="3A850B85" w14:textId="77777777" w:rsidTr="6E40558C">
        <w:tc>
          <w:tcPr>
            <w:tcW w:w="0" w:type="auto"/>
          </w:tcPr>
          <w:p w14:paraId="68AF37DD" w14:textId="254D3446" w:rsidR="00075233" w:rsidRPr="00075233" w:rsidRDefault="00075233" w:rsidP="00075233">
            <w:pPr>
              <w:spacing w:after="0" w:line="240" w:lineRule="auto"/>
            </w:pPr>
            <w:r w:rsidRPr="00075233">
              <w:t>Race: Black</w:t>
            </w:r>
            <w:r w:rsidR="005B40EB">
              <w:t>*</w:t>
            </w:r>
          </w:p>
        </w:tc>
        <w:tc>
          <w:tcPr>
            <w:tcW w:w="0" w:type="auto"/>
            <w:vAlign w:val="center"/>
          </w:tcPr>
          <w:p w14:paraId="24FF10CC" w14:textId="69D78AD9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3</w:t>
            </w:r>
            <w:r w:rsidR="00891061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68343115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9, 0.16]</w:t>
            </w:r>
          </w:p>
        </w:tc>
        <w:tc>
          <w:tcPr>
            <w:tcW w:w="0" w:type="auto"/>
            <w:vAlign w:val="center"/>
          </w:tcPr>
          <w:p w14:paraId="354BDDB4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6558237D" w14:textId="77777777" w:rsidTr="6E40558C">
        <w:tc>
          <w:tcPr>
            <w:tcW w:w="0" w:type="auto"/>
          </w:tcPr>
          <w:p w14:paraId="1D17D1F3" w14:textId="1DDB2D42" w:rsidR="00075233" w:rsidRPr="00075233" w:rsidRDefault="00075233" w:rsidP="00075233">
            <w:pPr>
              <w:spacing w:after="0" w:line="240" w:lineRule="auto"/>
            </w:pPr>
            <w:r w:rsidRPr="00075233">
              <w:t>Race: Hispanic</w:t>
            </w:r>
            <w:r w:rsidR="005B40EB">
              <w:t>*</w:t>
            </w:r>
          </w:p>
        </w:tc>
        <w:tc>
          <w:tcPr>
            <w:tcW w:w="0" w:type="auto"/>
            <w:vAlign w:val="center"/>
          </w:tcPr>
          <w:p w14:paraId="35DE0895" w14:textId="1EF0444B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8</w:t>
            </w:r>
            <w:r w:rsidR="00891061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21FC038A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15, 0.21]</w:t>
            </w:r>
          </w:p>
        </w:tc>
        <w:tc>
          <w:tcPr>
            <w:tcW w:w="0" w:type="auto"/>
            <w:vAlign w:val="center"/>
          </w:tcPr>
          <w:p w14:paraId="5C207C94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030D23E2" w14:textId="77777777" w:rsidTr="6E40558C">
        <w:tc>
          <w:tcPr>
            <w:tcW w:w="0" w:type="auto"/>
          </w:tcPr>
          <w:p w14:paraId="01565791" w14:textId="7C640FEB" w:rsidR="00075233" w:rsidRPr="00075233" w:rsidRDefault="00075233" w:rsidP="00075233">
            <w:pPr>
              <w:spacing w:after="0" w:line="240" w:lineRule="auto"/>
            </w:pPr>
            <w:r w:rsidRPr="00075233">
              <w:t>Race: Unknown</w:t>
            </w:r>
            <w:r w:rsidR="005B40EB">
              <w:t>*</w:t>
            </w:r>
          </w:p>
        </w:tc>
        <w:tc>
          <w:tcPr>
            <w:tcW w:w="0" w:type="auto"/>
            <w:vAlign w:val="center"/>
          </w:tcPr>
          <w:p w14:paraId="686A1164" w14:textId="01237954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4</w:t>
            </w:r>
            <w:r w:rsidR="00891061">
              <w:rPr>
                <w:b/>
                <w:bCs/>
              </w:rPr>
              <w:t xml:space="preserve"> (0.05)</w:t>
            </w:r>
          </w:p>
        </w:tc>
        <w:tc>
          <w:tcPr>
            <w:tcW w:w="0" w:type="auto"/>
          </w:tcPr>
          <w:p w14:paraId="482A209D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5, 0.24]</w:t>
            </w:r>
          </w:p>
        </w:tc>
        <w:tc>
          <w:tcPr>
            <w:tcW w:w="0" w:type="auto"/>
            <w:vAlign w:val="center"/>
          </w:tcPr>
          <w:p w14:paraId="133212EF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04</w:t>
            </w:r>
          </w:p>
        </w:tc>
      </w:tr>
      <w:tr w:rsidR="00075233" w:rsidRPr="00075233" w14:paraId="3DC4FFC7" w14:textId="77777777" w:rsidTr="6E40558C">
        <w:tc>
          <w:tcPr>
            <w:tcW w:w="0" w:type="auto"/>
          </w:tcPr>
          <w:p w14:paraId="2A264C66" w14:textId="5EE3B62E" w:rsidR="00075233" w:rsidRPr="00075233" w:rsidRDefault="00172E10" w:rsidP="00075233">
            <w:pPr>
              <w:spacing w:after="0" w:line="240" w:lineRule="auto"/>
            </w:pPr>
            <w:r w:rsidRPr="00172E10">
              <w:t>Insurance type</w:t>
            </w:r>
            <w:r w:rsidR="00075233" w:rsidRPr="00075233">
              <w:t>: Medicare</w:t>
            </w:r>
            <w:r w:rsidR="00864C39">
              <w:t xml:space="preserve"> </w:t>
            </w:r>
            <w:r w:rsidR="00864C39" w:rsidRPr="00864C39">
              <w:t>Advantage</w:t>
            </w:r>
            <w:r w:rsidR="005B40EB">
              <w:t>^</w:t>
            </w:r>
          </w:p>
        </w:tc>
        <w:tc>
          <w:tcPr>
            <w:tcW w:w="0" w:type="auto"/>
            <w:vAlign w:val="center"/>
          </w:tcPr>
          <w:p w14:paraId="1A4DC0D9" w14:textId="0558C006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0</w:t>
            </w:r>
            <w:r w:rsidR="00891061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33EBFC81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6, 0.13]</w:t>
            </w:r>
          </w:p>
        </w:tc>
        <w:tc>
          <w:tcPr>
            <w:tcW w:w="0" w:type="auto"/>
            <w:vAlign w:val="center"/>
          </w:tcPr>
          <w:p w14:paraId="7F42B920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2E7AA36A" w14:textId="77777777" w:rsidTr="6E40558C">
        <w:tc>
          <w:tcPr>
            <w:tcW w:w="0" w:type="auto"/>
          </w:tcPr>
          <w:p w14:paraId="49955893" w14:textId="2B930A8B" w:rsidR="00075233" w:rsidRPr="00075233" w:rsidRDefault="00075233" w:rsidP="00075233">
            <w:pPr>
              <w:spacing w:after="0" w:line="240" w:lineRule="auto"/>
            </w:pPr>
            <w:r w:rsidRPr="00075233">
              <w:t>Gender: Male</w:t>
            </w:r>
          </w:p>
        </w:tc>
        <w:tc>
          <w:tcPr>
            <w:tcW w:w="0" w:type="auto"/>
            <w:vAlign w:val="center"/>
          </w:tcPr>
          <w:p w14:paraId="0173CCBC" w14:textId="4A7C96C4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05</w:t>
            </w:r>
            <w:r w:rsidR="00891061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5281E6CB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7, -0.02]</w:t>
            </w:r>
          </w:p>
        </w:tc>
        <w:tc>
          <w:tcPr>
            <w:tcW w:w="0" w:type="auto"/>
            <w:vAlign w:val="center"/>
          </w:tcPr>
          <w:p w14:paraId="5C7FD0D0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002</w:t>
            </w:r>
          </w:p>
        </w:tc>
      </w:tr>
      <w:tr w:rsidR="00075233" w:rsidRPr="00075233" w14:paraId="0044C8DE" w14:textId="77777777" w:rsidTr="6E40558C">
        <w:tc>
          <w:tcPr>
            <w:tcW w:w="0" w:type="auto"/>
          </w:tcPr>
          <w:p w14:paraId="31DBE9E8" w14:textId="2E0DA6CC" w:rsidR="00075233" w:rsidRPr="00075233" w:rsidRDefault="00075233" w:rsidP="00075233">
            <w:pPr>
              <w:spacing w:after="0" w:line="240" w:lineRule="auto"/>
            </w:pPr>
            <w:r w:rsidRPr="00075233">
              <w:t>Charlson comorbidity score at baseline</w:t>
            </w:r>
          </w:p>
        </w:tc>
        <w:tc>
          <w:tcPr>
            <w:tcW w:w="0" w:type="auto"/>
            <w:vAlign w:val="center"/>
          </w:tcPr>
          <w:p w14:paraId="5CA93F4C" w14:textId="690EABF0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02</w:t>
            </w:r>
            <w:r w:rsidR="00891061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63EE3487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3, -0.01]</w:t>
            </w:r>
          </w:p>
        </w:tc>
        <w:tc>
          <w:tcPr>
            <w:tcW w:w="0" w:type="auto"/>
            <w:vAlign w:val="center"/>
          </w:tcPr>
          <w:p w14:paraId="44620ACA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229B1E48" w14:textId="77777777" w:rsidTr="6E40558C">
        <w:tc>
          <w:tcPr>
            <w:tcW w:w="0" w:type="auto"/>
          </w:tcPr>
          <w:p w14:paraId="61A5ED7F" w14:textId="60D0E2C4" w:rsidR="00075233" w:rsidRPr="00075233" w:rsidRDefault="00075233" w:rsidP="00075233">
            <w:pPr>
              <w:spacing w:after="0" w:line="240" w:lineRule="auto"/>
            </w:pPr>
            <w:r w:rsidRPr="00075233">
              <w:t>Metformin use</w:t>
            </w:r>
            <w:r w:rsidR="00AE61FC" w:rsidRPr="00AE61F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5950B29" w14:textId="4B0D75B2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20</w:t>
            </w:r>
            <w:r w:rsidR="00891061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31D9FE8F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23, -0.18]</w:t>
            </w:r>
          </w:p>
        </w:tc>
        <w:tc>
          <w:tcPr>
            <w:tcW w:w="0" w:type="auto"/>
            <w:vAlign w:val="center"/>
          </w:tcPr>
          <w:p w14:paraId="1307858D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69CB6FFB" w14:textId="77777777" w:rsidTr="6E40558C">
        <w:tc>
          <w:tcPr>
            <w:tcW w:w="0" w:type="auto"/>
          </w:tcPr>
          <w:p w14:paraId="33E58281" w14:textId="48987429" w:rsidR="00075233" w:rsidRPr="00075233" w:rsidRDefault="00075233" w:rsidP="00075233">
            <w:pPr>
              <w:spacing w:after="0" w:line="240" w:lineRule="auto"/>
            </w:pPr>
            <w:r w:rsidRPr="00075233">
              <w:t>Sulfonylurea use</w:t>
            </w:r>
            <w:r w:rsidR="00AE61FC" w:rsidRPr="00AE61F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6CC5A3F" w14:textId="200A4A7C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5</w:t>
            </w:r>
            <w:r w:rsidR="00891061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68AECC05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12, 0.17]</w:t>
            </w:r>
          </w:p>
        </w:tc>
        <w:tc>
          <w:tcPr>
            <w:tcW w:w="0" w:type="auto"/>
            <w:vAlign w:val="center"/>
          </w:tcPr>
          <w:p w14:paraId="14D5D14F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017B3EBA" w14:textId="77777777" w:rsidTr="6E40558C">
        <w:tc>
          <w:tcPr>
            <w:tcW w:w="0" w:type="auto"/>
          </w:tcPr>
          <w:p w14:paraId="3C93D76F" w14:textId="1BAD2582" w:rsidR="00075233" w:rsidRPr="00075233" w:rsidRDefault="00075233" w:rsidP="00075233">
            <w:pPr>
              <w:spacing w:after="0" w:line="240" w:lineRule="auto"/>
            </w:pPr>
            <w:r w:rsidRPr="00075233">
              <w:t>SGLT2 inhibitor use</w:t>
            </w:r>
            <w:r w:rsidR="00AE61FC" w:rsidRPr="00AE61F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EBCA2B5" w14:textId="1904DA9C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-0.02</w:t>
            </w:r>
            <w:r w:rsidR="00891061">
              <w:t xml:space="preserve"> (0.02)</w:t>
            </w:r>
          </w:p>
        </w:tc>
        <w:tc>
          <w:tcPr>
            <w:tcW w:w="0" w:type="auto"/>
          </w:tcPr>
          <w:p w14:paraId="75BAA403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5, 0.01]</w:t>
            </w:r>
          </w:p>
        </w:tc>
        <w:tc>
          <w:tcPr>
            <w:tcW w:w="0" w:type="auto"/>
          </w:tcPr>
          <w:p w14:paraId="1432F204" w14:textId="5C84B32F" w:rsidR="00075233" w:rsidRPr="00075233" w:rsidRDefault="007F28EA" w:rsidP="00075233">
            <w:pPr>
              <w:spacing w:after="0" w:line="240" w:lineRule="auto"/>
              <w:jc w:val="center"/>
            </w:pPr>
            <w:r>
              <w:t>0.23</w:t>
            </w:r>
          </w:p>
        </w:tc>
      </w:tr>
      <w:tr w:rsidR="00075233" w:rsidRPr="00075233" w14:paraId="2AB5E2AA" w14:textId="77777777" w:rsidTr="6E40558C">
        <w:tc>
          <w:tcPr>
            <w:tcW w:w="0" w:type="auto"/>
          </w:tcPr>
          <w:p w14:paraId="70220CAE" w14:textId="69DAEC6F" w:rsidR="00075233" w:rsidRPr="00075233" w:rsidRDefault="00075233" w:rsidP="00075233">
            <w:pPr>
              <w:spacing w:after="0" w:line="240" w:lineRule="auto"/>
            </w:pPr>
            <w:r w:rsidRPr="00075233">
              <w:t>DPP-4 inhibitor use</w:t>
            </w:r>
            <w:r w:rsidR="00AE61FC" w:rsidRPr="00AE61F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54D685F" w14:textId="6FE25E11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04</w:t>
            </w:r>
            <w:r w:rsidR="00891061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65A9DEF3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1, 0.08]</w:t>
            </w:r>
          </w:p>
        </w:tc>
        <w:tc>
          <w:tcPr>
            <w:tcW w:w="0" w:type="auto"/>
          </w:tcPr>
          <w:p w14:paraId="40DAF355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2</w:t>
            </w:r>
          </w:p>
        </w:tc>
      </w:tr>
      <w:tr w:rsidR="00075233" w:rsidRPr="00075233" w14:paraId="0BFA9840" w14:textId="77777777" w:rsidTr="6E40558C">
        <w:tc>
          <w:tcPr>
            <w:tcW w:w="0" w:type="auto"/>
          </w:tcPr>
          <w:p w14:paraId="1EC564FC" w14:textId="0EAD60C7" w:rsidR="00075233" w:rsidRPr="00075233" w:rsidRDefault="00075233" w:rsidP="00075233">
            <w:pPr>
              <w:spacing w:after="0" w:line="240" w:lineRule="auto"/>
            </w:pPr>
            <w:r w:rsidRPr="00075233">
              <w:t>GLP-1 RA use</w:t>
            </w:r>
            <w:r w:rsidR="00AE61FC" w:rsidRPr="00AE61FC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15BFC721" w14:textId="4D68DA2B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18</w:t>
            </w:r>
            <w:r w:rsidR="00891061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7946FD93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22, -0.15]</w:t>
            </w:r>
          </w:p>
        </w:tc>
        <w:tc>
          <w:tcPr>
            <w:tcW w:w="0" w:type="auto"/>
            <w:vAlign w:val="center"/>
          </w:tcPr>
          <w:p w14:paraId="337AE045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1394189F" w14:textId="77777777" w:rsidTr="6E40558C">
        <w:tc>
          <w:tcPr>
            <w:tcW w:w="0" w:type="auto"/>
          </w:tcPr>
          <w:p w14:paraId="27AF9948" w14:textId="77777777" w:rsidR="00075233" w:rsidRPr="00075233" w:rsidRDefault="00075233" w:rsidP="00075233">
            <w:pPr>
              <w:spacing w:after="0" w:line="240" w:lineRule="auto"/>
            </w:pPr>
            <w:r w:rsidRPr="00075233">
              <w:t>Interaction: CGM use × metformin use</w:t>
            </w:r>
          </w:p>
        </w:tc>
        <w:tc>
          <w:tcPr>
            <w:tcW w:w="0" w:type="auto"/>
          </w:tcPr>
          <w:p w14:paraId="16982451" w14:textId="02721817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t>-0.05</w:t>
            </w:r>
            <w:r w:rsidR="008F7720">
              <w:t xml:space="preserve"> (0.05)</w:t>
            </w:r>
          </w:p>
        </w:tc>
        <w:tc>
          <w:tcPr>
            <w:tcW w:w="0" w:type="auto"/>
          </w:tcPr>
          <w:p w14:paraId="65B60400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14, 0.05]</w:t>
            </w:r>
          </w:p>
        </w:tc>
        <w:tc>
          <w:tcPr>
            <w:tcW w:w="0" w:type="auto"/>
          </w:tcPr>
          <w:p w14:paraId="12C46645" w14:textId="2C666ED6" w:rsidR="00075233" w:rsidRPr="00075233" w:rsidRDefault="00FB5080" w:rsidP="00075233">
            <w:pPr>
              <w:spacing w:after="0" w:line="240" w:lineRule="auto"/>
              <w:jc w:val="center"/>
            </w:pPr>
            <w:r>
              <w:t>0.35</w:t>
            </w:r>
          </w:p>
        </w:tc>
      </w:tr>
    </w:tbl>
    <w:p w14:paraId="75A0DD88" w14:textId="5C8C327D" w:rsidR="005B40EB" w:rsidRPr="005B40EB" w:rsidRDefault="005B40EB" w:rsidP="005B40EB">
      <w:pPr>
        <w:spacing w:after="0" w:line="240" w:lineRule="auto"/>
      </w:pPr>
      <w:r w:rsidRPr="005B40EB">
        <w:t xml:space="preserve">*Reference race is White; ^Reference insurance type is Commercial; </w:t>
      </w:r>
      <w:r w:rsidRPr="005B40EB">
        <w:rPr>
          <w:vertAlign w:val="superscript"/>
        </w:rPr>
        <w:t>†</w:t>
      </w:r>
      <w:r w:rsidRPr="005B40EB">
        <w:t>Defined as use of medication at baseline and follow-up</w:t>
      </w:r>
    </w:p>
    <w:p w14:paraId="0035DAE8" w14:textId="649BA064" w:rsidR="00075233" w:rsidRPr="00075233" w:rsidRDefault="00075233" w:rsidP="00075233">
      <w:pPr>
        <w:spacing w:after="0" w:line="240" w:lineRule="auto"/>
      </w:pPr>
      <w:r w:rsidRPr="00075233">
        <w:t xml:space="preserve">Abbreviations: CGM: continuous glucose monitoring; CI: confidence interval; DPP-4: dipeptidyl peptidase-4; GLP-1 RA: glucagon-like peptide-1 receptor agonist; n.s.: not statistically significant; </w:t>
      </w:r>
      <w:r w:rsidR="003647A7">
        <w:t xml:space="preserve">SE: standard error; </w:t>
      </w:r>
      <w:r w:rsidRPr="00075233">
        <w:t>SGLT2: sodium-glucose cotransporter-2</w:t>
      </w:r>
    </w:p>
    <w:p w14:paraId="1D5521FF" w14:textId="77777777" w:rsidR="00075233" w:rsidRDefault="00075233" w:rsidP="007A50DF">
      <w:pPr>
        <w:spacing w:after="0" w:line="240" w:lineRule="auto"/>
      </w:pPr>
    </w:p>
    <w:p w14:paraId="762FE617" w14:textId="77777777" w:rsidR="00075233" w:rsidRDefault="00075233" w:rsidP="007A50DF">
      <w:pPr>
        <w:spacing w:after="0" w:line="240" w:lineRule="auto"/>
      </w:pPr>
    </w:p>
    <w:p w14:paraId="231C737A" w14:textId="1586CC51" w:rsidR="00075233" w:rsidRDefault="00075233">
      <w:pPr>
        <w:spacing w:after="160" w:line="259" w:lineRule="auto"/>
      </w:pPr>
      <w:r>
        <w:br w:type="page"/>
      </w:r>
    </w:p>
    <w:p w14:paraId="3A8F3EEB" w14:textId="6028FBEF" w:rsidR="00075233" w:rsidRPr="00075233" w:rsidRDefault="00075233" w:rsidP="00075233">
      <w:pPr>
        <w:spacing w:after="0"/>
      </w:pPr>
      <w:r w:rsidRPr="00075233">
        <w:rPr>
          <w:b/>
          <w:bCs/>
        </w:rPr>
        <w:lastRenderedPageBreak/>
        <w:t xml:space="preserve">Supplementary Table </w:t>
      </w:r>
      <w:r>
        <w:rPr>
          <w:b/>
          <w:bCs/>
        </w:rPr>
        <w:t>6</w:t>
      </w:r>
      <w:r w:rsidRPr="00075233">
        <w:t xml:space="preserve">. </w:t>
      </w:r>
      <w:r w:rsidR="006D1A49" w:rsidRPr="006D1A49">
        <w:t xml:space="preserve">Linear regression model including the two-way interaction term for CGM use and </w:t>
      </w:r>
      <w:r w:rsidRPr="00075233">
        <w:t>SGLT2 inhibitor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1"/>
        <w:gridCol w:w="1457"/>
        <w:gridCol w:w="1577"/>
        <w:gridCol w:w="1091"/>
      </w:tblGrid>
      <w:tr w:rsidR="00075233" w:rsidRPr="00075233" w14:paraId="3AA70921" w14:textId="77777777" w:rsidTr="6E40558C">
        <w:tc>
          <w:tcPr>
            <w:tcW w:w="0" w:type="auto"/>
            <w:vAlign w:val="center"/>
          </w:tcPr>
          <w:p w14:paraId="246D866E" w14:textId="77777777" w:rsidR="00075233" w:rsidRPr="00075233" w:rsidRDefault="00075233" w:rsidP="00075233">
            <w:pPr>
              <w:spacing w:after="0" w:line="240" w:lineRule="auto"/>
              <w:rPr>
                <w:b/>
                <w:bCs/>
              </w:rPr>
            </w:pPr>
            <w:r w:rsidRPr="00075233">
              <w:rPr>
                <w:b/>
                <w:bCs/>
              </w:rPr>
              <w:t>Covariate</w:t>
            </w:r>
          </w:p>
        </w:tc>
        <w:tc>
          <w:tcPr>
            <w:tcW w:w="0" w:type="auto"/>
            <w:vAlign w:val="center"/>
          </w:tcPr>
          <w:p w14:paraId="0FAB899B" w14:textId="77777777" w:rsidR="003647A7" w:rsidRPr="003647A7" w:rsidRDefault="003647A7" w:rsidP="003647A7">
            <w:pPr>
              <w:spacing w:after="0" w:line="240" w:lineRule="auto"/>
              <w:jc w:val="center"/>
              <w:rPr>
                <w:b/>
                <w:bCs/>
              </w:rPr>
            </w:pPr>
            <w:r w:rsidRPr="003647A7">
              <w:rPr>
                <w:b/>
                <w:bCs/>
              </w:rPr>
              <w:t>ΔA1c</w:t>
            </w:r>
          </w:p>
          <w:p w14:paraId="18CAE143" w14:textId="42CAC0A5" w:rsidR="00075233" w:rsidRPr="00075233" w:rsidRDefault="003647A7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3647A7">
              <w:rPr>
                <w:b/>
                <w:bCs/>
              </w:rPr>
              <w:t>β (SE)</w:t>
            </w:r>
          </w:p>
        </w:tc>
        <w:tc>
          <w:tcPr>
            <w:tcW w:w="0" w:type="auto"/>
            <w:vAlign w:val="center"/>
          </w:tcPr>
          <w:p w14:paraId="3A307CC4" w14:textId="77777777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712F323C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rPr>
                <w:b/>
                <w:bCs/>
              </w:rPr>
              <w:t>p-value</w:t>
            </w:r>
          </w:p>
        </w:tc>
      </w:tr>
      <w:tr w:rsidR="00075233" w:rsidRPr="00075233" w14:paraId="1D8926EC" w14:textId="77777777" w:rsidTr="6E40558C">
        <w:tc>
          <w:tcPr>
            <w:tcW w:w="0" w:type="auto"/>
          </w:tcPr>
          <w:p w14:paraId="35160F08" w14:textId="461BD85F" w:rsidR="00075233" w:rsidRPr="00075233" w:rsidRDefault="00075233" w:rsidP="00075233">
            <w:pPr>
              <w:spacing w:after="0" w:line="240" w:lineRule="auto"/>
            </w:pPr>
            <w:r w:rsidRPr="00075233">
              <w:t>(Intercept)</w:t>
            </w:r>
          </w:p>
        </w:tc>
        <w:tc>
          <w:tcPr>
            <w:tcW w:w="0" w:type="auto"/>
            <w:vAlign w:val="center"/>
          </w:tcPr>
          <w:p w14:paraId="2A4B69CB" w14:textId="3A82D379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4.89</w:t>
            </w:r>
            <w:r w:rsidR="00FE5AD9">
              <w:rPr>
                <w:b/>
                <w:bCs/>
              </w:rPr>
              <w:t xml:space="preserve"> (0.07)</w:t>
            </w:r>
          </w:p>
        </w:tc>
        <w:tc>
          <w:tcPr>
            <w:tcW w:w="0" w:type="auto"/>
          </w:tcPr>
          <w:p w14:paraId="2A2659F4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4.75, 5.03]</w:t>
            </w:r>
          </w:p>
        </w:tc>
        <w:tc>
          <w:tcPr>
            <w:tcW w:w="0" w:type="auto"/>
            <w:vAlign w:val="center"/>
          </w:tcPr>
          <w:p w14:paraId="1C55AAE0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FE5AD9" w:rsidRPr="00075233" w14:paraId="003D6D8A" w14:textId="77777777" w:rsidTr="6E40558C">
        <w:tc>
          <w:tcPr>
            <w:tcW w:w="0" w:type="auto"/>
          </w:tcPr>
          <w:p w14:paraId="7610323B" w14:textId="43437B94" w:rsidR="00FE5AD9" w:rsidRPr="00075233" w:rsidRDefault="05D2D12A" w:rsidP="00FE5AD9">
            <w:pPr>
              <w:spacing w:after="0" w:line="240" w:lineRule="auto"/>
            </w:pPr>
            <w:r>
              <w:t>CGM use</w:t>
            </w:r>
          </w:p>
        </w:tc>
        <w:tc>
          <w:tcPr>
            <w:tcW w:w="0" w:type="auto"/>
          </w:tcPr>
          <w:p w14:paraId="6663EAA2" w14:textId="34A12824" w:rsidR="00FE5AD9" w:rsidRPr="00075233" w:rsidRDefault="00FE5AD9" w:rsidP="00FE5AD9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27</w:t>
            </w:r>
            <w:r>
              <w:rPr>
                <w:b/>
                <w:bCs/>
              </w:rPr>
              <w:t xml:space="preserve"> (0.03)</w:t>
            </w:r>
          </w:p>
        </w:tc>
        <w:tc>
          <w:tcPr>
            <w:tcW w:w="0" w:type="auto"/>
          </w:tcPr>
          <w:p w14:paraId="222D2398" w14:textId="77777777" w:rsidR="00FE5AD9" w:rsidRPr="00075233" w:rsidRDefault="00FE5AD9" w:rsidP="00FE5AD9">
            <w:pPr>
              <w:spacing w:after="0" w:line="240" w:lineRule="auto"/>
              <w:jc w:val="center"/>
            </w:pPr>
            <w:r w:rsidRPr="00075233">
              <w:t>[-0.32, -0.22]</w:t>
            </w:r>
          </w:p>
        </w:tc>
        <w:tc>
          <w:tcPr>
            <w:tcW w:w="0" w:type="auto"/>
          </w:tcPr>
          <w:p w14:paraId="38BB306C" w14:textId="77777777" w:rsidR="00FE5AD9" w:rsidRPr="00075233" w:rsidRDefault="00FE5AD9" w:rsidP="00FE5AD9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636340C8" w14:textId="77777777" w:rsidTr="6E40558C">
        <w:tc>
          <w:tcPr>
            <w:tcW w:w="0" w:type="auto"/>
          </w:tcPr>
          <w:p w14:paraId="31A6F384" w14:textId="627F576E" w:rsidR="00075233" w:rsidRPr="00075233" w:rsidRDefault="00075233" w:rsidP="00075233">
            <w:pPr>
              <w:spacing w:after="0" w:line="240" w:lineRule="auto"/>
            </w:pPr>
            <w:r w:rsidRPr="00075233">
              <w:t>Age at index</w:t>
            </w:r>
          </w:p>
        </w:tc>
        <w:tc>
          <w:tcPr>
            <w:tcW w:w="0" w:type="auto"/>
            <w:vAlign w:val="center"/>
          </w:tcPr>
          <w:p w14:paraId="6CD8E93D" w14:textId="26778C2A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00</w:t>
            </w:r>
            <w:r w:rsidR="00FE5AD9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5878C4A4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0, 0.00]</w:t>
            </w:r>
          </w:p>
        </w:tc>
        <w:tc>
          <w:tcPr>
            <w:tcW w:w="0" w:type="auto"/>
            <w:vAlign w:val="center"/>
          </w:tcPr>
          <w:p w14:paraId="2C1CAE9B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7CA0D6E0" w14:textId="77777777" w:rsidTr="6E40558C">
        <w:tc>
          <w:tcPr>
            <w:tcW w:w="0" w:type="auto"/>
          </w:tcPr>
          <w:p w14:paraId="71B915A4" w14:textId="14C9B611" w:rsidR="00075233" w:rsidRPr="00075233" w:rsidRDefault="00075233" w:rsidP="00075233">
            <w:pPr>
              <w:spacing w:after="0" w:line="240" w:lineRule="auto"/>
            </w:pPr>
            <w:r w:rsidRPr="00075233">
              <w:t>A1c at baseline</w:t>
            </w:r>
          </w:p>
        </w:tc>
        <w:tc>
          <w:tcPr>
            <w:tcW w:w="0" w:type="auto"/>
            <w:vAlign w:val="center"/>
          </w:tcPr>
          <w:p w14:paraId="64801E60" w14:textId="43535279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60</w:t>
            </w:r>
            <w:r w:rsidR="00FE5AD9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221A3500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61, -0.58]</w:t>
            </w:r>
          </w:p>
        </w:tc>
        <w:tc>
          <w:tcPr>
            <w:tcW w:w="0" w:type="auto"/>
            <w:vAlign w:val="center"/>
          </w:tcPr>
          <w:p w14:paraId="626FF898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6C3C50A7" w14:textId="77777777" w:rsidTr="6E40558C">
        <w:tc>
          <w:tcPr>
            <w:tcW w:w="0" w:type="auto"/>
          </w:tcPr>
          <w:p w14:paraId="416052A6" w14:textId="0EE8BC01" w:rsidR="00075233" w:rsidRPr="00075233" w:rsidRDefault="00075233" w:rsidP="00075233">
            <w:pPr>
              <w:spacing w:after="0" w:line="240" w:lineRule="auto"/>
            </w:pPr>
            <w:r w:rsidRPr="00075233">
              <w:t>Race: Asian</w:t>
            </w:r>
            <w:r w:rsidR="00B364FF">
              <w:t>*</w:t>
            </w:r>
          </w:p>
        </w:tc>
        <w:tc>
          <w:tcPr>
            <w:tcW w:w="0" w:type="auto"/>
            <w:vAlign w:val="center"/>
          </w:tcPr>
          <w:p w14:paraId="274F8D23" w14:textId="0A584D6C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4</w:t>
            </w:r>
            <w:r w:rsidR="00FE5AD9">
              <w:t xml:space="preserve"> (0.03)</w:t>
            </w:r>
          </w:p>
        </w:tc>
        <w:tc>
          <w:tcPr>
            <w:tcW w:w="0" w:type="auto"/>
          </w:tcPr>
          <w:p w14:paraId="31E64198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1, 0.10]</w:t>
            </w:r>
          </w:p>
        </w:tc>
        <w:tc>
          <w:tcPr>
            <w:tcW w:w="0" w:type="auto"/>
            <w:vAlign w:val="center"/>
          </w:tcPr>
          <w:p w14:paraId="696F41CD" w14:textId="118120AC" w:rsidR="00075233" w:rsidRPr="00075233" w:rsidRDefault="009A1FF5" w:rsidP="00075233">
            <w:pPr>
              <w:spacing w:after="0" w:line="240" w:lineRule="auto"/>
              <w:jc w:val="center"/>
            </w:pPr>
            <w:r>
              <w:t>0.12</w:t>
            </w:r>
          </w:p>
        </w:tc>
      </w:tr>
      <w:tr w:rsidR="00075233" w:rsidRPr="00075233" w14:paraId="19411FB7" w14:textId="77777777" w:rsidTr="6E40558C">
        <w:tc>
          <w:tcPr>
            <w:tcW w:w="0" w:type="auto"/>
          </w:tcPr>
          <w:p w14:paraId="60EF082F" w14:textId="21CF23B4" w:rsidR="00075233" w:rsidRPr="00075233" w:rsidRDefault="00075233" w:rsidP="00075233">
            <w:pPr>
              <w:spacing w:after="0" w:line="240" w:lineRule="auto"/>
            </w:pPr>
            <w:r w:rsidRPr="00075233">
              <w:t>Race: Black</w:t>
            </w:r>
            <w:r w:rsidR="00B364FF">
              <w:t>*</w:t>
            </w:r>
          </w:p>
        </w:tc>
        <w:tc>
          <w:tcPr>
            <w:tcW w:w="0" w:type="auto"/>
            <w:vAlign w:val="center"/>
          </w:tcPr>
          <w:p w14:paraId="4D19D41B" w14:textId="51FF0440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3</w:t>
            </w:r>
            <w:r w:rsidR="00FE5AD9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72EAF243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9, 0.16]</w:t>
            </w:r>
          </w:p>
        </w:tc>
        <w:tc>
          <w:tcPr>
            <w:tcW w:w="0" w:type="auto"/>
            <w:vAlign w:val="center"/>
          </w:tcPr>
          <w:p w14:paraId="3A5CE81B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1D09CCDA" w14:textId="77777777" w:rsidTr="6E40558C">
        <w:tc>
          <w:tcPr>
            <w:tcW w:w="0" w:type="auto"/>
          </w:tcPr>
          <w:p w14:paraId="726A6307" w14:textId="2299733B" w:rsidR="00075233" w:rsidRPr="00075233" w:rsidRDefault="00075233" w:rsidP="00075233">
            <w:pPr>
              <w:spacing w:after="0" w:line="240" w:lineRule="auto"/>
            </w:pPr>
            <w:r w:rsidRPr="00075233">
              <w:t>Race: Hispanic</w:t>
            </w:r>
            <w:r w:rsidR="00B364FF">
              <w:t>*</w:t>
            </w:r>
          </w:p>
        </w:tc>
        <w:tc>
          <w:tcPr>
            <w:tcW w:w="0" w:type="auto"/>
            <w:vAlign w:val="center"/>
          </w:tcPr>
          <w:p w14:paraId="7666028B" w14:textId="4E986D94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8</w:t>
            </w:r>
            <w:r w:rsidR="00FE5AD9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427C8A34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15, 0.21]</w:t>
            </w:r>
          </w:p>
        </w:tc>
        <w:tc>
          <w:tcPr>
            <w:tcW w:w="0" w:type="auto"/>
            <w:vAlign w:val="center"/>
          </w:tcPr>
          <w:p w14:paraId="3ECEC289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261C37BB" w14:textId="77777777" w:rsidTr="6E40558C">
        <w:tc>
          <w:tcPr>
            <w:tcW w:w="0" w:type="auto"/>
          </w:tcPr>
          <w:p w14:paraId="1C047AD3" w14:textId="73E652CE" w:rsidR="00075233" w:rsidRPr="00075233" w:rsidRDefault="00075233" w:rsidP="00075233">
            <w:pPr>
              <w:spacing w:after="0" w:line="240" w:lineRule="auto"/>
            </w:pPr>
            <w:r w:rsidRPr="00075233">
              <w:t>Race: Unknown</w:t>
            </w:r>
            <w:r w:rsidR="00B364FF">
              <w:t>*</w:t>
            </w:r>
          </w:p>
        </w:tc>
        <w:tc>
          <w:tcPr>
            <w:tcW w:w="0" w:type="auto"/>
            <w:vAlign w:val="center"/>
          </w:tcPr>
          <w:p w14:paraId="72E8A9E5" w14:textId="4F046364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4</w:t>
            </w:r>
            <w:r w:rsidR="00FE5AD9">
              <w:rPr>
                <w:b/>
                <w:bCs/>
              </w:rPr>
              <w:t xml:space="preserve"> (0.05)</w:t>
            </w:r>
          </w:p>
        </w:tc>
        <w:tc>
          <w:tcPr>
            <w:tcW w:w="0" w:type="auto"/>
          </w:tcPr>
          <w:p w14:paraId="62CAADB3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5, 0.24]</w:t>
            </w:r>
          </w:p>
        </w:tc>
        <w:tc>
          <w:tcPr>
            <w:tcW w:w="0" w:type="auto"/>
            <w:vAlign w:val="center"/>
          </w:tcPr>
          <w:p w14:paraId="1476A171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04</w:t>
            </w:r>
          </w:p>
        </w:tc>
      </w:tr>
      <w:tr w:rsidR="00075233" w:rsidRPr="00075233" w14:paraId="5A54B3C4" w14:textId="77777777" w:rsidTr="6E40558C">
        <w:tc>
          <w:tcPr>
            <w:tcW w:w="0" w:type="auto"/>
          </w:tcPr>
          <w:p w14:paraId="2392C5F2" w14:textId="3547D8A7" w:rsidR="00075233" w:rsidRPr="00075233" w:rsidRDefault="00172E10" w:rsidP="00075233">
            <w:pPr>
              <w:spacing w:after="0" w:line="240" w:lineRule="auto"/>
            </w:pPr>
            <w:r w:rsidRPr="00172E10">
              <w:t>Insurance type</w:t>
            </w:r>
            <w:r w:rsidR="00075233" w:rsidRPr="00075233">
              <w:t>: Medicare</w:t>
            </w:r>
            <w:r w:rsidR="001B7C7B">
              <w:t xml:space="preserve"> </w:t>
            </w:r>
            <w:r w:rsidR="001B7C7B" w:rsidRPr="001B7C7B">
              <w:t>Advantage</w:t>
            </w:r>
            <w:r w:rsidR="009D13ED" w:rsidRPr="00CB50EE">
              <w:t>^</w:t>
            </w:r>
          </w:p>
        </w:tc>
        <w:tc>
          <w:tcPr>
            <w:tcW w:w="0" w:type="auto"/>
            <w:vAlign w:val="center"/>
          </w:tcPr>
          <w:p w14:paraId="50C0938E" w14:textId="65DDD404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0</w:t>
            </w:r>
            <w:r w:rsidR="00FE5AD9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06E982BC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6, 0.13]</w:t>
            </w:r>
          </w:p>
        </w:tc>
        <w:tc>
          <w:tcPr>
            <w:tcW w:w="0" w:type="auto"/>
            <w:vAlign w:val="center"/>
          </w:tcPr>
          <w:p w14:paraId="47491919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4D511515" w14:textId="77777777" w:rsidTr="6E40558C">
        <w:tc>
          <w:tcPr>
            <w:tcW w:w="0" w:type="auto"/>
          </w:tcPr>
          <w:p w14:paraId="7E813E51" w14:textId="6F9B1A43" w:rsidR="00075233" w:rsidRPr="00075233" w:rsidRDefault="00075233" w:rsidP="00075233">
            <w:pPr>
              <w:spacing w:after="0" w:line="240" w:lineRule="auto"/>
            </w:pPr>
            <w:r w:rsidRPr="00075233">
              <w:t>Gender: Male</w:t>
            </w:r>
          </w:p>
        </w:tc>
        <w:tc>
          <w:tcPr>
            <w:tcW w:w="0" w:type="auto"/>
            <w:vAlign w:val="center"/>
          </w:tcPr>
          <w:p w14:paraId="3F409AA5" w14:textId="3CF5F683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05</w:t>
            </w:r>
            <w:r w:rsidR="00FE5AD9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2C79711A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7, -0.02]</w:t>
            </w:r>
          </w:p>
        </w:tc>
        <w:tc>
          <w:tcPr>
            <w:tcW w:w="0" w:type="auto"/>
            <w:vAlign w:val="center"/>
          </w:tcPr>
          <w:p w14:paraId="49F4BF06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002</w:t>
            </w:r>
          </w:p>
        </w:tc>
      </w:tr>
      <w:tr w:rsidR="00075233" w:rsidRPr="00075233" w14:paraId="7F4A701B" w14:textId="77777777" w:rsidTr="6E40558C">
        <w:tc>
          <w:tcPr>
            <w:tcW w:w="0" w:type="auto"/>
          </w:tcPr>
          <w:p w14:paraId="3AA2A08B" w14:textId="6762ED54" w:rsidR="00075233" w:rsidRPr="00075233" w:rsidRDefault="00075233" w:rsidP="00075233">
            <w:pPr>
              <w:spacing w:after="0" w:line="240" w:lineRule="auto"/>
            </w:pPr>
            <w:r w:rsidRPr="00075233">
              <w:t>Charlson comorbidity score at baseline</w:t>
            </w:r>
          </w:p>
        </w:tc>
        <w:tc>
          <w:tcPr>
            <w:tcW w:w="0" w:type="auto"/>
            <w:vAlign w:val="center"/>
          </w:tcPr>
          <w:p w14:paraId="0BF5CD24" w14:textId="29D98DBF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02</w:t>
            </w:r>
            <w:r w:rsidR="00FE5AD9">
              <w:rPr>
                <w:b/>
                <w:bCs/>
              </w:rPr>
              <w:t xml:space="preserve"> (0.00)</w:t>
            </w:r>
          </w:p>
        </w:tc>
        <w:tc>
          <w:tcPr>
            <w:tcW w:w="0" w:type="auto"/>
          </w:tcPr>
          <w:p w14:paraId="6FCB8CFB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3, -0.01]</w:t>
            </w:r>
          </w:p>
        </w:tc>
        <w:tc>
          <w:tcPr>
            <w:tcW w:w="0" w:type="auto"/>
            <w:vAlign w:val="center"/>
          </w:tcPr>
          <w:p w14:paraId="6EEC6E25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1F836D5A" w14:textId="77777777" w:rsidTr="6E40558C">
        <w:tc>
          <w:tcPr>
            <w:tcW w:w="0" w:type="auto"/>
          </w:tcPr>
          <w:p w14:paraId="4838377E" w14:textId="204F5F54" w:rsidR="00075233" w:rsidRPr="00075233" w:rsidRDefault="00075233" w:rsidP="00075233">
            <w:pPr>
              <w:spacing w:after="0" w:line="240" w:lineRule="auto"/>
            </w:pPr>
            <w:r w:rsidRPr="00075233">
              <w:t>Metformin use</w:t>
            </w:r>
            <w:r w:rsidR="00B364FF" w:rsidRPr="00B364FF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2FB5ADFF" w14:textId="29489632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21</w:t>
            </w:r>
            <w:r w:rsidR="00FE5AD9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67E0E594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23, -0.18]</w:t>
            </w:r>
          </w:p>
        </w:tc>
        <w:tc>
          <w:tcPr>
            <w:tcW w:w="0" w:type="auto"/>
            <w:vAlign w:val="center"/>
          </w:tcPr>
          <w:p w14:paraId="39D445B8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4F469A27" w14:textId="77777777" w:rsidTr="6E40558C">
        <w:tc>
          <w:tcPr>
            <w:tcW w:w="0" w:type="auto"/>
          </w:tcPr>
          <w:p w14:paraId="1006D071" w14:textId="2008D922" w:rsidR="00075233" w:rsidRPr="00075233" w:rsidRDefault="00075233" w:rsidP="00075233">
            <w:pPr>
              <w:spacing w:after="0" w:line="240" w:lineRule="auto"/>
            </w:pPr>
            <w:r w:rsidRPr="00075233">
              <w:t>Sulfonylurea use</w:t>
            </w:r>
            <w:r w:rsidR="009D13ED" w:rsidRPr="009D13ED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077421C" w14:textId="0C6856F6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15</w:t>
            </w:r>
            <w:r w:rsidR="00FE5AD9">
              <w:rPr>
                <w:b/>
                <w:bCs/>
              </w:rPr>
              <w:t xml:space="preserve"> (0.01)</w:t>
            </w:r>
          </w:p>
        </w:tc>
        <w:tc>
          <w:tcPr>
            <w:tcW w:w="0" w:type="auto"/>
          </w:tcPr>
          <w:p w14:paraId="2A301BD1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12, 0.17]</w:t>
            </w:r>
          </w:p>
        </w:tc>
        <w:tc>
          <w:tcPr>
            <w:tcW w:w="0" w:type="auto"/>
            <w:vAlign w:val="center"/>
          </w:tcPr>
          <w:p w14:paraId="12A7ED48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67398974" w14:textId="77777777" w:rsidTr="6E40558C">
        <w:tc>
          <w:tcPr>
            <w:tcW w:w="0" w:type="auto"/>
          </w:tcPr>
          <w:p w14:paraId="6294B071" w14:textId="0E7EA8FF" w:rsidR="00075233" w:rsidRPr="00075233" w:rsidRDefault="00075233" w:rsidP="00075233">
            <w:pPr>
              <w:spacing w:after="0" w:line="240" w:lineRule="auto"/>
            </w:pPr>
            <w:r w:rsidRPr="00075233">
              <w:t>SGLT2 inhibitor use</w:t>
            </w:r>
            <w:r w:rsidR="009D13ED" w:rsidRPr="009D13ED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D41DCED" w14:textId="269D339E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-0.02</w:t>
            </w:r>
            <w:r w:rsidR="00FE5AD9">
              <w:t xml:space="preserve"> (0.02)</w:t>
            </w:r>
          </w:p>
        </w:tc>
        <w:tc>
          <w:tcPr>
            <w:tcW w:w="0" w:type="auto"/>
          </w:tcPr>
          <w:p w14:paraId="62C5764B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05, 0.02]</w:t>
            </w:r>
          </w:p>
        </w:tc>
        <w:tc>
          <w:tcPr>
            <w:tcW w:w="0" w:type="auto"/>
          </w:tcPr>
          <w:p w14:paraId="4C58015F" w14:textId="2C260898" w:rsidR="00075233" w:rsidRPr="00075233" w:rsidRDefault="00955670" w:rsidP="00075233">
            <w:pPr>
              <w:spacing w:after="0" w:line="240" w:lineRule="auto"/>
              <w:jc w:val="center"/>
            </w:pPr>
            <w:r>
              <w:t>0.35</w:t>
            </w:r>
          </w:p>
        </w:tc>
      </w:tr>
      <w:tr w:rsidR="00075233" w:rsidRPr="00075233" w14:paraId="4D44F0B9" w14:textId="77777777" w:rsidTr="6E40558C">
        <w:tc>
          <w:tcPr>
            <w:tcW w:w="0" w:type="auto"/>
          </w:tcPr>
          <w:p w14:paraId="255B0F38" w14:textId="4A246D69" w:rsidR="00075233" w:rsidRPr="00075233" w:rsidRDefault="00075233" w:rsidP="00075233">
            <w:pPr>
              <w:spacing w:after="0" w:line="240" w:lineRule="auto"/>
            </w:pPr>
            <w:r w:rsidRPr="00075233">
              <w:t>DPP-4 inhibitor use</w:t>
            </w:r>
            <w:r w:rsidR="009D13ED" w:rsidRPr="009D13ED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1639649" w14:textId="5F801D98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0.04</w:t>
            </w:r>
            <w:r w:rsidR="00FE5AD9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5489382C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0.01, 0.08]</w:t>
            </w:r>
          </w:p>
        </w:tc>
        <w:tc>
          <w:tcPr>
            <w:tcW w:w="0" w:type="auto"/>
          </w:tcPr>
          <w:p w14:paraId="2F3CDF08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0.02</w:t>
            </w:r>
          </w:p>
        </w:tc>
      </w:tr>
      <w:tr w:rsidR="00075233" w:rsidRPr="00075233" w14:paraId="3B4D9990" w14:textId="77777777" w:rsidTr="6E40558C">
        <w:tc>
          <w:tcPr>
            <w:tcW w:w="0" w:type="auto"/>
          </w:tcPr>
          <w:p w14:paraId="68D3D999" w14:textId="728625D7" w:rsidR="00075233" w:rsidRPr="00075233" w:rsidRDefault="00075233" w:rsidP="00075233">
            <w:pPr>
              <w:spacing w:after="0" w:line="240" w:lineRule="auto"/>
            </w:pPr>
            <w:r w:rsidRPr="00075233">
              <w:t>GLP-1 RA use</w:t>
            </w:r>
            <w:r w:rsidR="009D13ED" w:rsidRPr="009D13ED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224FAE1B" w14:textId="3F9A97E2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rPr>
                <w:b/>
                <w:bCs/>
              </w:rPr>
              <w:t>-0.18</w:t>
            </w:r>
            <w:r w:rsidR="00FE5AD9">
              <w:rPr>
                <w:b/>
                <w:bCs/>
              </w:rPr>
              <w:t xml:space="preserve"> (0.02)</w:t>
            </w:r>
          </w:p>
        </w:tc>
        <w:tc>
          <w:tcPr>
            <w:tcW w:w="0" w:type="auto"/>
          </w:tcPr>
          <w:p w14:paraId="65D70E62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22, -0.15]</w:t>
            </w:r>
          </w:p>
        </w:tc>
        <w:tc>
          <w:tcPr>
            <w:tcW w:w="0" w:type="auto"/>
            <w:vAlign w:val="center"/>
          </w:tcPr>
          <w:p w14:paraId="064FB7DF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&lt;0.0001</w:t>
            </w:r>
          </w:p>
        </w:tc>
      </w:tr>
      <w:tr w:rsidR="00075233" w:rsidRPr="00075233" w14:paraId="19471CA3" w14:textId="77777777" w:rsidTr="6E40558C">
        <w:tc>
          <w:tcPr>
            <w:tcW w:w="0" w:type="auto"/>
          </w:tcPr>
          <w:p w14:paraId="2B0901F4" w14:textId="77777777" w:rsidR="00075233" w:rsidRPr="00075233" w:rsidRDefault="00075233" w:rsidP="00075233">
            <w:pPr>
              <w:spacing w:after="0" w:line="240" w:lineRule="auto"/>
            </w:pPr>
            <w:r w:rsidRPr="00075233">
              <w:t>Interaction: CGM use × SGLT2 inhibitor use</w:t>
            </w:r>
          </w:p>
        </w:tc>
        <w:tc>
          <w:tcPr>
            <w:tcW w:w="0" w:type="auto"/>
          </w:tcPr>
          <w:p w14:paraId="139CC2E9" w14:textId="0B4707C6" w:rsidR="00075233" w:rsidRPr="00075233" w:rsidRDefault="00075233" w:rsidP="00075233">
            <w:pPr>
              <w:spacing w:after="0" w:line="240" w:lineRule="auto"/>
              <w:jc w:val="center"/>
              <w:rPr>
                <w:b/>
                <w:bCs/>
              </w:rPr>
            </w:pPr>
            <w:r w:rsidRPr="00075233">
              <w:t>-0.08</w:t>
            </w:r>
            <w:r w:rsidR="00EB4451">
              <w:t xml:space="preserve"> (0.07)</w:t>
            </w:r>
          </w:p>
        </w:tc>
        <w:tc>
          <w:tcPr>
            <w:tcW w:w="0" w:type="auto"/>
          </w:tcPr>
          <w:p w14:paraId="7FEE333E" w14:textId="77777777" w:rsidR="00075233" w:rsidRPr="00075233" w:rsidRDefault="00075233" w:rsidP="00075233">
            <w:pPr>
              <w:spacing w:after="0" w:line="240" w:lineRule="auto"/>
              <w:jc w:val="center"/>
            </w:pPr>
            <w:r w:rsidRPr="00075233">
              <w:t>[-0.22, 0.06]</w:t>
            </w:r>
          </w:p>
        </w:tc>
        <w:tc>
          <w:tcPr>
            <w:tcW w:w="0" w:type="auto"/>
          </w:tcPr>
          <w:p w14:paraId="7030C01D" w14:textId="1F669B00" w:rsidR="00075233" w:rsidRPr="00075233" w:rsidRDefault="00955670" w:rsidP="00075233">
            <w:pPr>
              <w:spacing w:after="0" w:line="240" w:lineRule="auto"/>
              <w:jc w:val="center"/>
            </w:pPr>
            <w:r>
              <w:t>0.27</w:t>
            </w:r>
          </w:p>
        </w:tc>
      </w:tr>
    </w:tbl>
    <w:p w14:paraId="1AAC9682" w14:textId="657E5A82" w:rsidR="00CA150B" w:rsidRPr="00CA150B" w:rsidRDefault="00CA150B" w:rsidP="00CA150B">
      <w:pPr>
        <w:spacing w:after="0" w:line="240" w:lineRule="auto"/>
      </w:pPr>
      <w:r w:rsidRPr="00CA150B">
        <w:t xml:space="preserve">*Reference race is White; ^Reference insurance type is Commercial; </w:t>
      </w:r>
      <w:r w:rsidRPr="00CA150B">
        <w:rPr>
          <w:vertAlign w:val="superscript"/>
        </w:rPr>
        <w:t>†</w:t>
      </w:r>
      <w:r w:rsidRPr="00CA150B">
        <w:t>Defined as use of medication at baseline and follow-up</w:t>
      </w:r>
    </w:p>
    <w:p w14:paraId="383DE474" w14:textId="64E718FF" w:rsidR="00075233" w:rsidRPr="00075233" w:rsidRDefault="00075233" w:rsidP="00075233">
      <w:pPr>
        <w:spacing w:after="0" w:line="240" w:lineRule="auto"/>
      </w:pPr>
      <w:r w:rsidRPr="00075233">
        <w:t xml:space="preserve">Abbreviations: CGM: continuous glucose monitoring; CI: confidence interval; DPP-4: dipeptidyl peptidase-4; GLP-1 RA: glucagon-like peptide-1 receptor agonist; n.s.: not statistically significant; </w:t>
      </w:r>
      <w:r w:rsidR="003647A7">
        <w:t xml:space="preserve">SE: standard error; </w:t>
      </w:r>
      <w:r w:rsidRPr="00075233">
        <w:t>SGLT2: sodium-glucose cotransporter-2</w:t>
      </w:r>
    </w:p>
    <w:p w14:paraId="6F58ED5B" w14:textId="77777777" w:rsidR="00075233" w:rsidRPr="007A50DF" w:rsidRDefault="00075233" w:rsidP="007A50DF">
      <w:pPr>
        <w:spacing w:after="0" w:line="240" w:lineRule="auto"/>
      </w:pPr>
    </w:p>
    <w:p w14:paraId="0990721A" w14:textId="0844AEEF" w:rsidR="002A5ADE" w:rsidRPr="00EF49ED" w:rsidRDefault="002A5ADE" w:rsidP="00CA1340">
      <w:pPr>
        <w:spacing w:after="160" w:line="259" w:lineRule="auto"/>
      </w:pPr>
    </w:p>
    <w:p w14:paraId="38E44D53" w14:textId="77777777" w:rsidR="00EF49ED" w:rsidRPr="0031689B" w:rsidRDefault="00EF49ED" w:rsidP="0031689B">
      <w:pPr>
        <w:spacing w:after="0" w:line="240" w:lineRule="auto"/>
      </w:pPr>
    </w:p>
    <w:p w14:paraId="28EDFD53" w14:textId="77777777" w:rsidR="0031689B" w:rsidRDefault="0031689B"/>
    <w:sectPr w:rsidR="0031689B" w:rsidSect="001B0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74FDA" w14:textId="77777777" w:rsidR="009518D4" w:rsidRDefault="009518D4" w:rsidP="00511E49">
      <w:pPr>
        <w:spacing w:after="0" w:line="240" w:lineRule="auto"/>
      </w:pPr>
      <w:r>
        <w:separator/>
      </w:r>
    </w:p>
  </w:endnote>
  <w:endnote w:type="continuationSeparator" w:id="0">
    <w:p w14:paraId="155E079A" w14:textId="77777777" w:rsidR="009518D4" w:rsidRDefault="009518D4" w:rsidP="00511E49">
      <w:pPr>
        <w:spacing w:after="0" w:line="240" w:lineRule="auto"/>
      </w:pPr>
      <w:r>
        <w:continuationSeparator/>
      </w:r>
    </w:p>
  </w:endnote>
  <w:endnote w:type="continuationNotice" w:id="1">
    <w:p w14:paraId="30D0147A" w14:textId="77777777" w:rsidR="009518D4" w:rsidRDefault="009518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99B68" w14:textId="77777777" w:rsidR="009518D4" w:rsidRDefault="009518D4" w:rsidP="00511E49">
      <w:pPr>
        <w:spacing w:after="0" w:line="240" w:lineRule="auto"/>
      </w:pPr>
      <w:r>
        <w:separator/>
      </w:r>
    </w:p>
  </w:footnote>
  <w:footnote w:type="continuationSeparator" w:id="0">
    <w:p w14:paraId="5A410697" w14:textId="77777777" w:rsidR="009518D4" w:rsidRDefault="009518D4" w:rsidP="00511E49">
      <w:pPr>
        <w:spacing w:after="0" w:line="240" w:lineRule="auto"/>
      </w:pPr>
      <w:r>
        <w:continuationSeparator/>
      </w:r>
    </w:p>
  </w:footnote>
  <w:footnote w:type="continuationNotice" w:id="1">
    <w:p w14:paraId="16C76221" w14:textId="77777777" w:rsidR="009518D4" w:rsidRDefault="009518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67348"/>
    <w:multiLevelType w:val="multilevel"/>
    <w:tmpl w:val="B3180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706AF"/>
    <w:multiLevelType w:val="multilevel"/>
    <w:tmpl w:val="232EE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2313145">
    <w:abstractNumId w:val="1"/>
  </w:num>
  <w:num w:numId="2" w16cid:durableId="485319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0txrxvvfvda4ex5eb5dpzfs0aaxtdwt55w&quot;&gt;john.welsh@dexcom.com&lt;record-ids&gt;&lt;item&gt;1102&lt;/item&gt;&lt;item&gt;4694&lt;/item&gt;&lt;item&gt;5127&lt;/item&gt;&lt;item&gt;6057&lt;/item&gt;&lt;item&gt;6155&lt;/item&gt;&lt;item&gt;6214&lt;/item&gt;&lt;item&gt;6406&lt;/item&gt;&lt;item&gt;6744&lt;/item&gt;&lt;item&gt;6833&lt;/item&gt;&lt;item&gt;6907&lt;/item&gt;&lt;item&gt;7353&lt;/item&gt;&lt;item&gt;7648&lt;/item&gt;&lt;item&gt;8253&lt;/item&gt;&lt;item&gt;8610&lt;/item&gt;&lt;item&gt;8842&lt;/item&gt;&lt;item&gt;9577&lt;/item&gt;&lt;item&gt;9581&lt;/item&gt;&lt;item&gt;9622&lt;/item&gt;&lt;item&gt;9624&lt;/item&gt;&lt;item&gt;9638&lt;/item&gt;&lt;item&gt;9640&lt;/item&gt;&lt;item&gt;9666&lt;/item&gt;&lt;item&gt;10034&lt;/item&gt;&lt;item&gt;10066&lt;/item&gt;&lt;item&gt;10091&lt;/item&gt;&lt;item&gt;10338&lt;/item&gt;&lt;item&gt;10488&lt;/item&gt;&lt;item&gt;10602&lt;/item&gt;&lt;/record-ids&gt;&lt;/item&gt;&lt;/Libraries&gt;"/>
  </w:docVars>
  <w:rsids>
    <w:rsidRoot w:val="00C44095"/>
    <w:rsid w:val="0000040B"/>
    <w:rsid w:val="000073B5"/>
    <w:rsid w:val="0000750D"/>
    <w:rsid w:val="000102CF"/>
    <w:rsid w:val="000121A3"/>
    <w:rsid w:val="00013547"/>
    <w:rsid w:val="0001551C"/>
    <w:rsid w:val="000176A3"/>
    <w:rsid w:val="00021B46"/>
    <w:rsid w:val="000224C9"/>
    <w:rsid w:val="00024E45"/>
    <w:rsid w:val="00026512"/>
    <w:rsid w:val="00026F33"/>
    <w:rsid w:val="000273CE"/>
    <w:rsid w:val="00030AF1"/>
    <w:rsid w:val="00032B30"/>
    <w:rsid w:val="00033618"/>
    <w:rsid w:val="00034381"/>
    <w:rsid w:val="00034C32"/>
    <w:rsid w:val="000357D2"/>
    <w:rsid w:val="0003799E"/>
    <w:rsid w:val="00037D7C"/>
    <w:rsid w:val="00037DB5"/>
    <w:rsid w:val="00040252"/>
    <w:rsid w:val="000415DA"/>
    <w:rsid w:val="0004198B"/>
    <w:rsid w:val="00042F62"/>
    <w:rsid w:val="00043C40"/>
    <w:rsid w:val="00045BC0"/>
    <w:rsid w:val="00045FFB"/>
    <w:rsid w:val="00051252"/>
    <w:rsid w:val="000526AD"/>
    <w:rsid w:val="000551E5"/>
    <w:rsid w:val="000563CB"/>
    <w:rsid w:val="00056555"/>
    <w:rsid w:val="00057FCA"/>
    <w:rsid w:val="00060B8E"/>
    <w:rsid w:val="000611C9"/>
    <w:rsid w:val="00061357"/>
    <w:rsid w:val="000634B6"/>
    <w:rsid w:val="00063B37"/>
    <w:rsid w:val="000674F6"/>
    <w:rsid w:val="000722C7"/>
    <w:rsid w:val="00075233"/>
    <w:rsid w:val="000753AF"/>
    <w:rsid w:val="0007653A"/>
    <w:rsid w:val="00081BFD"/>
    <w:rsid w:val="00082C2C"/>
    <w:rsid w:val="00083674"/>
    <w:rsid w:val="000837E6"/>
    <w:rsid w:val="000842BC"/>
    <w:rsid w:val="00084FBF"/>
    <w:rsid w:val="00085719"/>
    <w:rsid w:val="0008682E"/>
    <w:rsid w:val="00086F5B"/>
    <w:rsid w:val="00087AF9"/>
    <w:rsid w:val="0009113C"/>
    <w:rsid w:val="000918C8"/>
    <w:rsid w:val="000928E2"/>
    <w:rsid w:val="00093DB7"/>
    <w:rsid w:val="00094286"/>
    <w:rsid w:val="00096A3B"/>
    <w:rsid w:val="00096BC1"/>
    <w:rsid w:val="00097AEA"/>
    <w:rsid w:val="000A0D80"/>
    <w:rsid w:val="000A27BD"/>
    <w:rsid w:val="000A31D9"/>
    <w:rsid w:val="000A3C00"/>
    <w:rsid w:val="000A596B"/>
    <w:rsid w:val="000B0400"/>
    <w:rsid w:val="000B04B2"/>
    <w:rsid w:val="000B14D4"/>
    <w:rsid w:val="000B1A4E"/>
    <w:rsid w:val="000B2EBC"/>
    <w:rsid w:val="000B4229"/>
    <w:rsid w:val="000B4905"/>
    <w:rsid w:val="000B5CCF"/>
    <w:rsid w:val="000B7743"/>
    <w:rsid w:val="000C08D1"/>
    <w:rsid w:val="000C1CCE"/>
    <w:rsid w:val="000C44A8"/>
    <w:rsid w:val="000C5EA5"/>
    <w:rsid w:val="000C6989"/>
    <w:rsid w:val="000D0441"/>
    <w:rsid w:val="000D1DA0"/>
    <w:rsid w:val="000D31B6"/>
    <w:rsid w:val="000D430D"/>
    <w:rsid w:val="000D5043"/>
    <w:rsid w:val="000D5D4F"/>
    <w:rsid w:val="000D6830"/>
    <w:rsid w:val="000D777A"/>
    <w:rsid w:val="000D788E"/>
    <w:rsid w:val="000E2A24"/>
    <w:rsid w:val="000E2AC2"/>
    <w:rsid w:val="000E4C11"/>
    <w:rsid w:val="000E659E"/>
    <w:rsid w:val="000F0F8B"/>
    <w:rsid w:val="000F2D1F"/>
    <w:rsid w:val="000F3FEE"/>
    <w:rsid w:val="000F4CD9"/>
    <w:rsid w:val="000F6BC1"/>
    <w:rsid w:val="000F71BA"/>
    <w:rsid w:val="00101F9B"/>
    <w:rsid w:val="0010583B"/>
    <w:rsid w:val="001064BA"/>
    <w:rsid w:val="00106701"/>
    <w:rsid w:val="0010732D"/>
    <w:rsid w:val="00110636"/>
    <w:rsid w:val="00111156"/>
    <w:rsid w:val="00113817"/>
    <w:rsid w:val="00114925"/>
    <w:rsid w:val="001158D2"/>
    <w:rsid w:val="00115FC8"/>
    <w:rsid w:val="001216FC"/>
    <w:rsid w:val="00124920"/>
    <w:rsid w:val="00124FA2"/>
    <w:rsid w:val="001263A1"/>
    <w:rsid w:val="0013177B"/>
    <w:rsid w:val="00131C30"/>
    <w:rsid w:val="00132780"/>
    <w:rsid w:val="001327D1"/>
    <w:rsid w:val="00132844"/>
    <w:rsid w:val="00132BBD"/>
    <w:rsid w:val="001338A1"/>
    <w:rsid w:val="00134F4A"/>
    <w:rsid w:val="00135668"/>
    <w:rsid w:val="001358A9"/>
    <w:rsid w:val="0013F53E"/>
    <w:rsid w:val="0014293B"/>
    <w:rsid w:val="001440FF"/>
    <w:rsid w:val="001449EE"/>
    <w:rsid w:val="00151804"/>
    <w:rsid w:val="00152C19"/>
    <w:rsid w:val="00153853"/>
    <w:rsid w:val="0015392E"/>
    <w:rsid w:val="00157D77"/>
    <w:rsid w:val="001605FC"/>
    <w:rsid w:val="001625EF"/>
    <w:rsid w:val="00162A67"/>
    <w:rsid w:val="00163DA9"/>
    <w:rsid w:val="00163EB6"/>
    <w:rsid w:val="00164061"/>
    <w:rsid w:val="00164548"/>
    <w:rsid w:val="00165842"/>
    <w:rsid w:val="00166A0C"/>
    <w:rsid w:val="00170F7B"/>
    <w:rsid w:val="0017100A"/>
    <w:rsid w:val="001723F7"/>
    <w:rsid w:val="00172E10"/>
    <w:rsid w:val="00174C92"/>
    <w:rsid w:val="001759F4"/>
    <w:rsid w:val="00175C59"/>
    <w:rsid w:val="001775A7"/>
    <w:rsid w:val="001831DF"/>
    <w:rsid w:val="00183324"/>
    <w:rsid w:val="00183622"/>
    <w:rsid w:val="00184125"/>
    <w:rsid w:val="00184D11"/>
    <w:rsid w:val="001852AF"/>
    <w:rsid w:val="00186AF4"/>
    <w:rsid w:val="001875AA"/>
    <w:rsid w:val="0018763A"/>
    <w:rsid w:val="0018780D"/>
    <w:rsid w:val="00191403"/>
    <w:rsid w:val="0019503D"/>
    <w:rsid w:val="001956E2"/>
    <w:rsid w:val="00197354"/>
    <w:rsid w:val="00197711"/>
    <w:rsid w:val="001A2571"/>
    <w:rsid w:val="001A2581"/>
    <w:rsid w:val="001A27C9"/>
    <w:rsid w:val="001A387C"/>
    <w:rsid w:val="001A43A7"/>
    <w:rsid w:val="001A5E4F"/>
    <w:rsid w:val="001B00DC"/>
    <w:rsid w:val="001B066F"/>
    <w:rsid w:val="001B06E8"/>
    <w:rsid w:val="001B1219"/>
    <w:rsid w:val="001B223E"/>
    <w:rsid w:val="001B32A1"/>
    <w:rsid w:val="001B4988"/>
    <w:rsid w:val="001B4E7A"/>
    <w:rsid w:val="001B612F"/>
    <w:rsid w:val="001B6BA1"/>
    <w:rsid w:val="001B7C7B"/>
    <w:rsid w:val="001C0554"/>
    <w:rsid w:val="001C0930"/>
    <w:rsid w:val="001C3BE7"/>
    <w:rsid w:val="001C50B8"/>
    <w:rsid w:val="001C6224"/>
    <w:rsid w:val="001C650E"/>
    <w:rsid w:val="001C743C"/>
    <w:rsid w:val="001C7EC9"/>
    <w:rsid w:val="001D01DB"/>
    <w:rsid w:val="001D64C3"/>
    <w:rsid w:val="001D6B6B"/>
    <w:rsid w:val="001D7BC8"/>
    <w:rsid w:val="001D7ED1"/>
    <w:rsid w:val="001E1360"/>
    <w:rsid w:val="001E428F"/>
    <w:rsid w:val="001E48FC"/>
    <w:rsid w:val="001E58ED"/>
    <w:rsid w:val="001E6B8E"/>
    <w:rsid w:val="001E7C1A"/>
    <w:rsid w:val="001F0074"/>
    <w:rsid w:val="001F0E1C"/>
    <w:rsid w:val="001F0F61"/>
    <w:rsid w:val="001F122B"/>
    <w:rsid w:val="001F435A"/>
    <w:rsid w:val="001F6793"/>
    <w:rsid w:val="00200BC5"/>
    <w:rsid w:val="00201B90"/>
    <w:rsid w:val="00202AD9"/>
    <w:rsid w:val="00203705"/>
    <w:rsid w:val="00203CB4"/>
    <w:rsid w:val="00204AD6"/>
    <w:rsid w:val="0020527E"/>
    <w:rsid w:val="002133FB"/>
    <w:rsid w:val="00217262"/>
    <w:rsid w:val="00217959"/>
    <w:rsid w:val="0022154E"/>
    <w:rsid w:val="0022297E"/>
    <w:rsid w:val="002230AB"/>
    <w:rsid w:val="002231D7"/>
    <w:rsid w:val="00224D9C"/>
    <w:rsid w:val="002259AA"/>
    <w:rsid w:val="00225FDC"/>
    <w:rsid w:val="00226154"/>
    <w:rsid w:val="00230A4D"/>
    <w:rsid w:val="00230B8B"/>
    <w:rsid w:val="00231866"/>
    <w:rsid w:val="0023226A"/>
    <w:rsid w:val="00232502"/>
    <w:rsid w:val="002327AF"/>
    <w:rsid w:val="002349CB"/>
    <w:rsid w:val="00234C6E"/>
    <w:rsid w:val="00235F00"/>
    <w:rsid w:val="00236D63"/>
    <w:rsid w:val="00237EEB"/>
    <w:rsid w:val="00243571"/>
    <w:rsid w:val="00244119"/>
    <w:rsid w:val="0024583F"/>
    <w:rsid w:val="002459AB"/>
    <w:rsid w:val="0024694D"/>
    <w:rsid w:val="00246F9D"/>
    <w:rsid w:val="0024703F"/>
    <w:rsid w:val="002471AB"/>
    <w:rsid w:val="002471EC"/>
    <w:rsid w:val="00251991"/>
    <w:rsid w:val="00251B05"/>
    <w:rsid w:val="002525E5"/>
    <w:rsid w:val="00252988"/>
    <w:rsid w:val="00254410"/>
    <w:rsid w:val="00256216"/>
    <w:rsid w:val="00257A13"/>
    <w:rsid w:val="00257C94"/>
    <w:rsid w:val="00260D96"/>
    <w:rsid w:val="00262601"/>
    <w:rsid w:val="00263BB3"/>
    <w:rsid w:val="00263E58"/>
    <w:rsid w:val="00264B58"/>
    <w:rsid w:val="002661FB"/>
    <w:rsid w:val="00266764"/>
    <w:rsid w:val="002715A5"/>
    <w:rsid w:val="0027294B"/>
    <w:rsid w:val="002734D0"/>
    <w:rsid w:val="0027388F"/>
    <w:rsid w:val="00274352"/>
    <w:rsid w:val="002776E4"/>
    <w:rsid w:val="00277969"/>
    <w:rsid w:val="00280F57"/>
    <w:rsid w:val="00281567"/>
    <w:rsid w:val="00282887"/>
    <w:rsid w:val="00283C0F"/>
    <w:rsid w:val="0028401D"/>
    <w:rsid w:val="002843DB"/>
    <w:rsid w:val="00286300"/>
    <w:rsid w:val="002871B9"/>
    <w:rsid w:val="0029127D"/>
    <w:rsid w:val="002946F2"/>
    <w:rsid w:val="00296113"/>
    <w:rsid w:val="00296650"/>
    <w:rsid w:val="0029762C"/>
    <w:rsid w:val="0029794D"/>
    <w:rsid w:val="002A0F0E"/>
    <w:rsid w:val="002A2835"/>
    <w:rsid w:val="002A2A14"/>
    <w:rsid w:val="002A3EF1"/>
    <w:rsid w:val="002A54E8"/>
    <w:rsid w:val="002A5ADE"/>
    <w:rsid w:val="002A64B0"/>
    <w:rsid w:val="002B1A6F"/>
    <w:rsid w:val="002B5AB1"/>
    <w:rsid w:val="002B63C3"/>
    <w:rsid w:val="002C035D"/>
    <w:rsid w:val="002C05C8"/>
    <w:rsid w:val="002C1EF4"/>
    <w:rsid w:val="002C2BFF"/>
    <w:rsid w:val="002C5840"/>
    <w:rsid w:val="002C6122"/>
    <w:rsid w:val="002C6A84"/>
    <w:rsid w:val="002D0D97"/>
    <w:rsid w:val="002D12B5"/>
    <w:rsid w:val="002D3084"/>
    <w:rsid w:val="002D38F7"/>
    <w:rsid w:val="002D46E4"/>
    <w:rsid w:val="002D5CDD"/>
    <w:rsid w:val="002D5E17"/>
    <w:rsid w:val="002D63CD"/>
    <w:rsid w:val="002D6B54"/>
    <w:rsid w:val="002E0F53"/>
    <w:rsid w:val="002E4221"/>
    <w:rsid w:val="002E5714"/>
    <w:rsid w:val="002E63B9"/>
    <w:rsid w:val="002E647C"/>
    <w:rsid w:val="002E64A3"/>
    <w:rsid w:val="002E7075"/>
    <w:rsid w:val="002E7106"/>
    <w:rsid w:val="002F1EA6"/>
    <w:rsid w:val="002F3287"/>
    <w:rsid w:val="002F65E9"/>
    <w:rsid w:val="002F734C"/>
    <w:rsid w:val="00300886"/>
    <w:rsid w:val="00300A76"/>
    <w:rsid w:val="003014A7"/>
    <w:rsid w:val="00302DB5"/>
    <w:rsid w:val="00303432"/>
    <w:rsid w:val="00303518"/>
    <w:rsid w:val="00304743"/>
    <w:rsid w:val="00305631"/>
    <w:rsid w:val="00305D0C"/>
    <w:rsid w:val="003107A3"/>
    <w:rsid w:val="003110AA"/>
    <w:rsid w:val="00311A6B"/>
    <w:rsid w:val="00315AFD"/>
    <w:rsid w:val="0031689B"/>
    <w:rsid w:val="00317871"/>
    <w:rsid w:val="00317D82"/>
    <w:rsid w:val="003217C0"/>
    <w:rsid w:val="0032321E"/>
    <w:rsid w:val="003245D1"/>
    <w:rsid w:val="00324CEC"/>
    <w:rsid w:val="00325C64"/>
    <w:rsid w:val="003270B9"/>
    <w:rsid w:val="003278AF"/>
    <w:rsid w:val="00327B8A"/>
    <w:rsid w:val="00330E78"/>
    <w:rsid w:val="003311D2"/>
    <w:rsid w:val="0033213B"/>
    <w:rsid w:val="00333467"/>
    <w:rsid w:val="003348B3"/>
    <w:rsid w:val="00335ACA"/>
    <w:rsid w:val="00336666"/>
    <w:rsid w:val="00336795"/>
    <w:rsid w:val="0034001A"/>
    <w:rsid w:val="00341CF4"/>
    <w:rsid w:val="00343797"/>
    <w:rsid w:val="00344EAC"/>
    <w:rsid w:val="00351745"/>
    <w:rsid w:val="00351FF9"/>
    <w:rsid w:val="00355043"/>
    <w:rsid w:val="00355C00"/>
    <w:rsid w:val="00356693"/>
    <w:rsid w:val="00356F6A"/>
    <w:rsid w:val="00357164"/>
    <w:rsid w:val="0036049D"/>
    <w:rsid w:val="0036105D"/>
    <w:rsid w:val="003616EA"/>
    <w:rsid w:val="0036256B"/>
    <w:rsid w:val="00362B0D"/>
    <w:rsid w:val="00363B14"/>
    <w:rsid w:val="0036405D"/>
    <w:rsid w:val="003647A7"/>
    <w:rsid w:val="00364E5A"/>
    <w:rsid w:val="00365269"/>
    <w:rsid w:val="00366C29"/>
    <w:rsid w:val="00367281"/>
    <w:rsid w:val="003701E2"/>
    <w:rsid w:val="00370F6E"/>
    <w:rsid w:val="00371302"/>
    <w:rsid w:val="003715C0"/>
    <w:rsid w:val="00371745"/>
    <w:rsid w:val="00371CC9"/>
    <w:rsid w:val="00371FDB"/>
    <w:rsid w:val="0037257B"/>
    <w:rsid w:val="00373629"/>
    <w:rsid w:val="00373673"/>
    <w:rsid w:val="003738E2"/>
    <w:rsid w:val="003759B8"/>
    <w:rsid w:val="003776DD"/>
    <w:rsid w:val="00377B3F"/>
    <w:rsid w:val="00381CC5"/>
    <w:rsid w:val="00382574"/>
    <w:rsid w:val="003828A4"/>
    <w:rsid w:val="00382EEF"/>
    <w:rsid w:val="0038324F"/>
    <w:rsid w:val="003848C1"/>
    <w:rsid w:val="003859A1"/>
    <w:rsid w:val="00385AB2"/>
    <w:rsid w:val="00393AE6"/>
    <w:rsid w:val="00393F2E"/>
    <w:rsid w:val="00394307"/>
    <w:rsid w:val="0039475D"/>
    <w:rsid w:val="00396C48"/>
    <w:rsid w:val="00397C00"/>
    <w:rsid w:val="003A1052"/>
    <w:rsid w:val="003A2376"/>
    <w:rsid w:val="003A3C2C"/>
    <w:rsid w:val="003A5D8F"/>
    <w:rsid w:val="003A71B7"/>
    <w:rsid w:val="003B37CF"/>
    <w:rsid w:val="003B48C5"/>
    <w:rsid w:val="003B5547"/>
    <w:rsid w:val="003B6B24"/>
    <w:rsid w:val="003B7430"/>
    <w:rsid w:val="003C2784"/>
    <w:rsid w:val="003C2C22"/>
    <w:rsid w:val="003C336D"/>
    <w:rsid w:val="003C583B"/>
    <w:rsid w:val="003C6BB8"/>
    <w:rsid w:val="003C7FD6"/>
    <w:rsid w:val="003D0667"/>
    <w:rsid w:val="003D164E"/>
    <w:rsid w:val="003D2217"/>
    <w:rsid w:val="003D2775"/>
    <w:rsid w:val="003D2FB2"/>
    <w:rsid w:val="003D5134"/>
    <w:rsid w:val="003E49A9"/>
    <w:rsid w:val="003E4C91"/>
    <w:rsid w:val="003E517A"/>
    <w:rsid w:val="003E74B4"/>
    <w:rsid w:val="003F14F3"/>
    <w:rsid w:val="003F2421"/>
    <w:rsid w:val="003F3DE2"/>
    <w:rsid w:val="003F4E19"/>
    <w:rsid w:val="003F5ECD"/>
    <w:rsid w:val="003F60CD"/>
    <w:rsid w:val="003F612A"/>
    <w:rsid w:val="003F77D1"/>
    <w:rsid w:val="00400B6F"/>
    <w:rsid w:val="00400EA1"/>
    <w:rsid w:val="004018C0"/>
    <w:rsid w:val="0040526D"/>
    <w:rsid w:val="00405B9D"/>
    <w:rsid w:val="004069D2"/>
    <w:rsid w:val="004110C9"/>
    <w:rsid w:val="00414BF1"/>
    <w:rsid w:val="00416A0B"/>
    <w:rsid w:val="004170A3"/>
    <w:rsid w:val="00417A7E"/>
    <w:rsid w:val="004205FD"/>
    <w:rsid w:val="0042183D"/>
    <w:rsid w:val="00423053"/>
    <w:rsid w:val="00423DB2"/>
    <w:rsid w:val="00424E14"/>
    <w:rsid w:val="00426C55"/>
    <w:rsid w:val="004301F9"/>
    <w:rsid w:val="004305D0"/>
    <w:rsid w:val="00432621"/>
    <w:rsid w:val="00432BDB"/>
    <w:rsid w:val="00433525"/>
    <w:rsid w:val="0043670F"/>
    <w:rsid w:val="004368AF"/>
    <w:rsid w:val="004378E3"/>
    <w:rsid w:val="0043796F"/>
    <w:rsid w:val="00437FEB"/>
    <w:rsid w:val="00441A8E"/>
    <w:rsid w:val="00441C05"/>
    <w:rsid w:val="00443F97"/>
    <w:rsid w:val="00445353"/>
    <w:rsid w:val="00446231"/>
    <w:rsid w:val="00447AB2"/>
    <w:rsid w:val="0045180D"/>
    <w:rsid w:val="0045182C"/>
    <w:rsid w:val="0045792E"/>
    <w:rsid w:val="004601BD"/>
    <w:rsid w:val="00460F1C"/>
    <w:rsid w:val="00462345"/>
    <w:rsid w:val="004625C5"/>
    <w:rsid w:val="004649C7"/>
    <w:rsid w:val="00465740"/>
    <w:rsid w:val="00465C28"/>
    <w:rsid w:val="00465EDE"/>
    <w:rsid w:val="00466DAA"/>
    <w:rsid w:val="0047194F"/>
    <w:rsid w:val="00472EF7"/>
    <w:rsid w:val="00473E0D"/>
    <w:rsid w:val="004749CE"/>
    <w:rsid w:val="00477F7D"/>
    <w:rsid w:val="00480C03"/>
    <w:rsid w:val="004822B2"/>
    <w:rsid w:val="00482481"/>
    <w:rsid w:val="00482855"/>
    <w:rsid w:val="0048425E"/>
    <w:rsid w:val="00485EDA"/>
    <w:rsid w:val="00486B46"/>
    <w:rsid w:val="00486D5D"/>
    <w:rsid w:val="004872E0"/>
    <w:rsid w:val="0049023C"/>
    <w:rsid w:val="004907BE"/>
    <w:rsid w:val="004923FD"/>
    <w:rsid w:val="00493774"/>
    <w:rsid w:val="00495046"/>
    <w:rsid w:val="004953C0"/>
    <w:rsid w:val="00495909"/>
    <w:rsid w:val="00495BF0"/>
    <w:rsid w:val="00496DC7"/>
    <w:rsid w:val="00497410"/>
    <w:rsid w:val="00497A80"/>
    <w:rsid w:val="004A2114"/>
    <w:rsid w:val="004A3E67"/>
    <w:rsid w:val="004A51EB"/>
    <w:rsid w:val="004A6D8C"/>
    <w:rsid w:val="004B05DA"/>
    <w:rsid w:val="004B1969"/>
    <w:rsid w:val="004B1F37"/>
    <w:rsid w:val="004B298E"/>
    <w:rsid w:val="004B4948"/>
    <w:rsid w:val="004B635C"/>
    <w:rsid w:val="004B7CED"/>
    <w:rsid w:val="004C02B7"/>
    <w:rsid w:val="004C090C"/>
    <w:rsid w:val="004C3103"/>
    <w:rsid w:val="004C3AEE"/>
    <w:rsid w:val="004C4B7F"/>
    <w:rsid w:val="004C5D5F"/>
    <w:rsid w:val="004C71C8"/>
    <w:rsid w:val="004C7CE1"/>
    <w:rsid w:val="004D3F9F"/>
    <w:rsid w:val="004D4668"/>
    <w:rsid w:val="004D547B"/>
    <w:rsid w:val="004D664A"/>
    <w:rsid w:val="004E037D"/>
    <w:rsid w:val="004E0DEC"/>
    <w:rsid w:val="004E1B74"/>
    <w:rsid w:val="004E2D89"/>
    <w:rsid w:val="004E313B"/>
    <w:rsid w:val="004E53BB"/>
    <w:rsid w:val="004E5707"/>
    <w:rsid w:val="004E67C2"/>
    <w:rsid w:val="004E6832"/>
    <w:rsid w:val="004F2912"/>
    <w:rsid w:val="004F42C5"/>
    <w:rsid w:val="004F4386"/>
    <w:rsid w:val="004F5569"/>
    <w:rsid w:val="004F6937"/>
    <w:rsid w:val="004F6B5E"/>
    <w:rsid w:val="0050092C"/>
    <w:rsid w:val="00500F3F"/>
    <w:rsid w:val="00501A9E"/>
    <w:rsid w:val="00501AC5"/>
    <w:rsid w:val="005031DA"/>
    <w:rsid w:val="0050362F"/>
    <w:rsid w:val="00503755"/>
    <w:rsid w:val="0050422F"/>
    <w:rsid w:val="005061E8"/>
    <w:rsid w:val="00511459"/>
    <w:rsid w:val="00511E49"/>
    <w:rsid w:val="00512B11"/>
    <w:rsid w:val="00514BEF"/>
    <w:rsid w:val="00514FA3"/>
    <w:rsid w:val="0051758C"/>
    <w:rsid w:val="00520958"/>
    <w:rsid w:val="00521B5D"/>
    <w:rsid w:val="00521BC7"/>
    <w:rsid w:val="00521C35"/>
    <w:rsid w:val="00521DCF"/>
    <w:rsid w:val="00524669"/>
    <w:rsid w:val="005248B2"/>
    <w:rsid w:val="00525827"/>
    <w:rsid w:val="00533873"/>
    <w:rsid w:val="005407AE"/>
    <w:rsid w:val="00541ECE"/>
    <w:rsid w:val="005423D5"/>
    <w:rsid w:val="00543BD7"/>
    <w:rsid w:val="00544A72"/>
    <w:rsid w:val="00545AF2"/>
    <w:rsid w:val="00546227"/>
    <w:rsid w:val="00546E48"/>
    <w:rsid w:val="00550019"/>
    <w:rsid w:val="0055327F"/>
    <w:rsid w:val="005543F8"/>
    <w:rsid w:val="005544ED"/>
    <w:rsid w:val="00555C3D"/>
    <w:rsid w:val="00560126"/>
    <w:rsid w:val="00560B3A"/>
    <w:rsid w:val="00561B03"/>
    <w:rsid w:val="00562176"/>
    <w:rsid w:val="00563DCF"/>
    <w:rsid w:val="00565940"/>
    <w:rsid w:val="005677FE"/>
    <w:rsid w:val="00567B03"/>
    <w:rsid w:val="00570F87"/>
    <w:rsid w:val="005710CC"/>
    <w:rsid w:val="0057188E"/>
    <w:rsid w:val="00572391"/>
    <w:rsid w:val="0057637B"/>
    <w:rsid w:val="00580E47"/>
    <w:rsid w:val="00586888"/>
    <w:rsid w:val="00586945"/>
    <w:rsid w:val="00587C67"/>
    <w:rsid w:val="00590350"/>
    <w:rsid w:val="005908C4"/>
    <w:rsid w:val="00591E88"/>
    <w:rsid w:val="00592A67"/>
    <w:rsid w:val="005943AD"/>
    <w:rsid w:val="005946A4"/>
    <w:rsid w:val="0059497A"/>
    <w:rsid w:val="00595195"/>
    <w:rsid w:val="00595435"/>
    <w:rsid w:val="00595A42"/>
    <w:rsid w:val="00595AAF"/>
    <w:rsid w:val="005971E8"/>
    <w:rsid w:val="00597425"/>
    <w:rsid w:val="005A0182"/>
    <w:rsid w:val="005A37A2"/>
    <w:rsid w:val="005B0C9B"/>
    <w:rsid w:val="005B31A3"/>
    <w:rsid w:val="005B3942"/>
    <w:rsid w:val="005B3C4F"/>
    <w:rsid w:val="005B3C96"/>
    <w:rsid w:val="005B40EB"/>
    <w:rsid w:val="005B7ACD"/>
    <w:rsid w:val="005C13A2"/>
    <w:rsid w:val="005C22B6"/>
    <w:rsid w:val="005C3436"/>
    <w:rsid w:val="005C4576"/>
    <w:rsid w:val="005C7BD4"/>
    <w:rsid w:val="005D0587"/>
    <w:rsid w:val="005D59F8"/>
    <w:rsid w:val="005E039A"/>
    <w:rsid w:val="005E095E"/>
    <w:rsid w:val="005E1FDC"/>
    <w:rsid w:val="005E201F"/>
    <w:rsid w:val="005E7B5C"/>
    <w:rsid w:val="005F065A"/>
    <w:rsid w:val="005F11A0"/>
    <w:rsid w:val="005F31DA"/>
    <w:rsid w:val="005F36DC"/>
    <w:rsid w:val="005F3E22"/>
    <w:rsid w:val="005F7424"/>
    <w:rsid w:val="0060128A"/>
    <w:rsid w:val="006015AA"/>
    <w:rsid w:val="0060354A"/>
    <w:rsid w:val="00605F50"/>
    <w:rsid w:val="00606B36"/>
    <w:rsid w:val="00607598"/>
    <w:rsid w:val="00607D3D"/>
    <w:rsid w:val="0061046C"/>
    <w:rsid w:val="00611761"/>
    <w:rsid w:val="006125F5"/>
    <w:rsid w:val="0061374D"/>
    <w:rsid w:val="00614C0F"/>
    <w:rsid w:val="00614D20"/>
    <w:rsid w:val="00616413"/>
    <w:rsid w:val="00616451"/>
    <w:rsid w:val="0062050D"/>
    <w:rsid w:val="00620B24"/>
    <w:rsid w:val="00625324"/>
    <w:rsid w:val="0062534E"/>
    <w:rsid w:val="006305F0"/>
    <w:rsid w:val="00630F7C"/>
    <w:rsid w:val="00636EA8"/>
    <w:rsid w:val="00637203"/>
    <w:rsid w:val="00637A04"/>
    <w:rsid w:val="00637E4C"/>
    <w:rsid w:val="00637EF0"/>
    <w:rsid w:val="00640193"/>
    <w:rsid w:val="00644630"/>
    <w:rsid w:val="00645054"/>
    <w:rsid w:val="0064546E"/>
    <w:rsid w:val="006454A5"/>
    <w:rsid w:val="00645D02"/>
    <w:rsid w:val="00647785"/>
    <w:rsid w:val="00652B20"/>
    <w:rsid w:val="00654E2E"/>
    <w:rsid w:val="006558BF"/>
    <w:rsid w:val="00657741"/>
    <w:rsid w:val="00660975"/>
    <w:rsid w:val="006609F7"/>
    <w:rsid w:val="00662784"/>
    <w:rsid w:val="00663D6F"/>
    <w:rsid w:val="00663F03"/>
    <w:rsid w:val="0066613D"/>
    <w:rsid w:val="006665D5"/>
    <w:rsid w:val="006666A7"/>
    <w:rsid w:val="006730BE"/>
    <w:rsid w:val="006738CE"/>
    <w:rsid w:val="00675EF8"/>
    <w:rsid w:val="00676BD2"/>
    <w:rsid w:val="00680C43"/>
    <w:rsid w:val="006846EF"/>
    <w:rsid w:val="006852BB"/>
    <w:rsid w:val="00690152"/>
    <w:rsid w:val="00692BF1"/>
    <w:rsid w:val="006971E1"/>
    <w:rsid w:val="006979D6"/>
    <w:rsid w:val="00697F2C"/>
    <w:rsid w:val="006A4AF3"/>
    <w:rsid w:val="006A502F"/>
    <w:rsid w:val="006A5211"/>
    <w:rsid w:val="006A7771"/>
    <w:rsid w:val="006B0B00"/>
    <w:rsid w:val="006B1408"/>
    <w:rsid w:val="006B14CE"/>
    <w:rsid w:val="006B14E8"/>
    <w:rsid w:val="006B173A"/>
    <w:rsid w:val="006B18CE"/>
    <w:rsid w:val="006B1B32"/>
    <w:rsid w:val="006B4F76"/>
    <w:rsid w:val="006B5731"/>
    <w:rsid w:val="006B603E"/>
    <w:rsid w:val="006B6C35"/>
    <w:rsid w:val="006C0E2A"/>
    <w:rsid w:val="006C30B1"/>
    <w:rsid w:val="006C3B62"/>
    <w:rsid w:val="006C4BB3"/>
    <w:rsid w:val="006C5893"/>
    <w:rsid w:val="006C68A4"/>
    <w:rsid w:val="006C6FEA"/>
    <w:rsid w:val="006C7399"/>
    <w:rsid w:val="006C77F0"/>
    <w:rsid w:val="006D104B"/>
    <w:rsid w:val="006D185F"/>
    <w:rsid w:val="006D1A49"/>
    <w:rsid w:val="006D236F"/>
    <w:rsid w:val="006D23D1"/>
    <w:rsid w:val="006D2BA7"/>
    <w:rsid w:val="006D4194"/>
    <w:rsid w:val="006D4428"/>
    <w:rsid w:val="006D4D04"/>
    <w:rsid w:val="006D60DC"/>
    <w:rsid w:val="006D61BF"/>
    <w:rsid w:val="006E2BE2"/>
    <w:rsid w:val="006E333F"/>
    <w:rsid w:val="006E3C15"/>
    <w:rsid w:val="006E5DEB"/>
    <w:rsid w:val="006E739F"/>
    <w:rsid w:val="006E7B54"/>
    <w:rsid w:val="006F19AB"/>
    <w:rsid w:val="006F33DF"/>
    <w:rsid w:val="006F34F3"/>
    <w:rsid w:val="006F4F52"/>
    <w:rsid w:val="006F5692"/>
    <w:rsid w:val="007016CB"/>
    <w:rsid w:val="0070189C"/>
    <w:rsid w:val="0070192D"/>
    <w:rsid w:val="0070202B"/>
    <w:rsid w:val="007025EB"/>
    <w:rsid w:val="0070318A"/>
    <w:rsid w:val="0070769E"/>
    <w:rsid w:val="007118E6"/>
    <w:rsid w:val="00713259"/>
    <w:rsid w:val="00713AB9"/>
    <w:rsid w:val="0071470B"/>
    <w:rsid w:val="007177BC"/>
    <w:rsid w:val="00720B50"/>
    <w:rsid w:val="0072168E"/>
    <w:rsid w:val="00721DB3"/>
    <w:rsid w:val="007223D4"/>
    <w:rsid w:val="00723AA4"/>
    <w:rsid w:val="007254C8"/>
    <w:rsid w:val="00725A9C"/>
    <w:rsid w:val="0072603A"/>
    <w:rsid w:val="00726A5F"/>
    <w:rsid w:val="0072720C"/>
    <w:rsid w:val="00730890"/>
    <w:rsid w:val="00730D94"/>
    <w:rsid w:val="007317BE"/>
    <w:rsid w:val="00734E9D"/>
    <w:rsid w:val="00737249"/>
    <w:rsid w:val="00740642"/>
    <w:rsid w:val="0074442F"/>
    <w:rsid w:val="00746406"/>
    <w:rsid w:val="0074669B"/>
    <w:rsid w:val="00746E25"/>
    <w:rsid w:val="007472F2"/>
    <w:rsid w:val="00747544"/>
    <w:rsid w:val="00750CA3"/>
    <w:rsid w:val="0075110F"/>
    <w:rsid w:val="00754ABC"/>
    <w:rsid w:val="00756035"/>
    <w:rsid w:val="00756126"/>
    <w:rsid w:val="00757410"/>
    <w:rsid w:val="00757CB9"/>
    <w:rsid w:val="00761AF3"/>
    <w:rsid w:val="00761BB2"/>
    <w:rsid w:val="0076439B"/>
    <w:rsid w:val="0076478A"/>
    <w:rsid w:val="00770725"/>
    <w:rsid w:val="00770E7D"/>
    <w:rsid w:val="0077114A"/>
    <w:rsid w:val="00772CCD"/>
    <w:rsid w:val="00781FC7"/>
    <w:rsid w:val="007823EA"/>
    <w:rsid w:val="00782646"/>
    <w:rsid w:val="007827E7"/>
    <w:rsid w:val="00786B94"/>
    <w:rsid w:val="00787133"/>
    <w:rsid w:val="00787E7D"/>
    <w:rsid w:val="007912DD"/>
    <w:rsid w:val="00792B11"/>
    <w:rsid w:val="00793A82"/>
    <w:rsid w:val="00794849"/>
    <w:rsid w:val="007969BC"/>
    <w:rsid w:val="007A3446"/>
    <w:rsid w:val="007A50DF"/>
    <w:rsid w:val="007B0573"/>
    <w:rsid w:val="007B0D1F"/>
    <w:rsid w:val="007B2AE5"/>
    <w:rsid w:val="007B333B"/>
    <w:rsid w:val="007B6114"/>
    <w:rsid w:val="007B66BA"/>
    <w:rsid w:val="007B7F22"/>
    <w:rsid w:val="007C01C7"/>
    <w:rsid w:val="007C26F7"/>
    <w:rsid w:val="007C28DC"/>
    <w:rsid w:val="007C30AF"/>
    <w:rsid w:val="007C314B"/>
    <w:rsid w:val="007C32B8"/>
    <w:rsid w:val="007C4328"/>
    <w:rsid w:val="007C48DC"/>
    <w:rsid w:val="007C496F"/>
    <w:rsid w:val="007C6CD9"/>
    <w:rsid w:val="007C6E71"/>
    <w:rsid w:val="007D04F3"/>
    <w:rsid w:val="007D1209"/>
    <w:rsid w:val="007D2D91"/>
    <w:rsid w:val="007D660A"/>
    <w:rsid w:val="007E146F"/>
    <w:rsid w:val="007E26B3"/>
    <w:rsid w:val="007E4F7A"/>
    <w:rsid w:val="007E6DA8"/>
    <w:rsid w:val="007F0275"/>
    <w:rsid w:val="007F03F4"/>
    <w:rsid w:val="007F2143"/>
    <w:rsid w:val="007F28EA"/>
    <w:rsid w:val="007F3921"/>
    <w:rsid w:val="007F3BC0"/>
    <w:rsid w:val="007F567F"/>
    <w:rsid w:val="007F7155"/>
    <w:rsid w:val="00804F41"/>
    <w:rsid w:val="008053F1"/>
    <w:rsid w:val="0080564B"/>
    <w:rsid w:val="00806F71"/>
    <w:rsid w:val="00807588"/>
    <w:rsid w:val="00810C67"/>
    <w:rsid w:val="00811088"/>
    <w:rsid w:val="008117C9"/>
    <w:rsid w:val="00812C2A"/>
    <w:rsid w:val="00814B45"/>
    <w:rsid w:val="00817B75"/>
    <w:rsid w:val="00817BEA"/>
    <w:rsid w:val="00820E5D"/>
    <w:rsid w:val="00821D34"/>
    <w:rsid w:val="00824174"/>
    <w:rsid w:val="008250DD"/>
    <w:rsid w:val="00825CB9"/>
    <w:rsid w:val="008300DE"/>
    <w:rsid w:val="00831037"/>
    <w:rsid w:val="00831A82"/>
    <w:rsid w:val="0083374E"/>
    <w:rsid w:val="008343DA"/>
    <w:rsid w:val="00835E6F"/>
    <w:rsid w:val="008360BE"/>
    <w:rsid w:val="00836F28"/>
    <w:rsid w:val="008402E7"/>
    <w:rsid w:val="00841851"/>
    <w:rsid w:val="00841B84"/>
    <w:rsid w:val="0084211A"/>
    <w:rsid w:val="00842CAB"/>
    <w:rsid w:val="008432D0"/>
    <w:rsid w:val="00843F88"/>
    <w:rsid w:val="0084436B"/>
    <w:rsid w:val="00846768"/>
    <w:rsid w:val="00847308"/>
    <w:rsid w:val="00851160"/>
    <w:rsid w:val="00851179"/>
    <w:rsid w:val="0085178B"/>
    <w:rsid w:val="008517FF"/>
    <w:rsid w:val="0085225F"/>
    <w:rsid w:val="00852FC4"/>
    <w:rsid w:val="00853526"/>
    <w:rsid w:val="00853D7A"/>
    <w:rsid w:val="00855BEB"/>
    <w:rsid w:val="00856352"/>
    <w:rsid w:val="008576FF"/>
    <w:rsid w:val="00860A30"/>
    <w:rsid w:val="00864C39"/>
    <w:rsid w:val="00865FCA"/>
    <w:rsid w:val="00866729"/>
    <w:rsid w:val="008673D1"/>
    <w:rsid w:val="008675AA"/>
    <w:rsid w:val="008676E6"/>
    <w:rsid w:val="008700C9"/>
    <w:rsid w:val="0087154A"/>
    <w:rsid w:val="00872605"/>
    <w:rsid w:val="00872E14"/>
    <w:rsid w:val="0088122F"/>
    <w:rsid w:val="00884A65"/>
    <w:rsid w:val="00884C36"/>
    <w:rsid w:val="00886739"/>
    <w:rsid w:val="00886D59"/>
    <w:rsid w:val="00887EA3"/>
    <w:rsid w:val="00890DB9"/>
    <w:rsid w:val="00890E6F"/>
    <w:rsid w:val="00891061"/>
    <w:rsid w:val="00891E21"/>
    <w:rsid w:val="00892762"/>
    <w:rsid w:val="00892ADA"/>
    <w:rsid w:val="00893C1A"/>
    <w:rsid w:val="008949F6"/>
    <w:rsid w:val="00895DDA"/>
    <w:rsid w:val="00895F77"/>
    <w:rsid w:val="008971B9"/>
    <w:rsid w:val="008A099C"/>
    <w:rsid w:val="008A1107"/>
    <w:rsid w:val="008A5741"/>
    <w:rsid w:val="008A580F"/>
    <w:rsid w:val="008A6EE0"/>
    <w:rsid w:val="008A7CB4"/>
    <w:rsid w:val="008B1406"/>
    <w:rsid w:val="008B5ABB"/>
    <w:rsid w:val="008B634D"/>
    <w:rsid w:val="008B755C"/>
    <w:rsid w:val="008B7B1A"/>
    <w:rsid w:val="008C46A1"/>
    <w:rsid w:val="008C5012"/>
    <w:rsid w:val="008C53E6"/>
    <w:rsid w:val="008C56CA"/>
    <w:rsid w:val="008C6CDB"/>
    <w:rsid w:val="008C7C4E"/>
    <w:rsid w:val="008C7DF6"/>
    <w:rsid w:val="008D213E"/>
    <w:rsid w:val="008D2802"/>
    <w:rsid w:val="008D2ED2"/>
    <w:rsid w:val="008D5EAA"/>
    <w:rsid w:val="008D7ADB"/>
    <w:rsid w:val="008E147C"/>
    <w:rsid w:val="008E36FC"/>
    <w:rsid w:val="008E6419"/>
    <w:rsid w:val="008E69FA"/>
    <w:rsid w:val="008E7200"/>
    <w:rsid w:val="008E75C4"/>
    <w:rsid w:val="008F0A5A"/>
    <w:rsid w:val="008F12B6"/>
    <w:rsid w:val="008F34AB"/>
    <w:rsid w:val="008F5B93"/>
    <w:rsid w:val="008F7720"/>
    <w:rsid w:val="00900EA2"/>
    <w:rsid w:val="00903634"/>
    <w:rsid w:val="009048EE"/>
    <w:rsid w:val="00904C04"/>
    <w:rsid w:val="00904EF2"/>
    <w:rsid w:val="009053AA"/>
    <w:rsid w:val="00906BC3"/>
    <w:rsid w:val="00907E41"/>
    <w:rsid w:val="00911046"/>
    <w:rsid w:val="009118E6"/>
    <w:rsid w:val="00911953"/>
    <w:rsid w:val="00917217"/>
    <w:rsid w:val="0091721C"/>
    <w:rsid w:val="009207ED"/>
    <w:rsid w:val="0092466E"/>
    <w:rsid w:val="00924F33"/>
    <w:rsid w:val="00925301"/>
    <w:rsid w:val="009257F3"/>
    <w:rsid w:val="00925FCE"/>
    <w:rsid w:val="009305F6"/>
    <w:rsid w:val="0093170E"/>
    <w:rsid w:val="009326A5"/>
    <w:rsid w:val="00932F87"/>
    <w:rsid w:val="009340D9"/>
    <w:rsid w:val="00937772"/>
    <w:rsid w:val="00940A30"/>
    <w:rsid w:val="0094133C"/>
    <w:rsid w:val="00941A9D"/>
    <w:rsid w:val="0094438A"/>
    <w:rsid w:val="00946B7E"/>
    <w:rsid w:val="00947298"/>
    <w:rsid w:val="00947A0B"/>
    <w:rsid w:val="00947B31"/>
    <w:rsid w:val="0095099D"/>
    <w:rsid w:val="00950EDD"/>
    <w:rsid w:val="00951447"/>
    <w:rsid w:val="009518D4"/>
    <w:rsid w:val="00952475"/>
    <w:rsid w:val="00955589"/>
    <w:rsid w:val="00955670"/>
    <w:rsid w:val="00960DC5"/>
    <w:rsid w:val="00964009"/>
    <w:rsid w:val="00965A4C"/>
    <w:rsid w:val="00967477"/>
    <w:rsid w:val="00967777"/>
    <w:rsid w:val="00967FB7"/>
    <w:rsid w:val="00970367"/>
    <w:rsid w:val="00971F97"/>
    <w:rsid w:val="00974824"/>
    <w:rsid w:val="00974DBA"/>
    <w:rsid w:val="009775D9"/>
    <w:rsid w:val="009829EB"/>
    <w:rsid w:val="009833CE"/>
    <w:rsid w:val="00983DB2"/>
    <w:rsid w:val="00984428"/>
    <w:rsid w:val="009850F5"/>
    <w:rsid w:val="009857BA"/>
    <w:rsid w:val="00986A3E"/>
    <w:rsid w:val="00986D29"/>
    <w:rsid w:val="00987442"/>
    <w:rsid w:val="009876C1"/>
    <w:rsid w:val="00990CD2"/>
    <w:rsid w:val="009918EB"/>
    <w:rsid w:val="009920FD"/>
    <w:rsid w:val="0099311D"/>
    <w:rsid w:val="0099316D"/>
    <w:rsid w:val="009954EF"/>
    <w:rsid w:val="0099564C"/>
    <w:rsid w:val="00996873"/>
    <w:rsid w:val="00997DB8"/>
    <w:rsid w:val="009A0D01"/>
    <w:rsid w:val="009A1FF5"/>
    <w:rsid w:val="009A27A4"/>
    <w:rsid w:val="009A2F9E"/>
    <w:rsid w:val="009A3012"/>
    <w:rsid w:val="009A376A"/>
    <w:rsid w:val="009A44FD"/>
    <w:rsid w:val="009A4A99"/>
    <w:rsid w:val="009A60DD"/>
    <w:rsid w:val="009A6A53"/>
    <w:rsid w:val="009A7FC3"/>
    <w:rsid w:val="009B009D"/>
    <w:rsid w:val="009B01F7"/>
    <w:rsid w:val="009B0652"/>
    <w:rsid w:val="009B0988"/>
    <w:rsid w:val="009B160F"/>
    <w:rsid w:val="009B3584"/>
    <w:rsid w:val="009B3E17"/>
    <w:rsid w:val="009B4B76"/>
    <w:rsid w:val="009B4DEE"/>
    <w:rsid w:val="009B540B"/>
    <w:rsid w:val="009B6232"/>
    <w:rsid w:val="009C12C6"/>
    <w:rsid w:val="009C162C"/>
    <w:rsid w:val="009C5A1E"/>
    <w:rsid w:val="009C5BCA"/>
    <w:rsid w:val="009C5CCA"/>
    <w:rsid w:val="009C5D3D"/>
    <w:rsid w:val="009C753F"/>
    <w:rsid w:val="009D01BC"/>
    <w:rsid w:val="009D02D7"/>
    <w:rsid w:val="009D13ED"/>
    <w:rsid w:val="009D3421"/>
    <w:rsid w:val="009D423E"/>
    <w:rsid w:val="009D5253"/>
    <w:rsid w:val="009D6047"/>
    <w:rsid w:val="009D7FC7"/>
    <w:rsid w:val="009E1493"/>
    <w:rsid w:val="009E1CE9"/>
    <w:rsid w:val="009E2174"/>
    <w:rsid w:val="009E243F"/>
    <w:rsid w:val="009E4D5F"/>
    <w:rsid w:val="009E4F9D"/>
    <w:rsid w:val="009E56F5"/>
    <w:rsid w:val="009E5E02"/>
    <w:rsid w:val="009E7D21"/>
    <w:rsid w:val="009E7EFA"/>
    <w:rsid w:val="009F1ECD"/>
    <w:rsid w:val="009F7625"/>
    <w:rsid w:val="009F786C"/>
    <w:rsid w:val="00A0102D"/>
    <w:rsid w:val="00A01349"/>
    <w:rsid w:val="00A0185C"/>
    <w:rsid w:val="00A018B3"/>
    <w:rsid w:val="00A05712"/>
    <w:rsid w:val="00A05CEE"/>
    <w:rsid w:val="00A072C8"/>
    <w:rsid w:val="00A077FD"/>
    <w:rsid w:val="00A111C4"/>
    <w:rsid w:val="00A12C36"/>
    <w:rsid w:val="00A1409F"/>
    <w:rsid w:val="00A153AE"/>
    <w:rsid w:val="00A1748A"/>
    <w:rsid w:val="00A21B46"/>
    <w:rsid w:val="00A220AF"/>
    <w:rsid w:val="00A2248C"/>
    <w:rsid w:val="00A2291E"/>
    <w:rsid w:val="00A236D7"/>
    <w:rsid w:val="00A249E2"/>
    <w:rsid w:val="00A26ABF"/>
    <w:rsid w:val="00A26F67"/>
    <w:rsid w:val="00A2790E"/>
    <w:rsid w:val="00A312FD"/>
    <w:rsid w:val="00A314B9"/>
    <w:rsid w:val="00A32C5C"/>
    <w:rsid w:val="00A32DEE"/>
    <w:rsid w:val="00A3322F"/>
    <w:rsid w:val="00A34BF4"/>
    <w:rsid w:val="00A36470"/>
    <w:rsid w:val="00A37F3F"/>
    <w:rsid w:val="00A4182C"/>
    <w:rsid w:val="00A4279E"/>
    <w:rsid w:val="00A441F3"/>
    <w:rsid w:val="00A473E9"/>
    <w:rsid w:val="00A47902"/>
    <w:rsid w:val="00A47DDA"/>
    <w:rsid w:val="00A50136"/>
    <w:rsid w:val="00A50267"/>
    <w:rsid w:val="00A52502"/>
    <w:rsid w:val="00A52F31"/>
    <w:rsid w:val="00A561EF"/>
    <w:rsid w:val="00A616FB"/>
    <w:rsid w:val="00A6232E"/>
    <w:rsid w:val="00A647EC"/>
    <w:rsid w:val="00A65AAD"/>
    <w:rsid w:val="00A720C0"/>
    <w:rsid w:val="00A726AB"/>
    <w:rsid w:val="00A728BD"/>
    <w:rsid w:val="00A7427B"/>
    <w:rsid w:val="00A7519D"/>
    <w:rsid w:val="00A75ABA"/>
    <w:rsid w:val="00A75E50"/>
    <w:rsid w:val="00A76C5A"/>
    <w:rsid w:val="00A8097D"/>
    <w:rsid w:val="00A80B65"/>
    <w:rsid w:val="00A85B72"/>
    <w:rsid w:val="00A8619B"/>
    <w:rsid w:val="00A86E03"/>
    <w:rsid w:val="00A90D0C"/>
    <w:rsid w:val="00A95531"/>
    <w:rsid w:val="00A96CC2"/>
    <w:rsid w:val="00AA0605"/>
    <w:rsid w:val="00AA0747"/>
    <w:rsid w:val="00AA0827"/>
    <w:rsid w:val="00AA0B5C"/>
    <w:rsid w:val="00AA422A"/>
    <w:rsid w:val="00AA5DF4"/>
    <w:rsid w:val="00AA7581"/>
    <w:rsid w:val="00AA7A1D"/>
    <w:rsid w:val="00AA7B90"/>
    <w:rsid w:val="00AB449A"/>
    <w:rsid w:val="00AB4984"/>
    <w:rsid w:val="00AB7E52"/>
    <w:rsid w:val="00AC01E5"/>
    <w:rsid w:val="00AC2D80"/>
    <w:rsid w:val="00AC3892"/>
    <w:rsid w:val="00AC490F"/>
    <w:rsid w:val="00AC5FAA"/>
    <w:rsid w:val="00AC72E8"/>
    <w:rsid w:val="00AD1A7D"/>
    <w:rsid w:val="00AD2D65"/>
    <w:rsid w:val="00AD643D"/>
    <w:rsid w:val="00AE47E5"/>
    <w:rsid w:val="00AE4E71"/>
    <w:rsid w:val="00AE61FC"/>
    <w:rsid w:val="00AE7F42"/>
    <w:rsid w:val="00AF0810"/>
    <w:rsid w:val="00AF10CC"/>
    <w:rsid w:val="00AF2ED5"/>
    <w:rsid w:val="00AF32AF"/>
    <w:rsid w:val="00AF4F4C"/>
    <w:rsid w:val="00B01E87"/>
    <w:rsid w:val="00B025EE"/>
    <w:rsid w:val="00B0483B"/>
    <w:rsid w:val="00B06DEF"/>
    <w:rsid w:val="00B06EFF"/>
    <w:rsid w:val="00B07934"/>
    <w:rsid w:val="00B07A2E"/>
    <w:rsid w:val="00B1267E"/>
    <w:rsid w:val="00B127AA"/>
    <w:rsid w:val="00B142CA"/>
    <w:rsid w:val="00B14B6D"/>
    <w:rsid w:val="00B15D15"/>
    <w:rsid w:val="00B16865"/>
    <w:rsid w:val="00B179C2"/>
    <w:rsid w:val="00B17FE8"/>
    <w:rsid w:val="00B200E1"/>
    <w:rsid w:val="00B20415"/>
    <w:rsid w:val="00B21692"/>
    <w:rsid w:val="00B26CA9"/>
    <w:rsid w:val="00B31613"/>
    <w:rsid w:val="00B31F51"/>
    <w:rsid w:val="00B35763"/>
    <w:rsid w:val="00B35D83"/>
    <w:rsid w:val="00B364FF"/>
    <w:rsid w:val="00B372F0"/>
    <w:rsid w:val="00B37D99"/>
    <w:rsid w:val="00B403E6"/>
    <w:rsid w:val="00B43586"/>
    <w:rsid w:val="00B439C3"/>
    <w:rsid w:val="00B43B73"/>
    <w:rsid w:val="00B43F69"/>
    <w:rsid w:val="00B46C10"/>
    <w:rsid w:val="00B47ABC"/>
    <w:rsid w:val="00B50387"/>
    <w:rsid w:val="00B50BDB"/>
    <w:rsid w:val="00B51D0C"/>
    <w:rsid w:val="00B52A04"/>
    <w:rsid w:val="00B52B81"/>
    <w:rsid w:val="00B5408A"/>
    <w:rsid w:val="00B550F6"/>
    <w:rsid w:val="00B557C0"/>
    <w:rsid w:val="00B56929"/>
    <w:rsid w:val="00B57FE6"/>
    <w:rsid w:val="00B607BE"/>
    <w:rsid w:val="00B62E43"/>
    <w:rsid w:val="00B67A3E"/>
    <w:rsid w:val="00B67DDD"/>
    <w:rsid w:val="00B70181"/>
    <w:rsid w:val="00B70F4E"/>
    <w:rsid w:val="00B72FB3"/>
    <w:rsid w:val="00B7309F"/>
    <w:rsid w:val="00B739E0"/>
    <w:rsid w:val="00B742A6"/>
    <w:rsid w:val="00B753CB"/>
    <w:rsid w:val="00B77C57"/>
    <w:rsid w:val="00B80026"/>
    <w:rsid w:val="00B802E8"/>
    <w:rsid w:val="00B83239"/>
    <w:rsid w:val="00B83F01"/>
    <w:rsid w:val="00B84B96"/>
    <w:rsid w:val="00B85F96"/>
    <w:rsid w:val="00B90399"/>
    <w:rsid w:val="00B90A79"/>
    <w:rsid w:val="00B90DEF"/>
    <w:rsid w:val="00B919F8"/>
    <w:rsid w:val="00B9220F"/>
    <w:rsid w:val="00B9243B"/>
    <w:rsid w:val="00B9256B"/>
    <w:rsid w:val="00B927D4"/>
    <w:rsid w:val="00B9311D"/>
    <w:rsid w:val="00B93789"/>
    <w:rsid w:val="00B93DB7"/>
    <w:rsid w:val="00B94226"/>
    <w:rsid w:val="00B942D9"/>
    <w:rsid w:val="00B962E5"/>
    <w:rsid w:val="00B97D06"/>
    <w:rsid w:val="00BA0A52"/>
    <w:rsid w:val="00BA3A16"/>
    <w:rsid w:val="00BA5E4E"/>
    <w:rsid w:val="00BA5EFB"/>
    <w:rsid w:val="00BA66DA"/>
    <w:rsid w:val="00BA6704"/>
    <w:rsid w:val="00BA745F"/>
    <w:rsid w:val="00BA7DAC"/>
    <w:rsid w:val="00BB1050"/>
    <w:rsid w:val="00BB3707"/>
    <w:rsid w:val="00BB382A"/>
    <w:rsid w:val="00BB3F2E"/>
    <w:rsid w:val="00BB4E25"/>
    <w:rsid w:val="00BC09B0"/>
    <w:rsid w:val="00BC4465"/>
    <w:rsid w:val="00BD0071"/>
    <w:rsid w:val="00BD0227"/>
    <w:rsid w:val="00BD06C5"/>
    <w:rsid w:val="00BD160B"/>
    <w:rsid w:val="00BD1EF0"/>
    <w:rsid w:val="00BD248E"/>
    <w:rsid w:val="00BD27DA"/>
    <w:rsid w:val="00BD63EC"/>
    <w:rsid w:val="00BD6597"/>
    <w:rsid w:val="00BD6A3D"/>
    <w:rsid w:val="00BD7613"/>
    <w:rsid w:val="00BE068F"/>
    <w:rsid w:val="00BE6524"/>
    <w:rsid w:val="00BE6FCA"/>
    <w:rsid w:val="00BE7F0C"/>
    <w:rsid w:val="00BF0D97"/>
    <w:rsid w:val="00BF142C"/>
    <w:rsid w:val="00BF1742"/>
    <w:rsid w:val="00BF3CF2"/>
    <w:rsid w:val="00C02256"/>
    <w:rsid w:val="00C03938"/>
    <w:rsid w:val="00C04A7F"/>
    <w:rsid w:val="00C059EE"/>
    <w:rsid w:val="00C06457"/>
    <w:rsid w:val="00C067C0"/>
    <w:rsid w:val="00C07CA3"/>
    <w:rsid w:val="00C14BF5"/>
    <w:rsid w:val="00C157C8"/>
    <w:rsid w:val="00C174D7"/>
    <w:rsid w:val="00C206E0"/>
    <w:rsid w:val="00C22D44"/>
    <w:rsid w:val="00C24182"/>
    <w:rsid w:val="00C24D46"/>
    <w:rsid w:val="00C26354"/>
    <w:rsid w:val="00C27B2E"/>
    <w:rsid w:val="00C27BB1"/>
    <w:rsid w:val="00C30421"/>
    <w:rsid w:val="00C33B1D"/>
    <w:rsid w:val="00C34712"/>
    <w:rsid w:val="00C35C93"/>
    <w:rsid w:val="00C35EF1"/>
    <w:rsid w:val="00C3659A"/>
    <w:rsid w:val="00C37C0A"/>
    <w:rsid w:val="00C40094"/>
    <w:rsid w:val="00C44095"/>
    <w:rsid w:val="00C46C6B"/>
    <w:rsid w:val="00C46FD8"/>
    <w:rsid w:val="00C52723"/>
    <w:rsid w:val="00C54965"/>
    <w:rsid w:val="00C549C2"/>
    <w:rsid w:val="00C56710"/>
    <w:rsid w:val="00C578C6"/>
    <w:rsid w:val="00C57D16"/>
    <w:rsid w:val="00C6544E"/>
    <w:rsid w:val="00C707FF"/>
    <w:rsid w:val="00C72648"/>
    <w:rsid w:val="00C77FCC"/>
    <w:rsid w:val="00C80B7E"/>
    <w:rsid w:val="00C8192B"/>
    <w:rsid w:val="00C82845"/>
    <w:rsid w:val="00C839C9"/>
    <w:rsid w:val="00C83B4E"/>
    <w:rsid w:val="00C877E3"/>
    <w:rsid w:val="00C87807"/>
    <w:rsid w:val="00C9187F"/>
    <w:rsid w:val="00C92092"/>
    <w:rsid w:val="00C9253C"/>
    <w:rsid w:val="00C93660"/>
    <w:rsid w:val="00C95262"/>
    <w:rsid w:val="00C971F0"/>
    <w:rsid w:val="00CA0101"/>
    <w:rsid w:val="00CA1340"/>
    <w:rsid w:val="00CA150B"/>
    <w:rsid w:val="00CA1A0D"/>
    <w:rsid w:val="00CA22CE"/>
    <w:rsid w:val="00CA447B"/>
    <w:rsid w:val="00CA4BCD"/>
    <w:rsid w:val="00CA6B9C"/>
    <w:rsid w:val="00CA732A"/>
    <w:rsid w:val="00CB1F6C"/>
    <w:rsid w:val="00CB33E6"/>
    <w:rsid w:val="00CB39B8"/>
    <w:rsid w:val="00CB50EE"/>
    <w:rsid w:val="00CB76AA"/>
    <w:rsid w:val="00CC098E"/>
    <w:rsid w:val="00CC11DF"/>
    <w:rsid w:val="00CC163A"/>
    <w:rsid w:val="00CC24EB"/>
    <w:rsid w:val="00CC26B9"/>
    <w:rsid w:val="00CC360E"/>
    <w:rsid w:val="00CC3BD1"/>
    <w:rsid w:val="00CC5653"/>
    <w:rsid w:val="00CC5933"/>
    <w:rsid w:val="00CC6070"/>
    <w:rsid w:val="00CD00CA"/>
    <w:rsid w:val="00CD074C"/>
    <w:rsid w:val="00CD1400"/>
    <w:rsid w:val="00CD2014"/>
    <w:rsid w:val="00CD331F"/>
    <w:rsid w:val="00CD38F7"/>
    <w:rsid w:val="00CD3F5D"/>
    <w:rsid w:val="00CD77E0"/>
    <w:rsid w:val="00CE06D6"/>
    <w:rsid w:val="00CE080A"/>
    <w:rsid w:val="00CE2392"/>
    <w:rsid w:val="00CE25E2"/>
    <w:rsid w:val="00CE324E"/>
    <w:rsid w:val="00CE3404"/>
    <w:rsid w:val="00CE54CE"/>
    <w:rsid w:val="00CE59FC"/>
    <w:rsid w:val="00CE7817"/>
    <w:rsid w:val="00CF224D"/>
    <w:rsid w:val="00CF3405"/>
    <w:rsid w:val="00CF4CC9"/>
    <w:rsid w:val="00CF586B"/>
    <w:rsid w:val="00CF7597"/>
    <w:rsid w:val="00CF7D59"/>
    <w:rsid w:val="00D000EA"/>
    <w:rsid w:val="00D015EF"/>
    <w:rsid w:val="00D023AA"/>
    <w:rsid w:val="00D02D5D"/>
    <w:rsid w:val="00D05719"/>
    <w:rsid w:val="00D07C85"/>
    <w:rsid w:val="00D100BF"/>
    <w:rsid w:val="00D10B19"/>
    <w:rsid w:val="00D11195"/>
    <w:rsid w:val="00D11827"/>
    <w:rsid w:val="00D11D7D"/>
    <w:rsid w:val="00D15420"/>
    <w:rsid w:val="00D15E94"/>
    <w:rsid w:val="00D173DB"/>
    <w:rsid w:val="00D209FD"/>
    <w:rsid w:val="00D31FE8"/>
    <w:rsid w:val="00D32AF5"/>
    <w:rsid w:val="00D32FAE"/>
    <w:rsid w:val="00D330C3"/>
    <w:rsid w:val="00D342BC"/>
    <w:rsid w:val="00D34A56"/>
    <w:rsid w:val="00D405D7"/>
    <w:rsid w:val="00D40985"/>
    <w:rsid w:val="00D414CE"/>
    <w:rsid w:val="00D5178E"/>
    <w:rsid w:val="00D5237F"/>
    <w:rsid w:val="00D54A0E"/>
    <w:rsid w:val="00D55109"/>
    <w:rsid w:val="00D56985"/>
    <w:rsid w:val="00D62473"/>
    <w:rsid w:val="00D6257D"/>
    <w:rsid w:val="00D627E4"/>
    <w:rsid w:val="00D65341"/>
    <w:rsid w:val="00D70343"/>
    <w:rsid w:val="00D706C0"/>
    <w:rsid w:val="00D70C45"/>
    <w:rsid w:val="00D716A7"/>
    <w:rsid w:val="00D72210"/>
    <w:rsid w:val="00D732EF"/>
    <w:rsid w:val="00D75492"/>
    <w:rsid w:val="00D763CD"/>
    <w:rsid w:val="00D778C3"/>
    <w:rsid w:val="00D807B2"/>
    <w:rsid w:val="00D82C92"/>
    <w:rsid w:val="00D84459"/>
    <w:rsid w:val="00D84BE8"/>
    <w:rsid w:val="00D900E6"/>
    <w:rsid w:val="00D90D1B"/>
    <w:rsid w:val="00D9185D"/>
    <w:rsid w:val="00D9545E"/>
    <w:rsid w:val="00D96A79"/>
    <w:rsid w:val="00DA2490"/>
    <w:rsid w:val="00DA2E2F"/>
    <w:rsid w:val="00DA32B7"/>
    <w:rsid w:val="00DA34A9"/>
    <w:rsid w:val="00DA38A2"/>
    <w:rsid w:val="00DA4AE0"/>
    <w:rsid w:val="00DA55EE"/>
    <w:rsid w:val="00DA6E39"/>
    <w:rsid w:val="00DA774C"/>
    <w:rsid w:val="00DB082B"/>
    <w:rsid w:val="00DB4737"/>
    <w:rsid w:val="00DB5402"/>
    <w:rsid w:val="00DB67AF"/>
    <w:rsid w:val="00DB6808"/>
    <w:rsid w:val="00DB7C33"/>
    <w:rsid w:val="00DC00D8"/>
    <w:rsid w:val="00DC0D4B"/>
    <w:rsid w:val="00DC1825"/>
    <w:rsid w:val="00DC238C"/>
    <w:rsid w:val="00DC50C1"/>
    <w:rsid w:val="00DC5514"/>
    <w:rsid w:val="00DC587A"/>
    <w:rsid w:val="00DC5E57"/>
    <w:rsid w:val="00DC78BA"/>
    <w:rsid w:val="00DD04B2"/>
    <w:rsid w:val="00DD1D7F"/>
    <w:rsid w:val="00DD4955"/>
    <w:rsid w:val="00DD5AEE"/>
    <w:rsid w:val="00DD69A2"/>
    <w:rsid w:val="00DD7E66"/>
    <w:rsid w:val="00DE0730"/>
    <w:rsid w:val="00DE2887"/>
    <w:rsid w:val="00DE54C5"/>
    <w:rsid w:val="00DE6AB5"/>
    <w:rsid w:val="00DE726C"/>
    <w:rsid w:val="00DF0C25"/>
    <w:rsid w:val="00DF0DBC"/>
    <w:rsid w:val="00DF1C2A"/>
    <w:rsid w:val="00DF1FE8"/>
    <w:rsid w:val="00DF299C"/>
    <w:rsid w:val="00DF3944"/>
    <w:rsid w:val="00DF52AD"/>
    <w:rsid w:val="00DF562F"/>
    <w:rsid w:val="00DF5D56"/>
    <w:rsid w:val="00DF7596"/>
    <w:rsid w:val="00E002B4"/>
    <w:rsid w:val="00E006DC"/>
    <w:rsid w:val="00E01FEE"/>
    <w:rsid w:val="00E028E3"/>
    <w:rsid w:val="00E03FCC"/>
    <w:rsid w:val="00E0446B"/>
    <w:rsid w:val="00E05431"/>
    <w:rsid w:val="00E06C25"/>
    <w:rsid w:val="00E10924"/>
    <w:rsid w:val="00E11C65"/>
    <w:rsid w:val="00E12886"/>
    <w:rsid w:val="00E13508"/>
    <w:rsid w:val="00E13FDA"/>
    <w:rsid w:val="00E15888"/>
    <w:rsid w:val="00E15A74"/>
    <w:rsid w:val="00E1672D"/>
    <w:rsid w:val="00E16794"/>
    <w:rsid w:val="00E1776A"/>
    <w:rsid w:val="00E2015B"/>
    <w:rsid w:val="00E2059D"/>
    <w:rsid w:val="00E210DE"/>
    <w:rsid w:val="00E217FA"/>
    <w:rsid w:val="00E23342"/>
    <w:rsid w:val="00E238C4"/>
    <w:rsid w:val="00E24085"/>
    <w:rsid w:val="00E263A3"/>
    <w:rsid w:val="00E26AF8"/>
    <w:rsid w:val="00E27AE9"/>
    <w:rsid w:val="00E27BF0"/>
    <w:rsid w:val="00E31A96"/>
    <w:rsid w:val="00E330B9"/>
    <w:rsid w:val="00E42689"/>
    <w:rsid w:val="00E438FD"/>
    <w:rsid w:val="00E464E7"/>
    <w:rsid w:val="00E468D6"/>
    <w:rsid w:val="00E46E4B"/>
    <w:rsid w:val="00E5263D"/>
    <w:rsid w:val="00E5561C"/>
    <w:rsid w:val="00E55917"/>
    <w:rsid w:val="00E571F4"/>
    <w:rsid w:val="00E573E2"/>
    <w:rsid w:val="00E60276"/>
    <w:rsid w:val="00E61A37"/>
    <w:rsid w:val="00E61B95"/>
    <w:rsid w:val="00E61C68"/>
    <w:rsid w:val="00E63A59"/>
    <w:rsid w:val="00E63E05"/>
    <w:rsid w:val="00E64D10"/>
    <w:rsid w:val="00E64E90"/>
    <w:rsid w:val="00E7172F"/>
    <w:rsid w:val="00E71915"/>
    <w:rsid w:val="00E71AF4"/>
    <w:rsid w:val="00E72E15"/>
    <w:rsid w:val="00E73119"/>
    <w:rsid w:val="00E74904"/>
    <w:rsid w:val="00E74F7E"/>
    <w:rsid w:val="00E76A2A"/>
    <w:rsid w:val="00E76D1C"/>
    <w:rsid w:val="00E77DA5"/>
    <w:rsid w:val="00E81A3C"/>
    <w:rsid w:val="00E81A96"/>
    <w:rsid w:val="00E83FF6"/>
    <w:rsid w:val="00E85B5F"/>
    <w:rsid w:val="00E86826"/>
    <w:rsid w:val="00E872F6"/>
    <w:rsid w:val="00E90962"/>
    <w:rsid w:val="00E90D32"/>
    <w:rsid w:val="00E91E3B"/>
    <w:rsid w:val="00E9388E"/>
    <w:rsid w:val="00E942CF"/>
    <w:rsid w:val="00E9742C"/>
    <w:rsid w:val="00E974A6"/>
    <w:rsid w:val="00E97C4B"/>
    <w:rsid w:val="00EA04C1"/>
    <w:rsid w:val="00EA06F7"/>
    <w:rsid w:val="00EA4E0B"/>
    <w:rsid w:val="00EA5CD7"/>
    <w:rsid w:val="00EA5DDD"/>
    <w:rsid w:val="00EA5F0B"/>
    <w:rsid w:val="00EA61E4"/>
    <w:rsid w:val="00EA6D1F"/>
    <w:rsid w:val="00EA707F"/>
    <w:rsid w:val="00EA77BB"/>
    <w:rsid w:val="00EA7C8C"/>
    <w:rsid w:val="00EB3A98"/>
    <w:rsid w:val="00EB3DB2"/>
    <w:rsid w:val="00EB4451"/>
    <w:rsid w:val="00EB494B"/>
    <w:rsid w:val="00EB511C"/>
    <w:rsid w:val="00EB696F"/>
    <w:rsid w:val="00EC041F"/>
    <w:rsid w:val="00EC1410"/>
    <w:rsid w:val="00EC1BED"/>
    <w:rsid w:val="00EC2FC9"/>
    <w:rsid w:val="00EC3D77"/>
    <w:rsid w:val="00EC4F33"/>
    <w:rsid w:val="00EC745B"/>
    <w:rsid w:val="00EC7EBA"/>
    <w:rsid w:val="00ED00DE"/>
    <w:rsid w:val="00ED205A"/>
    <w:rsid w:val="00ED3CD9"/>
    <w:rsid w:val="00ED51E3"/>
    <w:rsid w:val="00ED5D32"/>
    <w:rsid w:val="00ED6612"/>
    <w:rsid w:val="00EE1A4E"/>
    <w:rsid w:val="00EE2858"/>
    <w:rsid w:val="00EE3BD3"/>
    <w:rsid w:val="00EE3BF8"/>
    <w:rsid w:val="00EE56FD"/>
    <w:rsid w:val="00EE6EAC"/>
    <w:rsid w:val="00EE73C4"/>
    <w:rsid w:val="00EE7AF8"/>
    <w:rsid w:val="00EF1B10"/>
    <w:rsid w:val="00EF1E9F"/>
    <w:rsid w:val="00EF296B"/>
    <w:rsid w:val="00EF3251"/>
    <w:rsid w:val="00EF49ED"/>
    <w:rsid w:val="00EF70B8"/>
    <w:rsid w:val="00EF71FD"/>
    <w:rsid w:val="00F00085"/>
    <w:rsid w:val="00F018BF"/>
    <w:rsid w:val="00F0260C"/>
    <w:rsid w:val="00F0430D"/>
    <w:rsid w:val="00F06D9A"/>
    <w:rsid w:val="00F07249"/>
    <w:rsid w:val="00F10D10"/>
    <w:rsid w:val="00F11753"/>
    <w:rsid w:val="00F1176D"/>
    <w:rsid w:val="00F14250"/>
    <w:rsid w:val="00F16ED1"/>
    <w:rsid w:val="00F20053"/>
    <w:rsid w:val="00F20852"/>
    <w:rsid w:val="00F20F40"/>
    <w:rsid w:val="00F2310C"/>
    <w:rsid w:val="00F24395"/>
    <w:rsid w:val="00F25EF2"/>
    <w:rsid w:val="00F300C3"/>
    <w:rsid w:val="00F331BF"/>
    <w:rsid w:val="00F33C1F"/>
    <w:rsid w:val="00F34133"/>
    <w:rsid w:val="00F34627"/>
    <w:rsid w:val="00F36497"/>
    <w:rsid w:val="00F376E1"/>
    <w:rsid w:val="00F426EE"/>
    <w:rsid w:val="00F43E07"/>
    <w:rsid w:val="00F43F0B"/>
    <w:rsid w:val="00F44368"/>
    <w:rsid w:val="00F44936"/>
    <w:rsid w:val="00F44972"/>
    <w:rsid w:val="00F44C64"/>
    <w:rsid w:val="00F466CE"/>
    <w:rsid w:val="00F46EFB"/>
    <w:rsid w:val="00F50650"/>
    <w:rsid w:val="00F52FCD"/>
    <w:rsid w:val="00F54973"/>
    <w:rsid w:val="00F55F34"/>
    <w:rsid w:val="00F56288"/>
    <w:rsid w:val="00F56722"/>
    <w:rsid w:val="00F57022"/>
    <w:rsid w:val="00F604F0"/>
    <w:rsid w:val="00F612F5"/>
    <w:rsid w:val="00F61A6E"/>
    <w:rsid w:val="00F62C2F"/>
    <w:rsid w:val="00F62EE4"/>
    <w:rsid w:val="00F632B5"/>
    <w:rsid w:val="00F63354"/>
    <w:rsid w:val="00F66A0D"/>
    <w:rsid w:val="00F670C5"/>
    <w:rsid w:val="00F70BC0"/>
    <w:rsid w:val="00F70D13"/>
    <w:rsid w:val="00F71A1F"/>
    <w:rsid w:val="00F71BB9"/>
    <w:rsid w:val="00F71DAD"/>
    <w:rsid w:val="00F72245"/>
    <w:rsid w:val="00F72371"/>
    <w:rsid w:val="00F752E3"/>
    <w:rsid w:val="00F75321"/>
    <w:rsid w:val="00F75805"/>
    <w:rsid w:val="00F77B3E"/>
    <w:rsid w:val="00F8047D"/>
    <w:rsid w:val="00F809ED"/>
    <w:rsid w:val="00F81B19"/>
    <w:rsid w:val="00F83331"/>
    <w:rsid w:val="00F84594"/>
    <w:rsid w:val="00F860F2"/>
    <w:rsid w:val="00F867C8"/>
    <w:rsid w:val="00F87C75"/>
    <w:rsid w:val="00F91A3B"/>
    <w:rsid w:val="00F91FC8"/>
    <w:rsid w:val="00F94CEC"/>
    <w:rsid w:val="00F9748A"/>
    <w:rsid w:val="00FA03ED"/>
    <w:rsid w:val="00FA080D"/>
    <w:rsid w:val="00FA29D0"/>
    <w:rsid w:val="00FA29D2"/>
    <w:rsid w:val="00FA3F3F"/>
    <w:rsid w:val="00FA4033"/>
    <w:rsid w:val="00FA4A5F"/>
    <w:rsid w:val="00FA79A3"/>
    <w:rsid w:val="00FB0246"/>
    <w:rsid w:val="00FB0DD7"/>
    <w:rsid w:val="00FB11E6"/>
    <w:rsid w:val="00FB11FC"/>
    <w:rsid w:val="00FB20A1"/>
    <w:rsid w:val="00FB281B"/>
    <w:rsid w:val="00FB294B"/>
    <w:rsid w:val="00FB4588"/>
    <w:rsid w:val="00FB5080"/>
    <w:rsid w:val="00FB79D2"/>
    <w:rsid w:val="00FC090B"/>
    <w:rsid w:val="00FC27D7"/>
    <w:rsid w:val="00FC3774"/>
    <w:rsid w:val="00FC37E9"/>
    <w:rsid w:val="00FC3C99"/>
    <w:rsid w:val="00FC5076"/>
    <w:rsid w:val="00FC6246"/>
    <w:rsid w:val="00FC6CC4"/>
    <w:rsid w:val="00FC7126"/>
    <w:rsid w:val="00FD0021"/>
    <w:rsid w:val="00FD0383"/>
    <w:rsid w:val="00FD438E"/>
    <w:rsid w:val="00FD535B"/>
    <w:rsid w:val="00FD54C5"/>
    <w:rsid w:val="00FD5BBF"/>
    <w:rsid w:val="00FD6DB9"/>
    <w:rsid w:val="00FE12F2"/>
    <w:rsid w:val="00FE1DBF"/>
    <w:rsid w:val="00FE2084"/>
    <w:rsid w:val="00FE45F2"/>
    <w:rsid w:val="00FE5ABC"/>
    <w:rsid w:val="00FE5AD9"/>
    <w:rsid w:val="00FE69A5"/>
    <w:rsid w:val="00FE6C0E"/>
    <w:rsid w:val="00FE7169"/>
    <w:rsid w:val="00FE7CCF"/>
    <w:rsid w:val="00FF032F"/>
    <w:rsid w:val="00FF0DF0"/>
    <w:rsid w:val="00FF1EA3"/>
    <w:rsid w:val="00FF4F54"/>
    <w:rsid w:val="00FF583D"/>
    <w:rsid w:val="00FF5BE2"/>
    <w:rsid w:val="00FF7300"/>
    <w:rsid w:val="01E8608A"/>
    <w:rsid w:val="01FD3AFB"/>
    <w:rsid w:val="03ACA136"/>
    <w:rsid w:val="0440DCC8"/>
    <w:rsid w:val="048F0751"/>
    <w:rsid w:val="0493D73C"/>
    <w:rsid w:val="04A47265"/>
    <w:rsid w:val="05D2D12A"/>
    <w:rsid w:val="05F7496E"/>
    <w:rsid w:val="06655E25"/>
    <w:rsid w:val="06FC1BEC"/>
    <w:rsid w:val="071FB78F"/>
    <w:rsid w:val="073C6123"/>
    <w:rsid w:val="0759027D"/>
    <w:rsid w:val="07E17415"/>
    <w:rsid w:val="081C7D36"/>
    <w:rsid w:val="0A4FC7C2"/>
    <w:rsid w:val="0AF811BF"/>
    <w:rsid w:val="0B58FF90"/>
    <w:rsid w:val="0BD092C1"/>
    <w:rsid w:val="0BD2E01B"/>
    <w:rsid w:val="0C734070"/>
    <w:rsid w:val="0CAD1D67"/>
    <w:rsid w:val="0CCEB829"/>
    <w:rsid w:val="0E046009"/>
    <w:rsid w:val="0E07F950"/>
    <w:rsid w:val="0E353804"/>
    <w:rsid w:val="0E73F601"/>
    <w:rsid w:val="0E9C295E"/>
    <w:rsid w:val="0F39CC20"/>
    <w:rsid w:val="0FDAA222"/>
    <w:rsid w:val="1064912D"/>
    <w:rsid w:val="112EDAB1"/>
    <w:rsid w:val="11F45C3B"/>
    <w:rsid w:val="1225F592"/>
    <w:rsid w:val="122E3F3E"/>
    <w:rsid w:val="122F0AF6"/>
    <w:rsid w:val="1371B2DB"/>
    <w:rsid w:val="13960763"/>
    <w:rsid w:val="1495ACCE"/>
    <w:rsid w:val="14B642F2"/>
    <w:rsid w:val="14C45401"/>
    <w:rsid w:val="1506770D"/>
    <w:rsid w:val="15111C3E"/>
    <w:rsid w:val="16479FF5"/>
    <w:rsid w:val="16CFDA04"/>
    <w:rsid w:val="1736A6A8"/>
    <w:rsid w:val="1753D369"/>
    <w:rsid w:val="17617766"/>
    <w:rsid w:val="178912C4"/>
    <w:rsid w:val="184D6CB0"/>
    <w:rsid w:val="18EEAC84"/>
    <w:rsid w:val="18FFC8F9"/>
    <w:rsid w:val="19F76E48"/>
    <w:rsid w:val="19FEF576"/>
    <w:rsid w:val="1A43AC2F"/>
    <w:rsid w:val="1A443B11"/>
    <w:rsid w:val="1AD3691E"/>
    <w:rsid w:val="1AD44843"/>
    <w:rsid w:val="1C3E07EB"/>
    <w:rsid w:val="1DDDEBD1"/>
    <w:rsid w:val="1EF4EA3E"/>
    <w:rsid w:val="1F016B42"/>
    <w:rsid w:val="1F42CEA0"/>
    <w:rsid w:val="1F5D719E"/>
    <w:rsid w:val="1F5DB43F"/>
    <w:rsid w:val="1FBE498F"/>
    <w:rsid w:val="1FE6784A"/>
    <w:rsid w:val="201588FF"/>
    <w:rsid w:val="20DE2D9C"/>
    <w:rsid w:val="215D0613"/>
    <w:rsid w:val="2168A926"/>
    <w:rsid w:val="2182B86D"/>
    <w:rsid w:val="21C53D30"/>
    <w:rsid w:val="2252EDA6"/>
    <w:rsid w:val="22EFBDA8"/>
    <w:rsid w:val="23E08C2D"/>
    <w:rsid w:val="251E2FE6"/>
    <w:rsid w:val="257F5913"/>
    <w:rsid w:val="258A74CE"/>
    <w:rsid w:val="26A56880"/>
    <w:rsid w:val="270C9206"/>
    <w:rsid w:val="277D4D14"/>
    <w:rsid w:val="27992976"/>
    <w:rsid w:val="27C4C3CA"/>
    <w:rsid w:val="28515704"/>
    <w:rsid w:val="28D55490"/>
    <w:rsid w:val="29527401"/>
    <w:rsid w:val="2980C520"/>
    <w:rsid w:val="2A480DD6"/>
    <w:rsid w:val="2AB30412"/>
    <w:rsid w:val="2B3B2C6B"/>
    <w:rsid w:val="2BD9C80C"/>
    <w:rsid w:val="2C2A232D"/>
    <w:rsid w:val="2C6AF95F"/>
    <w:rsid w:val="2D71DCA6"/>
    <w:rsid w:val="2E2A232B"/>
    <w:rsid w:val="2E44B76E"/>
    <w:rsid w:val="2E8D9494"/>
    <w:rsid w:val="2F445B51"/>
    <w:rsid w:val="2F60F36B"/>
    <w:rsid w:val="2F8BA85C"/>
    <w:rsid w:val="3043FBB9"/>
    <w:rsid w:val="31989CA8"/>
    <w:rsid w:val="31D6BFF7"/>
    <w:rsid w:val="32040AF8"/>
    <w:rsid w:val="32385B98"/>
    <w:rsid w:val="32A5D88A"/>
    <w:rsid w:val="335DD88F"/>
    <w:rsid w:val="33E1581A"/>
    <w:rsid w:val="3429C517"/>
    <w:rsid w:val="3467180C"/>
    <w:rsid w:val="358139E4"/>
    <w:rsid w:val="368CA37E"/>
    <w:rsid w:val="36E07963"/>
    <w:rsid w:val="37298C78"/>
    <w:rsid w:val="37B48A5E"/>
    <w:rsid w:val="38189315"/>
    <w:rsid w:val="383AB183"/>
    <w:rsid w:val="383B47F3"/>
    <w:rsid w:val="38478CEA"/>
    <w:rsid w:val="39342833"/>
    <w:rsid w:val="3962FB64"/>
    <w:rsid w:val="39E5887B"/>
    <w:rsid w:val="39FFF020"/>
    <w:rsid w:val="3B4B339E"/>
    <w:rsid w:val="3B55F831"/>
    <w:rsid w:val="3BCEDB56"/>
    <w:rsid w:val="3BD9DC1A"/>
    <w:rsid w:val="3C13A0F7"/>
    <w:rsid w:val="3C4B0B69"/>
    <w:rsid w:val="3C56F6C8"/>
    <w:rsid w:val="3CB633A7"/>
    <w:rsid w:val="3DCB8676"/>
    <w:rsid w:val="3E2092BD"/>
    <w:rsid w:val="3E8C3050"/>
    <w:rsid w:val="3EDCF932"/>
    <w:rsid w:val="3F3080F0"/>
    <w:rsid w:val="3F33D3CA"/>
    <w:rsid w:val="3FCDBECB"/>
    <w:rsid w:val="4132074C"/>
    <w:rsid w:val="41AF885F"/>
    <w:rsid w:val="420CE46E"/>
    <w:rsid w:val="425115EC"/>
    <w:rsid w:val="4269C531"/>
    <w:rsid w:val="42B10395"/>
    <w:rsid w:val="42C1F7E1"/>
    <w:rsid w:val="4386D085"/>
    <w:rsid w:val="43DF8965"/>
    <w:rsid w:val="44029D99"/>
    <w:rsid w:val="4443FA39"/>
    <w:rsid w:val="44A1C75D"/>
    <w:rsid w:val="45664026"/>
    <w:rsid w:val="45902198"/>
    <w:rsid w:val="45F15647"/>
    <w:rsid w:val="4663C80E"/>
    <w:rsid w:val="481DD32E"/>
    <w:rsid w:val="491CFCF0"/>
    <w:rsid w:val="4940FA42"/>
    <w:rsid w:val="4AA58E37"/>
    <w:rsid w:val="4B2164D2"/>
    <w:rsid w:val="4B70E975"/>
    <w:rsid w:val="4BA72454"/>
    <w:rsid w:val="4BABEF0C"/>
    <w:rsid w:val="4C2275D3"/>
    <w:rsid w:val="4CED0EFA"/>
    <w:rsid w:val="4D850238"/>
    <w:rsid w:val="4DB50B57"/>
    <w:rsid w:val="4DD97C79"/>
    <w:rsid w:val="4DFBFF47"/>
    <w:rsid w:val="4E189CF9"/>
    <w:rsid w:val="4E6BAB33"/>
    <w:rsid w:val="4E6D551F"/>
    <w:rsid w:val="4F0B8872"/>
    <w:rsid w:val="4F15C966"/>
    <w:rsid w:val="4F1E27D7"/>
    <w:rsid w:val="4F25666A"/>
    <w:rsid w:val="4F92058F"/>
    <w:rsid w:val="50C4578E"/>
    <w:rsid w:val="51201E80"/>
    <w:rsid w:val="516A8525"/>
    <w:rsid w:val="54C6E62B"/>
    <w:rsid w:val="5504FB5E"/>
    <w:rsid w:val="555B6D9C"/>
    <w:rsid w:val="56741BC8"/>
    <w:rsid w:val="568296D4"/>
    <w:rsid w:val="5749D0A8"/>
    <w:rsid w:val="579BA625"/>
    <w:rsid w:val="57A9E982"/>
    <w:rsid w:val="57E80995"/>
    <w:rsid w:val="57F2DF39"/>
    <w:rsid w:val="57F4CE1D"/>
    <w:rsid w:val="582C77C9"/>
    <w:rsid w:val="5902C233"/>
    <w:rsid w:val="5914F40D"/>
    <w:rsid w:val="592FD8ED"/>
    <w:rsid w:val="5A9E5612"/>
    <w:rsid w:val="5AA41F9A"/>
    <w:rsid w:val="5B874979"/>
    <w:rsid w:val="5B8C8D8C"/>
    <w:rsid w:val="5BD5DFD0"/>
    <w:rsid w:val="5C03632B"/>
    <w:rsid w:val="5CF2E4B4"/>
    <w:rsid w:val="5D0AB789"/>
    <w:rsid w:val="5D0ACC45"/>
    <w:rsid w:val="5D1A2CC7"/>
    <w:rsid w:val="5D1BCF30"/>
    <w:rsid w:val="5D28C312"/>
    <w:rsid w:val="5E455C06"/>
    <w:rsid w:val="5F5C4C2D"/>
    <w:rsid w:val="5F68757C"/>
    <w:rsid w:val="605ADDAF"/>
    <w:rsid w:val="61B8DE6C"/>
    <w:rsid w:val="6206BD6D"/>
    <w:rsid w:val="6252FBA1"/>
    <w:rsid w:val="63BACDE4"/>
    <w:rsid w:val="645172BD"/>
    <w:rsid w:val="64D00D6A"/>
    <w:rsid w:val="64DAF73A"/>
    <w:rsid w:val="64ED4939"/>
    <w:rsid w:val="6524BD35"/>
    <w:rsid w:val="656608F2"/>
    <w:rsid w:val="66A409CA"/>
    <w:rsid w:val="6751818A"/>
    <w:rsid w:val="6754447C"/>
    <w:rsid w:val="678B8D53"/>
    <w:rsid w:val="684A1A90"/>
    <w:rsid w:val="68510849"/>
    <w:rsid w:val="697757F8"/>
    <w:rsid w:val="697FE706"/>
    <w:rsid w:val="69AF8A93"/>
    <w:rsid w:val="69E8E476"/>
    <w:rsid w:val="6A240945"/>
    <w:rsid w:val="6A874A64"/>
    <w:rsid w:val="6C46EFF6"/>
    <w:rsid w:val="6D0F8B91"/>
    <w:rsid w:val="6D2C88E4"/>
    <w:rsid w:val="6D30EB29"/>
    <w:rsid w:val="6DB79BC3"/>
    <w:rsid w:val="6E1213FA"/>
    <w:rsid w:val="6E40558C"/>
    <w:rsid w:val="6E799250"/>
    <w:rsid w:val="6ED59978"/>
    <w:rsid w:val="70018CB2"/>
    <w:rsid w:val="7003C338"/>
    <w:rsid w:val="707632AD"/>
    <w:rsid w:val="70A2DF5B"/>
    <w:rsid w:val="70A73A59"/>
    <w:rsid w:val="70AD121C"/>
    <w:rsid w:val="7133150B"/>
    <w:rsid w:val="71426FC9"/>
    <w:rsid w:val="71601BC4"/>
    <w:rsid w:val="71A45B94"/>
    <w:rsid w:val="72777D23"/>
    <w:rsid w:val="72D3A83B"/>
    <w:rsid w:val="72E30221"/>
    <w:rsid w:val="739BDB79"/>
    <w:rsid w:val="74B286D0"/>
    <w:rsid w:val="74F62C8A"/>
    <w:rsid w:val="753AD0D8"/>
    <w:rsid w:val="75863E1E"/>
    <w:rsid w:val="7670BC0F"/>
    <w:rsid w:val="775C7B2B"/>
    <w:rsid w:val="77988049"/>
    <w:rsid w:val="77A5A8A2"/>
    <w:rsid w:val="77E50A34"/>
    <w:rsid w:val="78450138"/>
    <w:rsid w:val="78528072"/>
    <w:rsid w:val="790B16D3"/>
    <w:rsid w:val="7939EB5D"/>
    <w:rsid w:val="7959AA26"/>
    <w:rsid w:val="796EB701"/>
    <w:rsid w:val="79F7C5D9"/>
    <w:rsid w:val="79FA7718"/>
    <w:rsid w:val="7ACCEB29"/>
    <w:rsid w:val="7B011736"/>
    <w:rsid w:val="7C3E7362"/>
    <w:rsid w:val="7D7145E7"/>
    <w:rsid w:val="7DCB9A00"/>
    <w:rsid w:val="7DDAAF4F"/>
    <w:rsid w:val="7E3D4D0F"/>
    <w:rsid w:val="7E6C7FEA"/>
    <w:rsid w:val="7E922536"/>
    <w:rsid w:val="7EBBB254"/>
    <w:rsid w:val="7FF8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1C5DE"/>
  <w15:chartTrackingRefBased/>
  <w15:docId w15:val="{0AF2F7FD-57DD-4368-9AA3-E13DE0745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arrow" w:eastAsiaTheme="minorHAnsi" w:hAnsi="Arial Narrow" w:cstheme="minorBidi"/>
        <w:kern w:val="2"/>
        <w:sz w:val="18"/>
        <w:szCs w:val="1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89B"/>
    <w:pPr>
      <w:spacing w:after="4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BC3"/>
    <w:pPr>
      <w:keepNext/>
      <w:keepLines/>
      <w:spacing w:before="12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B3F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61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ubleSpace">
    <w:name w:val="Double Space"/>
    <w:basedOn w:val="Normal"/>
    <w:qFormat/>
    <w:rsid w:val="00FC6CC4"/>
    <w:pPr>
      <w:spacing w:before="120" w:after="120"/>
    </w:pPr>
    <w:rPr>
      <w:rFonts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FC6CC4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CC4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52F31"/>
    <w:pPr>
      <w:spacing w:after="0" w:line="240" w:lineRule="auto"/>
      <w:jc w:val="both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52F31"/>
    <w:rPr>
      <w:rFonts w:ascii="Arial" w:hAnsi="Arial" w:cs="Arial"/>
      <w:noProof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06BC3"/>
    <w:rPr>
      <w:rFonts w:ascii="Arial" w:eastAsiaTheme="majorEastAsia" w:hAnsi="Arial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7B3F"/>
    <w:rPr>
      <w:rFonts w:ascii="Arial" w:eastAsiaTheme="majorEastAsia" w:hAnsi="Arial" w:cstheme="majorBidi"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FC6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CC4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6CC4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2471EC"/>
    <w:rPr>
      <w:rFonts w:ascii="Arial" w:hAnsi="Arial"/>
      <w:i/>
      <w:color w:val="auto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CC4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C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E7B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11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E49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11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E49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F2310C"/>
    <w:pPr>
      <w:spacing w:after="0" w:line="240" w:lineRule="auto"/>
    </w:pPr>
    <w:rPr>
      <w:rFonts w:ascii="Arial" w:hAnsi="Arial"/>
      <w:sz w:val="22"/>
    </w:rPr>
  </w:style>
  <w:style w:type="character" w:styleId="Mention">
    <w:name w:val="Mention"/>
    <w:basedOn w:val="DefaultParagraphFont"/>
    <w:uiPriority w:val="99"/>
    <w:unhideWhenUsed/>
    <w:rsid w:val="00096A3B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1973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735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1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A61E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E7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45c1d560-9c58-416f-8fc0-ea5203bd60e3" ContentTypeId="0x0101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f31161-b7f9-4d3a-82d6-8e28dc3e83a2">
      <Terms xmlns="http://schemas.microsoft.com/office/infopath/2007/PartnerControls"/>
    </lcf76f155ced4ddcb4097134ff3c332f>
    <TaxCatchAll xmlns="99bc7f38-0048-43da-a5cf-50c892a1c65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87103A7467441BB6A2BA2DF0A800B" ma:contentTypeVersion="22" ma:contentTypeDescription="Create a new document." ma:contentTypeScope="" ma:versionID="72bbcbd0a1a6c0df3cf9f2d81aee2bd2">
  <xsd:schema xmlns:xsd="http://www.w3.org/2001/XMLSchema" xmlns:xs="http://www.w3.org/2001/XMLSchema" xmlns:p="http://schemas.microsoft.com/office/2006/metadata/properties" xmlns:ns2="9ff31161-b7f9-4d3a-82d6-8e28dc3e83a2" xmlns:ns3="fb47ed1b-c3ab-4a10-ae37-33b9fc30acd8" xmlns:ns4="99bc7f38-0048-43da-a5cf-50c892a1c657" targetNamespace="http://schemas.microsoft.com/office/2006/metadata/properties" ma:root="true" ma:fieldsID="0d14f9f976ff601b0ee364e5eaac35ec" ns2:_="" ns3:_="" ns4:_="">
    <xsd:import namespace="9ff31161-b7f9-4d3a-82d6-8e28dc3e83a2"/>
    <xsd:import namespace="fb47ed1b-c3ab-4a10-ae37-33b9fc30acd8"/>
    <xsd:import namespace="99bc7f38-0048-43da-a5cf-50c892a1c6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f31161-b7f9-4d3a-82d6-8e28dc3e8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5c1d560-9c58-416f-8fc0-ea5203bd60e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7ed1b-c3ab-4a10-ae37-33b9fc30acd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bc7f38-0048-43da-a5cf-50c892a1c657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e969aef-7d82-4f40-97cc-52813dd13d49}" ma:internalName="TaxCatchAll" ma:showField="CatchAllData" ma:web="fb47ed1b-c3ab-4a10-ae37-33b9fc30ac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689A89-4F1E-4BE3-A674-3760545B28C2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4D46B76C-C6BF-49D3-86B2-C4D2FEBAF35F}">
  <ds:schemaRefs>
    <ds:schemaRef ds:uri="http://schemas.microsoft.com/office/2006/metadata/properties"/>
    <ds:schemaRef ds:uri="http://schemas.microsoft.com/office/infopath/2007/PartnerControls"/>
    <ds:schemaRef ds:uri="9ff31161-b7f9-4d3a-82d6-8e28dc3e83a2"/>
    <ds:schemaRef ds:uri="99bc7f38-0048-43da-a5cf-50c892a1c657"/>
  </ds:schemaRefs>
</ds:datastoreItem>
</file>

<file path=customXml/itemProps3.xml><?xml version="1.0" encoding="utf-8"?>
<ds:datastoreItem xmlns:ds="http://schemas.openxmlformats.org/officeDocument/2006/customXml" ds:itemID="{28A7D037-9A6A-41D9-851A-0D86A9F9B6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f31161-b7f9-4d3a-82d6-8e28dc3e83a2"/>
    <ds:schemaRef ds:uri="fb47ed1b-c3ab-4a10-ae37-33b9fc30acd8"/>
    <ds:schemaRef ds:uri="99bc7f38-0048-43da-a5cf-50c892a1c6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58435F-8703-4409-A121-1578B1B36E0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ef86925-9ec4-413a-bb9d-e9bc2aff2395}" enabled="0" method="" siteId="{1ef86925-9ec4-413a-bb9d-e9bc2aff23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reen</dc:creator>
  <cp:keywords/>
  <dc:description/>
  <cp:lastModifiedBy>Courtney Green</cp:lastModifiedBy>
  <cp:revision>3</cp:revision>
  <dcterms:created xsi:type="dcterms:W3CDTF">2025-06-11T23:36:00Z</dcterms:created>
  <dcterms:modified xsi:type="dcterms:W3CDTF">2025-06-1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87103A7467441BB6A2BA2DF0A800B</vt:lpwstr>
  </property>
  <property fmtid="{D5CDD505-2E9C-101B-9397-08002B2CF9AE}" pid="3" name="MediaServiceImageTags">
    <vt:lpwstr/>
  </property>
</Properties>
</file>